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5A32F" w14:textId="0DD7727E" w:rsidR="00C30F00" w:rsidRPr="000564A3" w:rsidRDefault="00F85C83" w:rsidP="00F251BF">
      <w:pPr>
        <w:jc w:val="center"/>
        <w:rPr>
          <w:rFonts w:ascii="Times New Roman" w:eastAsia="宋体" w:hAnsi="Times New Roman" w:cs="Arial"/>
          <w:b/>
          <w:bCs/>
          <w:color w:val="000000"/>
          <w:spacing w:val="15"/>
          <w:sz w:val="24"/>
          <w:szCs w:val="24"/>
        </w:rPr>
      </w:pPr>
      <w:r w:rsidRPr="000564A3">
        <w:rPr>
          <w:rFonts w:ascii="Times New Roman" w:eastAsia="宋体" w:hAnsi="Times New Roman" w:cs="Arial"/>
          <w:b/>
          <w:bCs/>
          <w:color w:val="000000"/>
          <w:spacing w:val="15"/>
          <w:sz w:val="24"/>
          <w:szCs w:val="24"/>
        </w:rPr>
        <w:t xml:space="preserve">Supplemental </w:t>
      </w:r>
      <w:r w:rsidR="00F251BF" w:rsidRPr="000564A3">
        <w:rPr>
          <w:rFonts w:ascii="Times New Roman" w:eastAsia="宋体" w:hAnsi="Times New Roman" w:cs="Arial"/>
          <w:b/>
          <w:bCs/>
          <w:color w:val="000000"/>
          <w:spacing w:val="15"/>
          <w:sz w:val="24"/>
          <w:szCs w:val="24"/>
        </w:rPr>
        <w:t>materials</w:t>
      </w:r>
    </w:p>
    <w:p w14:paraId="21CA248B" w14:textId="198F9DDB" w:rsidR="005319FE" w:rsidRDefault="005319FE" w:rsidP="00F251BF">
      <w:pPr>
        <w:jc w:val="center"/>
        <w:rPr>
          <w:rFonts w:ascii="Times New Roman" w:eastAsia="宋体" w:hAnsi="Times New Roman" w:cs="Arial"/>
          <w:b/>
          <w:bCs/>
          <w:color w:val="000000"/>
          <w:spacing w:val="15"/>
          <w:sz w:val="24"/>
          <w:szCs w:val="24"/>
        </w:rPr>
      </w:pPr>
    </w:p>
    <w:p w14:paraId="7D6984B6" w14:textId="77777777" w:rsidR="001951F9" w:rsidRPr="001951F9" w:rsidRDefault="001951F9" w:rsidP="001951F9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1951F9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>Effect of d</w:t>
      </w:r>
      <w:r w:rsidRPr="001951F9">
        <w:rPr>
          <w:rFonts w:ascii="Times New Roman" w:eastAsia="微软雅黑" w:hAnsi="Times New Roman" w:cs="Times New Roman" w:hint="eastAsia"/>
          <w:color w:val="000000"/>
          <w:spacing w:val="15"/>
          <w:sz w:val="24"/>
          <w:szCs w:val="24"/>
        </w:rPr>
        <w:t>ual</w:t>
      </w:r>
      <w:r w:rsidRPr="001951F9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 xml:space="preserve"> residual risk of cholesterol and inflammation on </w:t>
      </w:r>
      <w:bookmarkStart w:id="0" w:name="_Hlk130628761"/>
      <w:r w:rsidRPr="001951F9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 xml:space="preserve">all-cause </w:t>
      </w:r>
      <w:r w:rsidRPr="001951F9">
        <w:rPr>
          <w:rFonts w:ascii="Times New Roman" w:eastAsia="微软雅黑" w:hAnsi="Times New Roman" w:cs="Times New Roman" w:hint="eastAsia"/>
          <w:color w:val="000000"/>
          <w:spacing w:val="15"/>
          <w:sz w:val="24"/>
          <w:szCs w:val="24"/>
        </w:rPr>
        <w:t>mortality</w:t>
      </w:r>
      <w:bookmarkEnd w:id="0"/>
      <w:r w:rsidRPr="001951F9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 xml:space="preserve"> in patients with cardiovascular disease</w:t>
      </w:r>
    </w:p>
    <w:p w14:paraId="5B7DECE6" w14:textId="77777777" w:rsidR="001951F9" w:rsidRDefault="001951F9" w:rsidP="00F251BF">
      <w:pPr>
        <w:jc w:val="center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35A787F7" w14:textId="5EF0DEB0" w:rsidR="00110E95" w:rsidRPr="001951F9" w:rsidRDefault="001951F9" w:rsidP="00F251BF">
      <w:pPr>
        <w:jc w:val="center"/>
        <w:rPr>
          <w:rFonts w:ascii="Times New Roman" w:eastAsia="宋体" w:hAnsi="Times New Roman" w:cs="Arial"/>
          <w:b/>
          <w:bCs/>
          <w:color w:val="000000"/>
          <w:spacing w:val="15"/>
          <w:sz w:val="24"/>
          <w:szCs w:val="24"/>
        </w:rPr>
      </w:pPr>
      <w:r w:rsidRPr="0062453E">
        <w:rPr>
          <w:rFonts w:ascii="Times New Roman" w:eastAsia="等线" w:hAnsi="Times New Roman" w:cs="Times New Roman"/>
          <w:kern w:val="0"/>
          <w:sz w:val="24"/>
          <w:szCs w:val="24"/>
        </w:rPr>
        <w:t xml:space="preserve">Ling Yang,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et al.</w:t>
      </w:r>
    </w:p>
    <w:p w14:paraId="24CFF1DF" w14:textId="7A1AED0C" w:rsidR="001951F9" w:rsidRDefault="001951F9" w:rsidP="00F251BF">
      <w:pPr>
        <w:jc w:val="center"/>
        <w:rPr>
          <w:rFonts w:ascii="Times New Roman" w:eastAsia="宋体" w:hAnsi="Times New Roman" w:cs="Arial"/>
          <w:b/>
          <w:bCs/>
          <w:color w:val="000000"/>
          <w:spacing w:val="15"/>
          <w:sz w:val="24"/>
          <w:szCs w:val="24"/>
        </w:rPr>
      </w:pPr>
    </w:p>
    <w:p w14:paraId="7604E0B0" w14:textId="77777777" w:rsidR="001951F9" w:rsidRDefault="001951F9" w:rsidP="00F251BF">
      <w:pPr>
        <w:jc w:val="center"/>
        <w:rPr>
          <w:rFonts w:ascii="Times New Roman" w:eastAsia="宋体" w:hAnsi="Times New Roman" w:cs="Arial"/>
          <w:b/>
          <w:bCs/>
          <w:color w:val="000000"/>
          <w:spacing w:val="15"/>
          <w:sz w:val="24"/>
          <w:szCs w:val="24"/>
        </w:rPr>
      </w:pPr>
    </w:p>
    <w:p w14:paraId="20726417" w14:textId="7BCDE239" w:rsidR="002D6728" w:rsidRPr="00376075" w:rsidRDefault="002D6728" w:rsidP="002D672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76075"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376075">
        <w:rPr>
          <w:rFonts w:ascii="Times New Roman" w:hAnsi="Times New Roman" w:cs="Times New Roman"/>
          <w:sz w:val="24"/>
          <w:szCs w:val="28"/>
        </w:rPr>
        <w:t xml:space="preserve">1. Sensitivity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376075">
        <w:rPr>
          <w:rFonts w:ascii="Times New Roman" w:hAnsi="Times New Roman" w:cs="Times New Roman"/>
          <w:sz w:val="24"/>
          <w:szCs w:val="28"/>
        </w:rPr>
        <w:t>nalysis</w:t>
      </w:r>
    </w:p>
    <w:p w14:paraId="78E25EBB" w14:textId="77777777" w:rsidR="002D6728" w:rsidRDefault="002D6728" w:rsidP="005319F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B9A5624" w14:textId="246CAE81" w:rsidR="002D6728" w:rsidRPr="00376075" w:rsidRDefault="002D6728" w:rsidP="002D672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76075"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376075">
        <w:rPr>
          <w:rFonts w:ascii="Times New Roman" w:hAnsi="Times New Roman" w:cs="Times New Roman"/>
          <w:sz w:val="24"/>
          <w:szCs w:val="28"/>
        </w:rPr>
        <w:t xml:space="preserve">2. </w:t>
      </w:r>
      <w:r w:rsidRPr="00376075">
        <w:rPr>
          <w:rFonts w:ascii="Times New Roman" w:eastAsia="宋体" w:hAnsi="Times New Roman"/>
          <w:sz w:val="24"/>
          <w:szCs w:val="24"/>
        </w:rPr>
        <w:t xml:space="preserve">Hazard </w:t>
      </w:r>
      <w:r>
        <w:rPr>
          <w:rFonts w:ascii="Times New Roman" w:eastAsia="宋体" w:hAnsi="Times New Roman"/>
          <w:sz w:val="24"/>
          <w:szCs w:val="24"/>
        </w:rPr>
        <w:t>R</w:t>
      </w:r>
      <w:r w:rsidRPr="00376075">
        <w:rPr>
          <w:rFonts w:ascii="Times New Roman" w:eastAsia="宋体" w:hAnsi="Times New Roman"/>
          <w:sz w:val="24"/>
          <w:szCs w:val="24"/>
        </w:rPr>
        <w:t xml:space="preserve">atio </w:t>
      </w:r>
      <w:r w:rsidRPr="00376075">
        <w:rPr>
          <w:rFonts w:ascii="Times New Roman" w:hAnsi="Times New Roman" w:cs="Times New Roman"/>
          <w:sz w:val="24"/>
          <w:szCs w:val="28"/>
        </w:rPr>
        <w:t xml:space="preserve">and 95% 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376075">
        <w:rPr>
          <w:rFonts w:ascii="Times New Roman" w:hAnsi="Times New Roman" w:cs="Times New Roman"/>
          <w:sz w:val="24"/>
          <w:szCs w:val="28"/>
        </w:rPr>
        <w:t xml:space="preserve">onfidence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376075">
        <w:rPr>
          <w:rFonts w:ascii="Times New Roman" w:hAnsi="Times New Roman" w:cs="Times New Roman"/>
          <w:sz w:val="24"/>
          <w:szCs w:val="28"/>
        </w:rPr>
        <w:t xml:space="preserve">nterval for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376075">
        <w:rPr>
          <w:rFonts w:ascii="Times New Roman" w:hAnsi="Times New Roman" w:cs="Times New Roman"/>
          <w:sz w:val="24"/>
          <w:szCs w:val="28"/>
        </w:rPr>
        <w:t xml:space="preserve">articipants with </w:t>
      </w:r>
      <w:r>
        <w:rPr>
          <w:rFonts w:ascii="Times New Roman" w:hAnsi="Times New Roman" w:cs="Times New Roman"/>
          <w:sz w:val="24"/>
          <w:szCs w:val="28"/>
        </w:rPr>
        <w:t>D</w:t>
      </w:r>
      <w:r w:rsidRPr="00376075">
        <w:rPr>
          <w:rFonts w:ascii="Times New Roman" w:hAnsi="Times New Roman" w:cs="Times New Roman"/>
          <w:sz w:val="24"/>
          <w:szCs w:val="28"/>
        </w:rPr>
        <w:t xml:space="preserve">ifferent </w:t>
      </w:r>
      <w:r>
        <w:rPr>
          <w:rFonts w:ascii="Times New Roman" w:hAnsi="Times New Roman" w:cs="Times New Roman"/>
          <w:sz w:val="24"/>
          <w:szCs w:val="28"/>
        </w:rPr>
        <w:t>D</w:t>
      </w:r>
      <w:r w:rsidRPr="00376075">
        <w:rPr>
          <w:rFonts w:ascii="Times New Roman" w:hAnsi="Times New Roman" w:cs="Times New Roman"/>
          <w:sz w:val="24"/>
          <w:szCs w:val="28"/>
        </w:rPr>
        <w:t xml:space="preserve">egrees of </w:t>
      </w:r>
      <w:r>
        <w:rPr>
          <w:rFonts w:ascii="Times New Roman" w:hAnsi="Times New Roman" w:cs="Times New Roman"/>
          <w:sz w:val="24"/>
          <w:szCs w:val="28"/>
        </w:rPr>
        <w:t>M</w:t>
      </w:r>
      <w:r w:rsidRPr="00376075">
        <w:rPr>
          <w:rFonts w:ascii="Times New Roman" w:hAnsi="Times New Roman" w:cs="Times New Roman"/>
          <w:sz w:val="24"/>
          <w:szCs w:val="28"/>
        </w:rPr>
        <w:t xml:space="preserve">edication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376075">
        <w:rPr>
          <w:rFonts w:ascii="Times New Roman" w:hAnsi="Times New Roman" w:cs="Times New Roman"/>
          <w:sz w:val="24"/>
          <w:szCs w:val="28"/>
        </w:rPr>
        <w:t xml:space="preserve">dherence and </w:t>
      </w:r>
      <w:r>
        <w:rPr>
          <w:rFonts w:ascii="Times New Roman" w:eastAsia="宋体" w:hAnsi="Times New Roman"/>
          <w:sz w:val="24"/>
          <w:szCs w:val="24"/>
        </w:rPr>
        <w:t>R</w:t>
      </w:r>
      <w:r w:rsidRPr="00376075">
        <w:rPr>
          <w:rFonts w:ascii="Times New Roman" w:eastAsia="宋体" w:hAnsi="Times New Roman"/>
          <w:sz w:val="24"/>
          <w:szCs w:val="24"/>
        </w:rPr>
        <w:t xml:space="preserve">eductions in </w:t>
      </w:r>
      <w:r>
        <w:rPr>
          <w:rFonts w:ascii="Times New Roman" w:eastAsia="宋体" w:hAnsi="Times New Roman"/>
          <w:sz w:val="24"/>
          <w:szCs w:val="24"/>
        </w:rPr>
        <w:t>L</w:t>
      </w:r>
      <w:r w:rsidRPr="00376075">
        <w:rPr>
          <w:rFonts w:ascii="Times New Roman" w:eastAsia="宋体" w:hAnsi="Times New Roman"/>
          <w:sz w:val="24"/>
          <w:szCs w:val="24"/>
        </w:rPr>
        <w:t>ow-</w:t>
      </w:r>
      <w:r>
        <w:rPr>
          <w:rFonts w:ascii="Times New Roman" w:eastAsia="宋体" w:hAnsi="Times New Roman"/>
          <w:sz w:val="24"/>
          <w:szCs w:val="24"/>
        </w:rPr>
        <w:t>d</w:t>
      </w:r>
      <w:r w:rsidRPr="00376075">
        <w:rPr>
          <w:rFonts w:ascii="Times New Roman" w:eastAsia="宋体" w:hAnsi="Times New Roman"/>
          <w:sz w:val="24"/>
          <w:szCs w:val="24"/>
        </w:rPr>
        <w:t xml:space="preserve">ensity </w:t>
      </w:r>
      <w:r>
        <w:rPr>
          <w:rFonts w:ascii="Times New Roman" w:eastAsia="宋体" w:hAnsi="Times New Roman"/>
          <w:sz w:val="24"/>
          <w:szCs w:val="24"/>
        </w:rPr>
        <w:t>L</w:t>
      </w:r>
      <w:r w:rsidRPr="00376075">
        <w:rPr>
          <w:rFonts w:ascii="Times New Roman" w:eastAsia="宋体" w:hAnsi="Times New Roman"/>
          <w:sz w:val="24"/>
          <w:szCs w:val="24"/>
        </w:rPr>
        <w:t xml:space="preserve">ipoprotein </w:t>
      </w:r>
      <w:r>
        <w:rPr>
          <w:rFonts w:ascii="Times New Roman" w:eastAsia="宋体" w:hAnsi="Times New Roman"/>
          <w:sz w:val="24"/>
          <w:szCs w:val="24"/>
        </w:rPr>
        <w:t>C</w:t>
      </w:r>
      <w:r w:rsidRPr="00376075">
        <w:rPr>
          <w:rFonts w:ascii="Times New Roman" w:eastAsia="宋体" w:hAnsi="Times New Roman"/>
          <w:sz w:val="24"/>
          <w:szCs w:val="24"/>
        </w:rPr>
        <w:t>holesterol</w:t>
      </w:r>
    </w:p>
    <w:p w14:paraId="2428D937" w14:textId="77777777" w:rsidR="002D6728" w:rsidRDefault="002D6728" w:rsidP="002D6728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7A79FA07" w14:textId="22D08609" w:rsidR="002D6728" w:rsidRDefault="002D6728" w:rsidP="002D6728">
      <w:pPr>
        <w:spacing w:line="360" w:lineRule="auto"/>
        <w:rPr>
          <w:ins w:id="1" w:author="yueqing0705@163.com" w:date="2023-03-25T10:52:00Z"/>
          <w:rFonts w:ascii="Times New Roman" w:hAnsi="Times New Roman" w:cs="Times New Roman"/>
          <w:sz w:val="24"/>
          <w:szCs w:val="28"/>
        </w:rPr>
      </w:pPr>
      <w:r w:rsidRPr="00376075"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376075">
        <w:rPr>
          <w:rFonts w:ascii="Times New Roman" w:hAnsi="Times New Roman" w:cs="Times New Roman"/>
          <w:sz w:val="24"/>
          <w:szCs w:val="28"/>
        </w:rPr>
        <w:t xml:space="preserve">3. </w:t>
      </w:r>
      <w:r w:rsidRPr="00376075">
        <w:rPr>
          <w:rFonts w:ascii="Times New Roman" w:eastAsia="宋体" w:hAnsi="Times New Roman"/>
          <w:sz w:val="24"/>
          <w:szCs w:val="24"/>
        </w:rPr>
        <w:t xml:space="preserve">Hazard </w:t>
      </w:r>
      <w:r>
        <w:rPr>
          <w:rFonts w:ascii="Times New Roman" w:eastAsia="宋体" w:hAnsi="Times New Roman"/>
          <w:sz w:val="24"/>
          <w:szCs w:val="24"/>
        </w:rPr>
        <w:t>R</w:t>
      </w:r>
      <w:r w:rsidRPr="00376075">
        <w:rPr>
          <w:rFonts w:ascii="Times New Roman" w:eastAsia="宋体" w:hAnsi="Times New Roman"/>
          <w:sz w:val="24"/>
          <w:szCs w:val="24"/>
        </w:rPr>
        <w:t xml:space="preserve">atio </w:t>
      </w:r>
      <w:r w:rsidRPr="00376075">
        <w:rPr>
          <w:rFonts w:ascii="Times New Roman" w:hAnsi="Times New Roman" w:cs="Times New Roman"/>
          <w:sz w:val="24"/>
          <w:szCs w:val="28"/>
        </w:rPr>
        <w:t xml:space="preserve">and 95% 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376075">
        <w:rPr>
          <w:rFonts w:ascii="Times New Roman" w:hAnsi="Times New Roman" w:cs="Times New Roman"/>
          <w:sz w:val="24"/>
          <w:szCs w:val="28"/>
        </w:rPr>
        <w:t xml:space="preserve">onfidence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376075">
        <w:rPr>
          <w:rFonts w:ascii="Times New Roman" w:hAnsi="Times New Roman" w:cs="Times New Roman"/>
          <w:sz w:val="24"/>
          <w:szCs w:val="28"/>
        </w:rPr>
        <w:t xml:space="preserve">nterval for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376075">
        <w:rPr>
          <w:rFonts w:ascii="Times New Roman" w:hAnsi="Times New Roman" w:cs="Times New Roman"/>
          <w:sz w:val="24"/>
          <w:szCs w:val="28"/>
        </w:rPr>
        <w:t xml:space="preserve">articipants with </w:t>
      </w:r>
      <w:r>
        <w:rPr>
          <w:rFonts w:ascii="Times New Roman" w:hAnsi="Times New Roman" w:cs="Times New Roman"/>
          <w:sz w:val="24"/>
          <w:szCs w:val="28"/>
        </w:rPr>
        <w:t>D</w:t>
      </w:r>
      <w:r w:rsidRPr="00376075">
        <w:rPr>
          <w:rFonts w:ascii="Times New Roman" w:hAnsi="Times New Roman" w:cs="Times New Roman"/>
          <w:sz w:val="24"/>
          <w:szCs w:val="28"/>
        </w:rPr>
        <w:t xml:space="preserve">ifferent </w:t>
      </w:r>
      <w:r>
        <w:rPr>
          <w:rFonts w:ascii="Times New Roman" w:hAnsi="Times New Roman" w:cs="Times New Roman"/>
          <w:sz w:val="24"/>
          <w:szCs w:val="28"/>
        </w:rPr>
        <w:t>R</w:t>
      </w:r>
      <w:r w:rsidRPr="00376075">
        <w:rPr>
          <w:rFonts w:ascii="Times New Roman" w:hAnsi="Times New Roman" w:cs="Times New Roman"/>
          <w:sz w:val="24"/>
          <w:szCs w:val="28"/>
        </w:rPr>
        <w:t xml:space="preserve">isk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376075">
        <w:rPr>
          <w:rFonts w:ascii="Times New Roman" w:hAnsi="Times New Roman" w:cs="Times New Roman"/>
          <w:sz w:val="24"/>
          <w:szCs w:val="28"/>
        </w:rPr>
        <w:t>cores</w:t>
      </w:r>
    </w:p>
    <w:p w14:paraId="34B2C16A" w14:textId="31CC4659" w:rsidR="00CB46B9" w:rsidRDefault="00CB46B9" w:rsidP="002D6728">
      <w:pPr>
        <w:spacing w:line="360" w:lineRule="auto"/>
        <w:rPr>
          <w:ins w:id="2" w:author="yueqing0705@163.com" w:date="2023-03-25T10:52:00Z"/>
          <w:rFonts w:ascii="Times New Roman" w:hAnsi="Times New Roman" w:cs="Times New Roman"/>
          <w:sz w:val="24"/>
          <w:szCs w:val="28"/>
        </w:rPr>
      </w:pPr>
    </w:p>
    <w:p w14:paraId="04B381DA" w14:textId="14262059" w:rsidR="00CB46B9" w:rsidRPr="00376075" w:rsidRDefault="00CB46B9" w:rsidP="002D672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ins w:id="3" w:author="yueqing0705@163.com" w:date="2023-03-25T10:52:00Z">
        <w:r w:rsidRPr="00376075">
          <w:rPr>
            <w:rFonts w:ascii="Times New Roman" w:hAnsi="Times New Roman" w:cs="Times New Roman"/>
            <w:sz w:val="24"/>
            <w:szCs w:val="28"/>
          </w:rPr>
          <w:t xml:space="preserve">Table </w:t>
        </w:r>
        <w:r>
          <w:rPr>
            <w:rFonts w:ascii="Times New Roman" w:hAnsi="Times New Roman" w:cs="Times New Roman"/>
            <w:sz w:val="24"/>
            <w:szCs w:val="28"/>
          </w:rPr>
          <w:t>S4</w:t>
        </w:r>
        <w:r w:rsidRPr="00376075">
          <w:rPr>
            <w:rFonts w:ascii="Times New Roman" w:hAnsi="Times New Roman" w:cs="Times New Roman"/>
            <w:sz w:val="24"/>
            <w:szCs w:val="28"/>
          </w:rPr>
          <w:t xml:space="preserve">. </w:t>
        </w:r>
        <w:r w:rsidRPr="008C51CA">
          <w:rPr>
            <w:rFonts w:ascii="Times New Roman" w:hAnsi="Times New Roman" w:cs="Times New Roman"/>
            <w:sz w:val="24"/>
            <w:szCs w:val="28"/>
          </w:rPr>
          <w:t xml:space="preserve">Interaction effect of </w:t>
        </w:r>
        <w:r>
          <w:rPr>
            <w:rFonts w:ascii="Times New Roman" w:hAnsi="Times New Roman" w:cs="Times New Roman"/>
            <w:sz w:val="24"/>
            <w:szCs w:val="28"/>
          </w:rPr>
          <w:t>LDL-C</w:t>
        </w:r>
        <w:r w:rsidRPr="008C51CA">
          <w:rPr>
            <w:rFonts w:ascii="Times New Roman" w:hAnsi="Times New Roman" w:cs="Times New Roman"/>
            <w:sz w:val="24"/>
            <w:szCs w:val="28"/>
          </w:rPr>
          <w:t xml:space="preserve"> and </w:t>
        </w:r>
        <w:proofErr w:type="spellStart"/>
        <w:r>
          <w:rPr>
            <w:rFonts w:ascii="Times New Roman" w:hAnsi="Times New Roman" w:cs="Times New Roman"/>
            <w:sz w:val="24"/>
            <w:szCs w:val="28"/>
          </w:rPr>
          <w:t>hs</w:t>
        </w:r>
        <w:proofErr w:type="spellEnd"/>
        <w:r>
          <w:rPr>
            <w:rFonts w:ascii="Times New Roman" w:hAnsi="Times New Roman" w:cs="Times New Roman"/>
            <w:sz w:val="24"/>
            <w:szCs w:val="28"/>
          </w:rPr>
          <w:t>-CRP</w:t>
        </w:r>
        <w:r w:rsidRPr="008C51CA">
          <w:rPr>
            <w:rFonts w:ascii="Times New Roman" w:hAnsi="Times New Roman" w:cs="Times New Roman"/>
            <w:sz w:val="24"/>
            <w:szCs w:val="28"/>
          </w:rPr>
          <w:t xml:space="preserve"> on the risk of all-cause mortality</w:t>
        </w:r>
      </w:ins>
    </w:p>
    <w:p w14:paraId="1C3676F1" w14:textId="599C0025" w:rsidR="005319FE" w:rsidRPr="005319FE" w:rsidRDefault="005319FE" w:rsidP="005319FE">
      <w:pPr>
        <w:tabs>
          <w:tab w:val="center" w:pos="4153"/>
        </w:tabs>
        <w:rPr>
          <w:sz w:val="22"/>
          <w:szCs w:val="24"/>
        </w:rPr>
        <w:sectPr w:rsidR="005319FE" w:rsidRPr="005319FE" w:rsidSect="005319F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2F4C6B0" w14:textId="5A02C77B" w:rsidR="00F85C83" w:rsidRPr="005319FE" w:rsidRDefault="00F85C83" w:rsidP="005319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58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2268"/>
        <w:gridCol w:w="2268"/>
        <w:gridCol w:w="2268"/>
        <w:gridCol w:w="2268"/>
      </w:tblGrid>
      <w:tr w:rsidR="005319FE" w:rsidRPr="005319FE" w14:paraId="3F927918" w14:textId="77777777" w:rsidTr="00BE4272">
        <w:trPr>
          <w:jc w:val="center"/>
        </w:trPr>
        <w:tc>
          <w:tcPr>
            <w:tcW w:w="12587" w:type="dxa"/>
            <w:gridSpan w:val="5"/>
            <w:tcBorders>
              <w:top w:val="nil"/>
              <w:bottom w:val="single" w:sz="12" w:space="0" w:color="auto"/>
            </w:tcBorders>
            <w:vAlign w:val="center"/>
          </w:tcPr>
          <w:p w14:paraId="212C67AF" w14:textId="50BE6F18" w:rsidR="005319FE" w:rsidRPr="002D6728" w:rsidRDefault="002D6728" w:rsidP="002D6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76075">
              <w:rPr>
                <w:rFonts w:ascii="Times New Roman" w:hAnsi="Times New Roman" w:cs="Times New Roman"/>
                <w:sz w:val="24"/>
                <w:szCs w:val="28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376075">
              <w:rPr>
                <w:rFonts w:ascii="Times New Roman" w:hAnsi="Times New Roman" w:cs="Times New Roman"/>
                <w:sz w:val="24"/>
                <w:szCs w:val="28"/>
              </w:rPr>
              <w:t xml:space="preserve">1. Sensitivity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376075">
              <w:rPr>
                <w:rFonts w:ascii="Times New Roman" w:hAnsi="Times New Roman" w:cs="Times New Roman"/>
                <w:sz w:val="24"/>
                <w:szCs w:val="28"/>
              </w:rPr>
              <w:t>nalysis</w:t>
            </w:r>
          </w:p>
        </w:tc>
      </w:tr>
      <w:tr w:rsidR="003C2D97" w:rsidRPr="005319FE" w14:paraId="0CB6B051" w14:textId="77777777" w:rsidTr="005319FE">
        <w:trPr>
          <w:jc w:val="center"/>
        </w:trPr>
        <w:tc>
          <w:tcPr>
            <w:tcW w:w="35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4BCEE8" w14:textId="77777777" w:rsidR="00F85C83" w:rsidRPr="005319FE" w:rsidRDefault="00F85C83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4D660F" w14:textId="08B3DAD8" w:rsidR="00F85C83" w:rsidRPr="005319FE" w:rsidRDefault="00F85C83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color w:val="000000"/>
                <w:spacing w:val="10"/>
                <w:sz w:val="24"/>
                <w:szCs w:val="24"/>
              </w:rPr>
              <w:t xml:space="preserve">No residual risk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514735" w14:textId="6DE55098" w:rsidR="00F85C83" w:rsidRPr="005319FE" w:rsidRDefault="00F85C83" w:rsidP="005319F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color w:val="000000"/>
                <w:spacing w:val="10"/>
                <w:sz w:val="24"/>
                <w:szCs w:val="24"/>
              </w:rPr>
              <w:t>RI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259C8A" w14:textId="07D9C8FE" w:rsidR="00F85C83" w:rsidRPr="005319FE" w:rsidRDefault="00F85C83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color w:val="000000"/>
                <w:spacing w:val="10"/>
                <w:sz w:val="24"/>
                <w:szCs w:val="24"/>
              </w:rPr>
              <w:t>RCR</w:t>
            </w:r>
            <w:r w:rsidRPr="005319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F31D44" w14:textId="2DA0340A" w:rsidR="00F85C83" w:rsidRPr="005319FE" w:rsidRDefault="00F85C83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color w:val="000000"/>
                <w:spacing w:val="10"/>
                <w:sz w:val="24"/>
                <w:szCs w:val="24"/>
              </w:rPr>
              <w:t>RCIR</w:t>
            </w:r>
          </w:p>
        </w:tc>
      </w:tr>
      <w:tr w:rsidR="003C2D97" w:rsidRPr="005319FE" w14:paraId="4BDF9C22" w14:textId="77777777" w:rsidTr="005319FE">
        <w:trPr>
          <w:trHeight w:val="340"/>
          <w:jc w:val="center"/>
        </w:trPr>
        <w:tc>
          <w:tcPr>
            <w:tcW w:w="3515" w:type="dxa"/>
            <w:tcBorders>
              <w:top w:val="nil"/>
              <w:bottom w:val="nil"/>
            </w:tcBorders>
          </w:tcPr>
          <w:p w14:paraId="5796DB81" w14:textId="2DCD0EAC" w:rsidR="003C2D97" w:rsidRPr="005319FE" w:rsidRDefault="003C2D97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Sensitivity 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6FDA06" w14:textId="7777777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0C032D" w14:textId="7777777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E2BDE0" w14:textId="7777777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9AFCC2" w14:textId="7777777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C2D97" w:rsidRPr="005319FE" w14:paraId="053B61FD" w14:textId="77777777" w:rsidTr="005319FE">
        <w:trPr>
          <w:trHeight w:val="340"/>
          <w:jc w:val="center"/>
        </w:trPr>
        <w:tc>
          <w:tcPr>
            <w:tcW w:w="3515" w:type="dxa"/>
            <w:tcBorders>
              <w:top w:val="nil"/>
              <w:bottom w:val="nil"/>
            </w:tcBorders>
          </w:tcPr>
          <w:p w14:paraId="5C758F47" w14:textId="7B82E180" w:rsidR="003C2D97" w:rsidRPr="005319FE" w:rsidRDefault="003C2D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Case/Participants, n/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068936" w14:textId="36B43CE5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41/60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CA9E1C" w14:textId="3F488EC8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32/29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204235" w14:textId="08C9F4C0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46/160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98C146" w14:textId="2D9D2290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09/953</w:t>
            </w:r>
          </w:p>
        </w:tc>
      </w:tr>
      <w:tr w:rsidR="003C2D97" w:rsidRPr="005319FE" w14:paraId="112B4D4D" w14:textId="77777777" w:rsidTr="005319FE">
        <w:trPr>
          <w:trHeight w:val="340"/>
          <w:jc w:val="center"/>
        </w:trPr>
        <w:tc>
          <w:tcPr>
            <w:tcW w:w="3515" w:type="dxa"/>
            <w:tcBorders>
              <w:top w:val="nil"/>
              <w:bottom w:val="nil"/>
            </w:tcBorders>
          </w:tcPr>
          <w:p w14:paraId="522AEC4B" w14:textId="3FB65C21" w:rsidR="003C2D97" w:rsidRPr="005319FE" w:rsidRDefault="003C2D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Incidence (/1,000 person year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B7DABA" w14:textId="61893871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 xml:space="preserve"> 11.26 (8.29, 15.3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F4EF779" w14:textId="0ECAD9B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8.31 (12.95, 25.8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78B7FF" w14:textId="345F4699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5.96 (13.57, 18.7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377FB6" w14:textId="75C925EA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9.56 (16.21, 23.60)</w:t>
            </w:r>
          </w:p>
        </w:tc>
      </w:tr>
      <w:tr w:rsidR="003C2D97" w:rsidRPr="005319FE" w14:paraId="3A7BEB37" w14:textId="77777777" w:rsidTr="005319FE">
        <w:trPr>
          <w:trHeight w:val="340"/>
          <w:jc w:val="center"/>
        </w:trPr>
        <w:tc>
          <w:tcPr>
            <w:tcW w:w="3515" w:type="dxa"/>
            <w:tcBorders>
              <w:top w:val="nil"/>
              <w:bottom w:val="nil"/>
            </w:tcBorders>
          </w:tcPr>
          <w:p w14:paraId="454130D4" w14:textId="3064F093" w:rsidR="003C2D97" w:rsidRPr="005319FE" w:rsidRDefault="003C2D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FB1525" w14:textId="37AF73AC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672E5D" w14:textId="457636C2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6AA4C9" w14:textId="1DEEEC62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40AEBA" w14:textId="3293CA49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, 2.3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2D97" w:rsidRPr="005319FE" w14:paraId="3575B0DA" w14:textId="77777777" w:rsidTr="005319FE">
        <w:trPr>
          <w:trHeight w:val="340"/>
          <w:jc w:val="center"/>
        </w:trPr>
        <w:tc>
          <w:tcPr>
            <w:tcW w:w="3515" w:type="dxa"/>
            <w:tcBorders>
              <w:top w:val="nil"/>
              <w:bottom w:val="nil"/>
            </w:tcBorders>
          </w:tcPr>
          <w:p w14:paraId="3EFB680F" w14:textId="5EB7DD70" w:rsidR="003C2D97" w:rsidRPr="005319FE" w:rsidRDefault="003C2D97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Sensitivity 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D3E170" w14:textId="7777777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7C654C" w14:textId="7777777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46E5C2" w14:textId="7777777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E91274" w14:textId="7777777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C2D97" w:rsidRPr="005319FE" w14:paraId="6306F267" w14:textId="77777777" w:rsidTr="005319FE">
        <w:trPr>
          <w:trHeight w:val="340"/>
          <w:jc w:val="center"/>
        </w:trPr>
        <w:tc>
          <w:tcPr>
            <w:tcW w:w="3515" w:type="dxa"/>
            <w:tcBorders>
              <w:top w:val="nil"/>
              <w:bottom w:val="nil"/>
            </w:tcBorders>
          </w:tcPr>
          <w:p w14:paraId="7F0E6452" w14:textId="5F98109C" w:rsidR="003C2D97" w:rsidRPr="005319FE" w:rsidRDefault="003C2D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Case/Participants, n/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2BA8C7" w14:textId="1F4179E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53/70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F6D866" w14:textId="2CFA953B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29/2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D88F6F" w14:textId="231BDA5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209/196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0348A6" w14:textId="0FB482DC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86/640</w:t>
            </w:r>
          </w:p>
        </w:tc>
      </w:tr>
      <w:tr w:rsidR="003C2D97" w:rsidRPr="005319FE" w14:paraId="3D0D0F60" w14:textId="77777777" w:rsidTr="005319FE">
        <w:trPr>
          <w:trHeight w:val="340"/>
          <w:jc w:val="center"/>
        </w:trPr>
        <w:tc>
          <w:tcPr>
            <w:tcW w:w="3515" w:type="dxa"/>
            <w:tcBorders>
              <w:top w:val="nil"/>
              <w:bottom w:val="nil"/>
            </w:tcBorders>
          </w:tcPr>
          <w:p w14:paraId="1C8E3B0D" w14:textId="5A16BCB9" w:rsidR="003C2D97" w:rsidRPr="005319FE" w:rsidRDefault="003C2D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Incidence (/1,000 person year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7C2F34" w14:textId="4A4BBE1D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2.52 (9.56, 16.3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2B8A54" w14:textId="006D8D96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25.00 (17.37, 35.9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6660FA" w14:textId="18E3D3DB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8.75 (16.37, 21.4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A333F6" w14:textId="6AD29CC9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23.95 (19.39, 29.59)</w:t>
            </w:r>
          </w:p>
        </w:tc>
      </w:tr>
      <w:tr w:rsidR="003C2D97" w:rsidRPr="005319FE" w14:paraId="74890AF5" w14:textId="77777777" w:rsidTr="005319FE">
        <w:trPr>
          <w:trHeight w:val="340"/>
          <w:jc w:val="center"/>
        </w:trPr>
        <w:tc>
          <w:tcPr>
            <w:tcW w:w="3515" w:type="dxa"/>
            <w:tcBorders>
              <w:top w:val="nil"/>
              <w:bottom w:val="nil"/>
            </w:tcBorders>
          </w:tcPr>
          <w:p w14:paraId="3913B9C1" w14:textId="214F568B" w:rsidR="003C2D97" w:rsidRPr="005319FE" w:rsidRDefault="003C2D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C9FFD3" w14:textId="54B40D4F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680BE9" w14:textId="79431FD8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 xml:space="preserve"> (1.33, 3.3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69D9D58" w14:textId="2E99466C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, 1.9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AA1F8C" w14:textId="5845F544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2D97" w:rsidRPr="005319FE" w14:paraId="053EE220" w14:textId="77777777" w:rsidTr="005319FE">
        <w:trPr>
          <w:trHeight w:val="340"/>
          <w:jc w:val="center"/>
        </w:trPr>
        <w:tc>
          <w:tcPr>
            <w:tcW w:w="3515" w:type="dxa"/>
            <w:tcBorders>
              <w:top w:val="nil"/>
              <w:bottom w:val="nil"/>
            </w:tcBorders>
          </w:tcPr>
          <w:p w14:paraId="487655AF" w14:textId="3A8B8114" w:rsidR="003C2D97" w:rsidRPr="005319FE" w:rsidRDefault="003C2D97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Sensitivity 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C1FE00" w14:textId="7777777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3A47A0" w14:textId="7777777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DAA842" w14:textId="7777777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75AB70" w14:textId="7777777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C2D97" w:rsidRPr="005319FE" w14:paraId="6F97219E" w14:textId="77777777" w:rsidTr="005319FE">
        <w:trPr>
          <w:trHeight w:val="340"/>
          <w:jc w:val="center"/>
        </w:trPr>
        <w:tc>
          <w:tcPr>
            <w:tcW w:w="3515" w:type="dxa"/>
            <w:tcBorders>
              <w:top w:val="nil"/>
              <w:bottom w:val="nil"/>
            </w:tcBorders>
          </w:tcPr>
          <w:p w14:paraId="58759175" w14:textId="7B853158" w:rsidR="003C2D97" w:rsidRPr="005319FE" w:rsidRDefault="003C2D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Case/Participants, n/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5A194F" w14:textId="339773D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17/144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89C370" w14:textId="4800C371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77/7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1B946E" w14:textId="7712960E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95/8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19F34A" w14:textId="4E775A01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88/546</w:t>
            </w:r>
          </w:p>
        </w:tc>
      </w:tr>
      <w:tr w:rsidR="003C2D97" w:rsidRPr="005319FE" w14:paraId="7FB512FC" w14:textId="77777777" w:rsidTr="005319FE">
        <w:trPr>
          <w:trHeight w:val="340"/>
          <w:jc w:val="center"/>
        </w:trPr>
        <w:tc>
          <w:tcPr>
            <w:tcW w:w="3515" w:type="dxa"/>
            <w:tcBorders>
              <w:top w:val="nil"/>
              <w:bottom w:val="nil"/>
            </w:tcBorders>
          </w:tcPr>
          <w:p w14:paraId="13F18C08" w14:textId="3DA75309" w:rsidR="003C2D97" w:rsidRPr="005319FE" w:rsidRDefault="003C2D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Incidence (/1,000 person year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95DC75" w14:textId="671CA53B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4.26 (11.89, 17.0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374E44" w14:textId="64FC9604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8.41 (14.73, 23.0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C277C6" w14:textId="204FD710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20.67 (16.91, 25.2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799E27" w14:textId="68D9D3DA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27.97 (22.69, 34.45)</w:t>
            </w:r>
          </w:p>
        </w:tc>
      </w:tr>
      <w:tr w:rsidR="003C2D97" w:rsidRPr="005319FE" w14:paraId="29408D77" w14:textId="77777777" w:rsidTr="005319FE">
        <w:trPr>
          <w:trHeight w:val="340"/>
          <w:jc w:val="center"/>
        </w:trPr>
        <w:tc>
          <w:tcPr>
            <w:tcW w:w="3515" w:type="dxa"/>
            <w:tcBorders>
              <w:top w:val="nil"/>
              <w:bottom w:val="nil"/>
            </w:tcBorders>
          </w:tcPr>
          <w:p w14:paraId="60A63F10" w14:textId="4FD7E7C6" w:rsidR="003C2D97" w:rsidRPr="005319FE" w:rsidRDefault="003C2D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CE29D8" w14:textId="38FCA0A5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2825EC" w14:textId="2081FB21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, 1.7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43C280" w14:textId="36601D0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9897453" w14:textId="2097548C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2D97" w:rsidRPr="005319FE" w14:paraId="6A572EFB" w14:textId="77777777" w:rsidTr="005319FE">
        <w:trPr>
          <w:trHeight w:val="340"/>
          <w:jc w:val="center"/>
        </w:trPr>
        <w:tc>
          <w:tcPr>
            <w:tcW w:w="3515" w:type="dxa"/>
            <w:tcBorders>
              <w:top w:val="nil"/>
              <w:bottom w:val="nil"/>
            </w:tcBorders>
          </w:tcPr>
          <w:p w14:paraId="7E34FE2D" w14:textId="7639B001" w:rsidR="003C2D97" w:rsidRPr="005319FE" w:rsidRDefault="003C2D97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Sensitivity 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080D51" w14:textId="7777777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F3B7C4" w14:textId="7777777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DD9DCA" w14:textId="7777777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FB2215" w14:textId="7777777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C2D97" w:rsidRPr="005319FE" w14:paraId="076EAD64" w14:textId="77777777" w:rsidTr="005319FE">
        <w:trPr>
          <w:trHeight w:val="340"/>
          <w:jc w:val="center"/>
        </w:trPr>
        <w:tc>
          <w:tcPr>
            <w:tcW w:w="3515" w:type="dxa"/>
            <w:tcBorders>
              <w:top w:val="nil"/>
              <w:bottom w:val="nil"/>
            </w:tcBorders>
          </w:tcPr>
          <w:p w14:paraId="2DB24B98" w14:textId="1E22191E" w:rsidR="003C2D97" w:rsidRPr="005319FE" w:rsidRDefault="003C2D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Case/Participants, n/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C0ADC17" w14:textId="1D2A460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46/167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AA17FA" w14:textId="79CD41DF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36/48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3669F73" w14:textId="5265053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66/99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FFB925" w14:textId="0885FCE7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29/355</w:t>
            </w:r>
          </w:p>
        </w:tc>
      </w:tr>
      <w:tr w:rsidR="003C2D97" w:rsidRPr="005319FE" w14:paraId="640E00BD" w14:textId="77777777" w:rsidTr="005319FE">
        <w:trPr>
          <w:trHeight w:val="340"/>
          <w:jc w:val="center"/>
        </w:trPr>
        <w:tc>
          <w:tcPr>
            <w:tcW w:w="3515" w:type="dxa"/>
            <w:tcBorders>
              <w:top w:val="nil"/>
              <w:bottom w:val="nil"/>
            </w:tcBorders>
          </w:tcPr>
          <w:p w14:paraId="3BFE8CDA" w14:textId="1743EF4E" w:rsidR="003C2D97" w:rsidRPr="005319FE" w:rsidRDefault="003C2D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idence (/1,000 person year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6E5187" w14:textId="24403E75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2.62 (9.46, 16.8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3A62B6" w14:textId="4FA8CE0B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20.57 (15.57, 21.1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E9C292" w14:textId="19F55709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8.13 (15.57, 21.1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DA4ECE" w14:textId="7418C258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23.12 (19.46, 27.48)</w:t>
            </w:r>
          </w:p>
        </w:tc>
      </w:tr>
      <w:tr w:rsidR="003C2D97" w:rsidRPr="005319FE" w14:paraId="48793E31" w14:textId="77777777" w:rsidTr="005319FE">
        <w:trPr>
          <w:trHeight w:val="340"/>
          <w:jc w:val="center"/>
        </w:trPr>
        <w:tc>
          <w:tcPr>
            <w:tcW w:w="3515" w:type="dxa"/>
            <w:tcBorders>
              <w:top w:val="nil"/>
              <w:bottom w:val="nil"/>
            </w:tcBorders>
          </w:tcPr>
          <w:p w14:paraId="083F2C94" w14:textId="74E48E25" w:rsidR="003C2D97" w:rsidRPr="005319FE" w:rsidRDefault="003C2D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9DDC0A" w14:textId="7F2E1C18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0F6744" w14:textId="5F60F35D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 xml:space="preserve"> (1.10, 2.0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F96A75" w14:textId="208B88B2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75BA50" w14:textId="4C43F77E" w:rsidR="003C2D97" w:rsidRPr="005319FE" w:rsidRDefault="003C2D97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FC1FB6" w:rsidRPr="005319F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319FE" w:rsidRPr="005319FE" w14:paraId="3CAA0941" w14:textId="77777777" w:rsidTr="005319FE">
        <w:trPr>
          <w:trHeight w:val="699"/>
          <w:jc w:val="center"/>
        </w:trPr>
        <w:tc>
          <w:tcPr>
            <w:tcW w:w="12587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EB58D2C" w14:textId="77777777" w:rsidR="00F85C83" w:rsidRPr="005319FE" w:rsidRDefault="003C2D97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nsitivity 1: excluding 50 participants who died within one year or follow-up time less than one year, the remaining 3459 participants on the basis of Model 4; Sensitivity 2: Change </w:t>
            </w:r>
            <w:proofErr w:type="spellStart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hs</w:t>
            </w:r>
            <w:proofErr w:type="spellEnd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CRP to 3 mg/L with a cut-off of 2 mg/L on the basis of Model 4. Sensitivity 3: Change LDL-C to 2.6 mmol/L with a cut-off of 1.8 mmol/L on the basis of Model 4. Sensitivity 4: Change LDL-C to 2.6 mmol/L with a cut-off of 1.8 mmol/L and Change </w:t>
            </w:r>
            <w:proofErr w:type="spellStart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hs</w:t>
            </w:r>
            <w:proofErr w:type="spellEnd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-CRP to 3 mg/L with a cut-off of 2 mg/L on the basis of Model 4.</w:t>
            </w:r>
          </w:p>
          <w:p w14:paraId="2C7FC4B4" w14:textId="215F92A0" w:rsidR="005319FE" w:rsidRPr="005319FE" w:rsidRDefault="005319FE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Abbreviations: RCIR, residual cholesterol and inflammatory risk; RCR, residual cholesterol risk; RIR, residual inflammatory risk.</w:t>
            </w:r>
          </w:p>
        </w:tc>
      </w:tr>
    </w:tbl>
    <w:p w14:paraId="104A85D7" w14:textId="431F5355" w:rsidR="00571D6E" w:rsidRPr="005319FE" w:rsidRDefault="00571D6E" w:rsidP="005319FE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spacing w:val="15"/>
          <w:sz w:val="24"/>
          <w:szCs w:val="24"/>
        </w:rPr>
      </w:pPr>
    </w:p>
    <w:p w14:paraId="2F924A01" w14:textId="77777777" w:rsidR="005319FE" w:rsidRDefault="005319FE" w:rsidP="005319FE">
      <w:pPr>
        <w:spacing w:line="360" w:lineRule="auto"/>
        <w:rPr>
          <w:rFonts w:ascii="Times New Roman" w:eastAsia="宋体" w:hAnsi="Times New Roman" w:cs="Times New Roman"/>
          <w:color w:val="000000"/>
          <w:spacing w:val="15"/>
          <w:sz w:val="24"/>
          <w:szCs w:val="24"/>
        </w:rPr>
        <w:sectPr w:rsidR="005319FE" w:rsidSect="005319F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3CCB2A1" w14:textId="3E39F598" w:rsidR="00D318C1" w:rsidRPr="005319FE" w:rsidRDefault="00D318C1" w:rsidP="005319FE">
      <w:pPr>
        <w:spacing w:line="360" w:lineRule="auto"/>
        <w:rPr>
          <w:rFonts w:ascii="Times New Roman" w:eastAsia="宋体" w:hAnsi="Times New Roman" w:cs="Times New Roman"/>
          <w:color w:val="000000"/>
          <w:spacing w:val="15"/>
          <w:sz w:val="24"/>
          <w:szCs w:val="24"/>
        </w:rPr>
      </w:pPr>
    </w:p>
    <w:tbl>
      <w:tblPr>
        <w:tblW w:w="1440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  <w:tblPrChange w:id="4" w:author="yueqing0705@163.com" w:date="2023-03-24T23:05:00Z">
          <w:tblPr>
            <w:tblW w:w="14400" w:type="dxa"/>
            <w:jc w:val="center"/>
            <w:tblBorders>
              <w:top w:val="single" w:sz="8" w:space="0" w:color="auto"/>
              <w:bottom w:val="single" w:sz="8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3514"/>
        <w:gridCol w:w="2098"/>
        <w:gridCol w:w="2268"/>
        <w:gridCol w:w="2268"/>
        <w:gridCol w:w="2268"/>
        <w:gridCol w:w="1927"/>
        <w:gridCol w:w="57"/>
        <w:tblGridChange w:id="5">
          <w:tblGrid>
            <w:gridCol w:w="3514"/>
            <w:gridCol w:w="2098"/>
            <w:gridCol w:w="2268"/>
            <w:gridCol w:w="2268"/>
            <w:gridCol w:w="2268"/>
            <w:gridCol w:w="1530"/>
            <w:gridCol w:w="284"/>
            <w:gridCol w:w="170"/>
          </w:tblGrid>
        </w:tblGridChange>
      </w:tblGrid>
      <w:tr w:rsidR="00B243F9" w:rsidRPr="005319FE" w14:paraId="76FE0B17" w14:textId="1705616D" w:rsidTr="00B243F9">
        <w:trPr>
          <w:gridAfter w:val="1"/>
          <w:wAfter w:w="57" w:type="dxa"/>
          <w:trHeight w:val="340"/>
          <w:jc w:val="center"/>
          <w:trPrChange w:id="6" w:author="yueqing0705@163.com" w:date="2023-03-24T23:05:00Z">
            <w:trPr>
              <w:gridAfter w:val="1"/>
              <w:wAfter w:w="170" w:type="dxa"/>
              <w:trHeight w:val="340"/>
              <w:jc w:val="center"/>
            </w:trPr>
          </w:trPrChange>
        </w:trPr>
        <w:tc>
          <w:tcPr>
            <w:tcW w:w="14343" w:type="dxa"/>
            <w:gridSpan w:val="6"/>
            <w:tcBorders>
              <w:top w:val="nil"/>
              <w:bottom w:val="single" w:sz="4" w:space="0" w:color="auto"/>
            </w:tcBorders>
            <w:vAlign w:val="center"/>
            <w:tcPrChange w:id="7" w:author="yueqing0705@163.com" w:date="2023-03-24T23:05:00Z">
              <w:tcPr>
                <w:tcW w:w="14230" w:type="dxa"/>
                <w:gridSpan w:val="7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14:paraId="447746E6" w14:textId="0807BF4E" w:rsidR="00B243F9" w:rsidRPr="002D6728" w:rsidRDefault="00B243F9" w:rsidP="005319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5"/>
                <w:sz w:val="24"/>
                <w:szCs w:val="24"/>
              </w:rPr>
            </w:pPr>
            <w:bookmarkStart w:id="8" w:name="_Hlk124972480"/>
            <w:r w:rsidRPr="002D6728">
              <w:rPr>
                <w:rFonts w:ascii="Times New Roman" w:eastAsia="宋体" w:hAnsi="Times New Roman" w:cs="Times New Roman"/>
                <w:color w:val="000000"/>
                <w:spacing w:val="15"/>
                <w:sz w:val="24"/>
                <w:szCs w:val="24"/>
              </w:rPr>
              <w:t>Table S2. Hazard Ratio and 95% Confidence Interval for Participants with Different Degrees of Medication Adherence and Reductions in Low-density Lipoprotein Cholesterol</w:t>
            </w:r>
          </w:p>
        </w:tc>
      </w:tr>
      <w:tr w:rsidR="00B243F9" w:rsidRPr="00B243F9" w14:paraId="2DAA1236" w14:textId="2EE7B727" w:rsidTr="00B243F9">
        <w:trPr>
          <w:trHeight w:val="340"/>
          <w:jc w:val="center"/>
          <w:trPrChange w:id="9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0" w:author="yueqing0705@163.com" w:date="2023-03-24T23:05:00Z">
              <w:tcPr>
                <w:tcW w:w="3514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0AFC65F3" w14:textId="77777777" w:rsidR="00B243F9" w:rsidRPr="005319FE" w:rsidRDefault="00B243F9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1" w:author="yueqing0705@163.com" w:date="2023-03-24T23:05:00Z">
              <w:tcPr>
                <w:tcW w:w="2098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137B9BF8" w14:textId="197307F5" w:rsidR="00B243F9" w:rsidRPr="005319FE" w:rsidRDefault="00B243F9" w:rsidP="00B243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0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color w:val="000000"/>
                <w:spacing w:val="10"/>
                <w:sz w:val="24"/>
                <w:szCs w:val="24"/>
              </w:rPr>
              <w:t xml:space="preserve">No residual risk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2" w:author="yueqing0705@163.com" w:date="2023-03-24T23:05:00Z">
              <w:tcPr>
                <w:tcW w:w="2268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4878F745" w14:textId="76609247" w:rsidR="00B243F9" w:rsidRPr="005319FE" w:rsidRDefault="00B243F9" w:rsidP="00B243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color w:val="000000"/>
                <w:spacing w:val="10"/>
                <w:sz w:val="24"/>
                <w:szCs w:val="24"/>
              </w:rPr>
              <w:t>RIR</w:t>
            </w:r>
            <w:r w:rsidRPr="005319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3" w:author="yueqing0705@163.com" w:date="2023-03-24T23:05:00Z">
              <w:tcPr>
                <w:tcW w:w="2268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1C1EE1D0" w14:textId="1FF6E8A1" w:rsidR="00B243F9" w:rsidRPr="005319FE" w:rsidRDefault="00B243F9" w:rsidP="00B243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color w:val="000000"/>
                <w:spacing w:val="10"/>
                <w:sz w:val="24"/>
                <w:szCs w:val="24"/>
              </w:rPr>
              <w:t>RCR</w:t>
            </w:r>
            <w:r w:rsidRPr="005319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4" w:author="yueqing0705@163.com" w:date="2023-03-24T23:05:00Z">
              <w:tcPr>
                <w:tcW w:w="2268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5FBB4099" w14:textId="6A1C97FC" w:rsidR="00B243F9" w:rsidRPr="005319FE" w:rsidRDefault="00B243F9" w:rsidP="00B243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color w:val="000000"/>
                <w:spacing w:val="10"/>
                <w:sz w:val="24"/>
                <w:szCs w:val="24"/>
              </w:rPr>
              <w:t>RCIR</w:t>
            </w:r>
            <w:r w:rsidRPr="005319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tcPrChange w:id="15" w:author="yueqing0705@163.com" w:date="2023-03-24T23:05:00Z">
              <w:tcPr>
                <w:tcW w:w="1984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A6A2598" w14:textId="0CE2842F" w:rsidR="00B243F9" w:rsidRPr="005319FE" w:rsidRDefault="00B243F9" w:rsidP="00B243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0"/>
                <w:sz w:val="24"/>
                <w:szCs w:val="24"/>
              </w:rPr>
            </w:pPr>
            <w:bookmarkStart w:id="16" w:name="OLE_LINK1"/>
            <w:ins w:id="17" w:author="yueqing0705@163.com" w:date="2023-03-24T23:04:00Z">
              <w:r w:rsidRPr="00B243F9">
                <w:rPr>
                  <w:rFonts w:ascii="Times New Roman" w:eastAsia="宋体" w:hAnsi="Times New Roman" w:cs="Times New Roman"/>
                  <w:i/>
                  <w:iCs/>
                  <w:color w:val="000000"/>
                  <w:spacing w:val="10"/>
                  <w:sz w:val="24"/>
                  <w:szCs w:val="24"/>
                  <w:rPrChange w:id="18" w:author="yueqing0705@163.com" w:date="2023-03-24T23:05:00Z">
                    <w:rPr>
                      <w:rFonts w:ascii="Times New Roman" w:eastAsia="宋体" w:hAnsi="Times New Roman" w:cs="Times New Roman"/>
                      <w:color w:val="000000"/>
                      <w:spacing w:val="10"/>
                      <w:sz w:val="24"/>
                      <w:szCs w:val="24"/>
                    </w:rPr>
                  </w:rPrChange>
                </w:rPr>
                <w:t>P</w:t>
              </w:r>
              <w:r>
                <w:rPr>
                  <w:rFonts w:ascii="Times New Roman" w:eastAsia="宋体" w:hAnsi="Times New Roman" w:cs="Times New Roman"/>
                  <w:color w:val="000000"/>
                  <w:spacing w:val="10"/>
                  <w:sz w:val="24"/>
                  <w:szCs w:val="24"/>
                </w:rPr>
                <w:t xml:space="preserve"> for interaction</w:t>
              </w:r>
            </w:ins>
            <w:bookmarkEnd w:id="16"/>
          </w:p>
        </w:tc>
      </w:tr>
      <w:tr w:rsidR="00B243F9" w:rsidRPr="005319FE" w14:paraId="7189E83C" w14:textId="2530E434" w:rsidTr="00B243F9">
        <w:trPr>
          <w:trHeight w:val="340"/>
          <w:jc w:val="center"/>
          <w:trPrChange w:id="19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20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70897948" w14:textId="77777777" w:rsidR="00B243F9" w:rsidRPr="005319FE" w:rsidRDefault="00B243F9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Medication adherence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tcPrChange w:id="21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64FEACED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22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193CDDFC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23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4F1CD6E0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24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206C3069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25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5FAF6A44" w14:textId="064C13C5" w:rsidR="00B243F9" w:rsidRPr="005319FE" w:rsidRDefault="00DA0F97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ins w:id="26" w:author="yueqing0705@163.com" w:date="2023-03-24T23:06:00Z">
              <w:r>
                <w:rPr>
                  <w:rFonts w:ascii="Times New Roman" w:eastAsia="宋体" w:hAnsi="Times New Roman" w:cs="Times New Roman" w:hint="eastAsia"/>
                  <w:sz w:val="24"/>
                  <w:szCs w:val="24"/>
                </w:rPr>
                <w:t>0</w:t>
              </w:r>
              <w:r>
                <w:rPr>
                  <w:rFonts w:ascii="Times New Roman" w:eastAsia="宋体" w:hAnsi="Times New Roman" w:cs="Times New Roman"/>
                  <w:sz w:val="24"/>
                  <w:szCs w:val="24"/>
                </w:rPr>
                <w:t>.20</w:t>
              </w:r>
            </w:ins>
          </w:p>
        </w:tc>
      </w:tr>
      <w:tr w:rsidR="00B243F9" w:rsidRPr="005319FE" w14:paraId="7A8937E7" w14:textId="678CA890" w:rsidTr="00B243F9">
        <w:trPr>
          <w:trHeight w:val="340"/>
          <w:jc w:val="center"/>
          <w:trPrChange w:id="27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28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29F398F" w14:textId="77777777" w:rsidR="00B243F9" w:rsidRPr="005319FE" w:rsidRDefault="00B243F9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MPR ≥ 80%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tcPrChange w:id="29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41701537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30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03EAB8E6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31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EC401D4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32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20871DA6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33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1A2B91CD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43F9" w:rsidRPr="005319FE" w14:paraId="6D255FF7" w14:textId="1485381F" w:rsidTr="00B243F9">
        <w:trPr>
          <w:trHeight w:val="340"/>
          <w:jc w:val="center"/>
          <w:trPrChange w:id="34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35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7D328782" w14:textId="77777777" w:rsidR="00B243F9" w:rsidRPr="005319FE" w:rsidRDefault="00B243F9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ase/Participants, n/n</w:t>
            </w:r>
          </w:p>
        </w:tc>
        <w:tc>
          <w:tcPr>
            <w:tcW w:w="2098" w:type="dxa"/>
            <w:tcBorders>
              <w:top w:val="nil"/>
              <w:bottom w:val="nil"/>
            </w:tcBorders>
            <w:tcPrChange w:id="36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</w:tcPr>
            </w:tcPrChange>
          </w:tcPr>
          <w:p w14:paraId="16858A54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4/1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37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1C1874FC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/4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38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714CB16C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5/33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39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263F802F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1/198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40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55C6BE26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43F9" w:rsidRPr="005319FE" w14:paraId="60B358C6" w14:textId="44799D2F" w:rsidTr="00B243F9">
        <w:trPr>
          <w:trHeight w:val="340"/>
          <w:jc w:val="center"/>
          <w:trPrChange w:id="41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42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4DDF7F37" w14:textId="77777777" w:rsidR="00B243F9" w:rsidRPr="005319FE" w:rsidRDefault="00B243F9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Incidence (/1,000 person years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tcPrChange w:id="43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12203DD2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0.18 (3.82, 27.1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44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79F056C9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6.03 (0.85, 42.8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45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143E5163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8.60 (12.57, 27.5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46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35C4F9E3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4.98 (16.29, 38.32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47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088FE4B3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43F9" w:rsidRPr="005319FE" w14:paraId="59765636" w14:textId="13456B97" w:rsidTr="00B243F9">
        <w:trPr>
          <w:trHeight w:val="340"/>
          <w:jc w:val="center"/>
          <w:trPrChange w:id="48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49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B617F91" w14:textId="77777777" w:rsidR="00B243F9" w:rsidRPr="005319FE" w:rsidRDefault="00B243F9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R (95% </w:t>
            </w:r>
            <w:proofErr w:type="gramStart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I)*</w:t>
            </w:r>
            <w:proofErr w:type="gramEnd"/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tcPrChange w:id="50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4667BD22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51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14CFAAEE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0.78 (0.08, 7.3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52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7DDD1D50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.08 (0.67, 6.4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53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26BA7063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.71 (0.87, 8.47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54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693D3B0C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43F9" w:rsidRPr="005319FE" w14:paraId="79DFAF97" w14:textId="6D0F283A" w:rsidTr="00B243F9">
        <w:trPr>
          <w:trHeight w:val="340"/>
          <w:jc w:val="center"/>
          <w:trPrChange w:id="55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56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2BD64410" w14:textId="77777777" w:rsidR="00B243F9" w:rsidRPr="005319FE" w:rsidRDefault="00B243F9" w:rsidP="005319F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PR </w:t>
            </w:r>
            <w:r w:rsidRPr="005319FE">
              <w:rPr>
                <w:rFonts w:ascii="Times New Roman" w:eastAsia="宋体" w:hAnsi="Times New Roman" w:cs="Times New Roman"/>
                <w:color w:val="000000"/>
                <w:spacing w:val="10"/>
                <w:sz w:val="24"/>
                <w:szCs w:val="24"/>
              </w:rPr>
              <w:t>&lt;</w:t>
            </w: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80%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tcPrChange w:id="57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5FDE99C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58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08F7F0AC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59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2AD8B8A6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60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7307AB1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61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79873659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43F9" w:rsidRPr="005319FE" w14:paraId="375B2883" w14:textId="533CE925" w:rsidTr="00B243F9">
        <w:trPr>
          <w:trHeight w:val="340"/>
          <w:jc w:val="center"/>
          <w:trPrChange w:id="62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63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15602526" w14:textId="77777777" w:rsidR="00B243F9" w:rsidRPr="005319FE" w:rsidRDefault="00B243F9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ase/Participants, n/n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tcPrChange w:id="64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247DEEDC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42/5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65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0E412F6A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35/25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66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75C49F8A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41/12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67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13296D84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08/775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68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62C9112C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43F9" w:rsidRPr="005319FE" w14:paraId="33309089" w14:textId="56A4B1EE" w:rsidTr="00B243F9">
        <w:trPr>
          <w:trHeight w:val="340"/>
          <w:jc w:val="center"/>
          <w:trPrChange w:id="69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70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3F2DEEF9" w14:textId="77777777" w:rsidR="00B243F9" w:rsidRPr="005319FE" w:rsidRDefault="00B243F9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Incidence (/1,000 person years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tcPrChange w:id="71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</w:tcPr>
            </w:tcPrChange>
          </w:tcPr>
          <w:p w14:paraId="6035A7F0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2.92 (9.55, 17.4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72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05788818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2.09 (15.86, 30.7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73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7C09B564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8.05 (15.30, 21.2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74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1B80B1C5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2.79 (18.88, 27.52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75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074AD55A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43F9" w:rsidRPr="005319FE" w14:paraId="4F8924F1" w14:textId="5CE781A9" w:rsidTr="00B243F9">
        <w:trPr>
          <w:trHeight w:val="340"/>
          <w:jc w:val="center"/>
          <w:trPrChange w:id="76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77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6925938F" w14:textId="77777777" w:rsidR="00B243F9" w:rsidRPr="005319FE" w:rsidRDefault="00B243F9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R (95% </w:t>
            </w:r>
            <w:proofErr w:type="gramStart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I)*</w:t>
            </w:r>
            <w:proofErr w:type="gramEnd"/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tcPrChange w:id="78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619AD334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79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0BA54E35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69 (1.08, 2.6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80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5FB5F256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32 (0.93, 1.8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81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621EB817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66 (1.16, 2.39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82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3866116D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43F9" w:rsidRPr="005319FE" w14:paraId="5269B2AC" w14:textId="3EB7650E" w:rsidTr="00B243F9">
        <w:trPr>
          <w:trHeight w:val="340"/>
          <w:jc w:val="center"/>
          <w:trPrChange w:id="83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84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B5B228B" w14:textId="77777777" w:rsidR="00B243F9" w:rsidRPr="005319FE" w:rsidRDefault="00B243F9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∆LDL-C%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tcPrChange w:id="85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249050A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86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653229A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87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4E636335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88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5E1CC5B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89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1CAC977D" w14:textId="2F9E0E49" w:rsidR="00B243F9" w:rsidRPr="005319FE" w:rsidRDefault="00DA0F97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ins w:id="90" w:author="yueqing0705@163.com" w:date="2023-03-24T23:07:00Z">
              <w:r>
                <w:rPr>
                  <w:rFonts w:ascii="Times New Roman" w:eastAsia="宋体" w:hAnsi="Times New Roman" w:cs="Times New Roman" w:hint="eastAsia"/>
                  <w:sz w:val="24"/>
                  <w:szCs w:val="24"/>
                </w:rPr>
                <w:t>0</w:t>
              </w:r>
              <w:r>
                <w:rPr>
                  <w:rFonts w:ascii="Times New Roman" w:eastAsia="宋体" w:hAnsi="Times New Roman" w:cs="Times New Roman"/>
                  <w:sz w:val="24"/>
                  <w:szCs w:val="24"/>
                </w:rPr>
                <w:t>.03</w:t>
              </w:r>
            </w:ins>
          </w:p>
        </w:tc>
      </w:tr>
      <w:tr w:rsidR="00B243F9" w:rsidRPr="005319FE" w14:paraId="1FBE0BFE" w14:textId="243C623D" w:rsidTr="00B243F9">
        <w:trPr>
          <w:trHeight w:val="340"/>
          <w:jc w:val="center"/>
          <w:trPrChange w:id="91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92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3BF854BD" w14:textId="77777777" w:rsidR="00B243F9" w:rsidRPr="005319FE" w:rsidRDefault="00B243F9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93" w:name="_Hlk123294655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≥ 75% ∆LDL-C%</w:t>
            </w:r>
            <w:bookmarkEnd w:id="93"/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tcPrChange w:id="94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40D7B1D9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95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2DCEADD8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96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6CF01367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97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12551C0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98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3B91911B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43F9" w:rsidRPr="005319FE" w14:paraId="3569F1C2" w14:textId="5A789592" w:rsidTr="00B243F9">
        <w:trPr>
          <w:trHeight w:val="340"/>
          <w:jc w:val="center"/>
          <w:trPrChange w:id="99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100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8DECF90" w14:textId="77777777" w:rsidR="00B243F9" w:rsidRPr="005319FE" w:rsidRDefault="00B243F9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ase/Participants, n/n</w:t>
            </w:r>
          </w:p>
        </w:tc>
        <w:tc>
          <w:tcPr>
            <w:tcW w:w="2098" w:type="dxa"/>
            <w:tcBorders>
              <w:top w:val="nil"/>
              <w:bottom w:val="nil"/>
            </w:tcBorders>
            <w:tcPrChange w:id="101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</w:tcPr>
            </w:tcPrChange>
          </w:tcPr>
          <w:p w14:paraId="76CD9B4E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8/33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02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48CBF0ED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7/18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03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52E69C06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9/20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04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73FC698B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3/92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105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5F0ED6EE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43F9" w:rsidRPr="005319FE" w14:paraId="2DE14D14" w14:textId="575860F2" w:rsidTr="00B243F9">
        <w:trPr>
          <w:trHeight w:val="340"/>
          <w:jc w:val="center"/>
          <w:trPrChange w:id="106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107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3C6C677C" w14:textId="77777777" w:rsidR="00B243F9" w:rsidRPr="005319FE" w:rsidRDefault="00B243F9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Incidence (/1,000 person years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tcPrChange w:id="108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</w:tcPr>
            </w:tcPrChange>
          </w:tcPr>
          <w:p w14:paraId="25CAC8E1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3.81 (9.53, 20.0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09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6F89287E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5.32 (9.52, 24.6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10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7BE351EC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9.53 (4.96, 18.3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11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5ACAB728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5.98 (1.93, 18.54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112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748C00BF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43F9" w:rsidRPr="005319FE" w14:paraId="5C1D4F8C" w14:textId="3A05A19D" w:rsidTr="00B243F9">
        <w:trPr>
          <w:trHeight w:val="340"/>
          <w:jc w:val="center"/>
          <w:trPrChange w:id="113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114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3756C00C" w14:textId="77777777" w:rsidR="00B243F9" w:rsidRPr="005319FE" w:rsidRDefault="00B243F9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HR (95% CI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tcPrChange w:id="115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161266A7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16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5AF8C36C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04 (0.56, 1.9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17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146DED44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0.63 (0.28, 1.3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18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5833F3D0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0.36 (0.11, 1.21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119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0515D230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43F9" w:rsidRPr="005319FE" w14:paraId="72FA04FE" w14:textId="312D4039" w:rsidTr="00B243F9">
        <w:trPr>
          <w:trHeight w:val="340"/>
          <w:jc w:val="center"/>
          <w:trPrChange w:id="120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121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6B8197A8" w14:textId="77777777" w:rsidR="00B243F9" w:rsidRPr="005319FE" w:rsidRDefault="00B243F9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&lt; 75% ∆LDL-C%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tcPrChange w:id="122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65A3F427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123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DDA5A34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124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1CC35529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tcPrChange w:id="125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0CA6B853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126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30059ACF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43F9" w:rsidRPr="005319FE" w14:paraId="2C692597" w14:textId="6210B158" w:rsidTr="00B243F9">
        <w:trPr>
          <w:trHeight w:val="340"/>
          <w:jc w:val="center"/>
          <w:trPrChange w:id="127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128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7C9E70FE" w14:textId="77777777" w:rsidR="00B243F9" w:rsidRPr="005319FE" w:rsidRDefault="00B243F9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ase/Participants, n/n</w:t>
            </w:r>
          </w:p>
        </w:tc>
        <w:tc>
          <w:tcPr>
            <w:tcW w:w="2098" w:type="dxa"/>
            <w:tcBorders>
              <w:top w:val="nil"/>
              <w:bottom w:val="nil"/>
            </w:tcBorders>
            <w:tcPrChange w:id="129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</w:tcPr>
            </w:tcPrChange>
          </w:tcPr>
          <w:p w14:paraId="6561AFB1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5/2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30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6F9DF709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6/8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31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1A1AF707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43/133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32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17838A9B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17/821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133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35705503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43F9" w:rsidRPr="005319FE" w14:paraId="26F20F91" w14:textId="317A17FA" w:rsidTr="00B243F9">
        <w:trPr>
          <w:trHeight w:val="340"/>
          <w:jc w:val="center"/>
          <w:trPrChange w:id="134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135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8D3DE0E" w14:textId="77777777" w:rsidR="00B243F9" w:rsidRPr="005319FE" w:rsidRDefault="00B243F9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Incidence (/1,000 person years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tcPrChange w:id="136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</w:tcPr>
            </w:tcPrChange>
          </w:tcPr>
          <w:p w14:paraId="52FAB4DF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1.36 (6.85, 18.8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37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76F9BD87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31.21 (19.12, 50.9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38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65E8E12C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8.66 (15.84, 21.9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39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32133C03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4.77 (20.67, 29.69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140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33F69B07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43F9" w:rsidRPr="005319FE" w14:paraId="303D0442" w14:textId="16A620C8" w:rsidTr="00B243F9">
        <w:trPr>
          <w:trHeight w:val="340"/>
          <w:jc w:val="center"/>
          <w:trPrChange w:id="141" w:author="yueqing0705@163.com" w:date="2023-03-24T23:05:00Z">
            <w:trPr>
              <w:trHeight w:val="340"/>
              <w:jc w:val="center"/>
            </w:trPr>
          </w:trPrChange>
        </w:trPr>
        <w:tc>
          <w:tcPr>
            <w:tcW w:w="3514" w:type="dxa"/>
            <w:tcBorders>
              <w:top w:val="nil"/>
              <w:bottom w:val="nil"/>
            </w:tcBorders>
            <w:vAlign w:val="center"/>
            <w:tcPrChange w:id="142" w:author="yueqing0705@163.com" w:date="2023-03-24T23:05:00Z">
              <w:tcPr>
                <w:tcW w:w="3514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2F4BE44D" w14:textId="77777777" w:rsidR="00B243F9" w:rsidRPr="005319FE" w:rsidRDefault="00B243F9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tcPrChange w:id="143" w:author="yueqing0705@163.com" w:date="2023-03-24T23:05:00Z">
              <w:tcPr>
                <w:tcW w:w="209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0D822169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44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54487EE7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.85 (1.40, 5.8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45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7C3941E0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60 (0.94, 2.7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tcPrChange w:id="146" w:author="yueqing0705@163.com" w:date="2023-03-24T23:05:00Z">
              <w:tcPr>
                <w:tcW w:w="2268" w:type="dxa"/>
                <w:tcBorders>
                  <w:top w:val="nil"/>
                  <w:bottom w:val="nil"/>
                </w:tcBorders>
              </w:tcPr>
            </w:tcPrChange>
          </w:tcPr>
          <w:p w14:paraId="3BA12609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.10 (1.22, 3.61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tcPrChange w:id="147" w:author="yueqing0705@163.com" w:date="2023-03-24T23:05:00Z">
              <w:tcPr>
                <w:tcW w:w="1984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14:paraId="7E4445D6" w14:textId="77777777" w:rsidR="00B243F9" w:rsidRPr="005319FE" w:rsidRDefault="00B243F9" w:rsidP="00B243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243F9" w:rsidRPr="005319FE" w14:paraId="34D549AA" w14:textId="77777777" w:rsidTr="00B243F9">
        <w:trPr>
          <w:gridAfter w:val="1"/>
          <w:wAfter w:w="57" w:type="dxa"/>
          <w:trHeight w:val="612"/>
          <w:jc w:val="center"/>
          <w:trPrChange w:id="148" w:author="yueqing0705@163.com" w:date="2023-03-24T23:05:00Z">
            <w:trPr>
              <w:gridAfter w:val="1"/>
              <w:wAfter w:w="454" w:type="dxa"/>
              <w:trHeight w:val="612"/>
              <w:jc w:val="center"/>
            </w:trPr>
          </w:trPrChange>
        </w:trPr>
        <w:tc>
          <w:tcPr>
            <w:tcW w:w="14343" w:type="dxa"/>
            <w:gridSpan w:val="6"/>
            <w:tcBorders>
              <w:top w:val="single" w:sz="4" w:space="0" w:color="auto"/>
              <w:bottom w:val="nil"/>
            </w:tcBorders>
            <w:tcPrChange w:id="149" w:author="yueqing0705@163.com" w:date="2023-03-24T23:05:00Z">
              <w:tcPr>
                <w:tcW w:w="13946" w:type="dxa"/>
                <w:gridSpan w:val="6"/>
                <w:tcBorders>
                  <w:top w:val="single" w:sz="4" w:space="0" w:color="auto"/>
                  <w:bottom w:val="nil"/>
                </w:tcBorders>
              </w:tcPr>
            </w:tcPrChange>
          </w:tcPr>
          <w:p w14:paraId="2FD91B6A" w14:textId="1C3810E4" w:rsidR="00B243F9" w:rsidRPr="005319FE" w:rsidRDefault="00B243F9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Adjusted on the basis of model 4 +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Interval time between two LDL-C measurements</w:t>
            </w:r>
          </w:p>
          <w:p w14:paraId="36FD7744" w14:textId="63969825" w:rsidR="00B243F9" w:rsidRPr="005319FE" w:rsidRDefault="00B243F9" w:rsidP="005319F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Abbreviations: MPR, medication possession ratio; RCIR, residual cholesterol and inflammatory risk; RCR, residual cholesterol risk; RIR, residual inflammatory risk.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∆LDL-C% was defined as the ratio of the difference between the most recent LDL-C measurement before baseline and the baseline LDL-C to the most recent LDL-C measurement before baseline.</w:t>
            </w:r>
          </w:p>
        </w:tc>
      </w:tr>
      <w:bookmarkEnd w:id="8"/>
    </w:tbl>
    <w:p w14:paraId="1A2DDC10" w14:textId="77777777" w:rsidR="005319FE" w:rsidRDefault="005319FE" w:rsidP="005319FE">
      <w:pPr>
        <w:spacing w:line="360" w:lineRule="auto"/>
        <w:rPr>
          <w:rFonts w:ascii="Times New Roman" w:eastAsia="宋体" w:hAnsi="Times New Roman" w:cs="Times New Roman"/>
          <w:color w:val="000000"/>
          <w:spacing w:val="15"/>
          <w:sz w:val="24"/>
          <w:szCs w:val="24"/>
        </w:rPr>
        <w:sectPr w:rsidR="005319FE" w:rsidSect="005319F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573617" w14:textId="58C2DD15" w:rsidR="002D4E1C" w:rsidRPr="005319FE" w:rsidRDefault="002D4E1C" w:rsidP="005319FE">
      <w:pPr>
        <w:spacing w:line="360" w:lineRule="auto"/>
        <w:rPr>
          <w:rFonts w:ascii="Times New Roman" w:eastAsia="宋体" w:hAnsi="Times New Roman" w:cs="Times New Roman"/>
          <w:color w:val="000000"/>
          <w:spacing w:val="15"/>
          <w:sz w:val="24"/>
          <w:szCs w:val="24"/>
        </w:rPr>
      </w:pPr>
    </w:p>
    <w:tbl>
      <w:tblPr>
        <w:tblW w:w="1440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  <w:tblPrChange w:id="150" w:author="yueqing0705@163.com" w:date="2023-03-25T09:35:00Z">
          <w:tblPr>
            <w:tblW w:w="14629" w:type="dxa"/>
            <w:jc w:val="center"/>
            <w:tblBorders>
              <w:top w:val="single" w:sz="8" w:space="0" w:color="auto"/>
              <w:bottom w:val="single" w:sz="8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3570"/>
        <w:gridCol w:w="2211"/>
        <w:gridCol w:w="2211"/>
        <w:gridCol w:w="2211"/>
        <w:gridCol w:w="2213"/>
        <w:gridCol w:w="1984"/>
        <w:tblGridChange w:id="151">
          <w:tblGrid>
            <w:gridCol w:w="3570"/>
            <w:gridCol w:w="2211"/>
            <w:gridCol w:w="2211"/>
            <w:gridCol w:w="2211"/>
            <w:gridCol w:w="2213"/>
            <w:gridCol w:w="2213"/>
          </w:tblGrid>
        </w:tblGridChange>
      </w:tblGrid>
      <w:tr w:rsidR="00DA0F97" w:rsidRPr="005319FE" w14:paraId="322FB112" w14:textId="0486024B" w:rsidTr="00660659">
        <w:trPr>
          <w:trHeight w:val="340"/>
          <w:jc w:val="center"/>
          <w:trPrChange w:id="152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14400" w:type="dxa"/>
            <w:gridSpan w:val="6"/>
            <w:tcBorders>
              <w:top w:val="nil"/>
              <w:bottom w:val="single" w:sz="4" w:space="0" w:color="auto"/>
            </w:tcBorders>
            <w:vAlign w:val="center"/>
            <w:tcPrChange w:id="153" w:author="yueqing0705@163.com" w:date="2023-03-25T09:35:00Z">
              <w:tcPr>
                <w:tcW w:w="14629" w:type="dxa"/>
                <w:gridSpan w:val="6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14:paraId="2412AC73" w14:textId="50CBB98F" w:rsidR="00DA0F97" w:rsidRPr="00376075" w:rsidRDefault="00DA0F97" w:rsidP="007208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76075">
              <w:rPr>
                <w:rFonts w:ascii="Times New Roman" w:hAnsi="Times New Roman" w:cs="Times New Roman"/>
                <w:sz w:val="24"/>
                <w:szCs w:val="28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376075">
              <w:rPr>
                <w:rFonts w:ascii="Times New Roman" w:hAnsi="Times New Roman" w:cs="Times New Roman"/>
                <w:sz w:val="24"/>
                <w:szCs w:val="28"/>
              </w:rPr>
              <w:t xml:space="preserve">3. </w:t>
            </w:r>
            <w:r w:rsidRPr="00376075">
              <w:rPr>
                <w:rFonts w:ascii="Times New Roman" w:eastAsia="宋体" w:hAnsi="Times New Roman"/>
                <w:sz w:val="24"/>
                <w:szCs w:val="24"/>
              </w:rPr>
              <w:t xml:space="preserve">Hazard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R</w:t>
            </w:r>
            <w:r w:rsidRPr="00376075">
              <w:rPr>
                <w:rFonts w:ascii="Times New Roman" w:eastAsia="宋体" w:hAnsi="Times New Roman"/>
                <w:sz w:val="24"/>
                <w:szCs w:val="24"/>
              </w:rPr>
              <w:t xml:space="preserve">atio </w:t>
            </w:r>
            <w:r w:rsidRPr="00376075">
              <w:rPr>
                <w:rFonts w:ascii="Times New Roman" w:hAnsi="Times New Roman" w:cs="Times New Roman"/>
                <w:sz w:val="24"/>
                <w:szCs w:val="28"/>
              </w:rPr>
              <w:t xml:space="preserve">and 95%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376075">
              <w:rPr>
                <w:rFonts w:ascii="Times New Roman" w:hAnsi="Times New Roman" w:cs="Times New Roman"/>
                <w:sz w:val="24"/>
                <w:szCs w:val="28"/>
              </w:rPr>
              <w:t xml:space="preserve">onfidenc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 w:rsidRPr="00376075">
              <w:rPr>
                <w:rFonts w:ascii="Times New Roman" w:hAnsi="Times New Roman" w:cs="Times New Roman"/>
                <w:sz w:val="24"/>
                <w:szCs w:val="28"/>
              </w:rPr>
              <w:t xml:space="preserve">nterval for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P</w:t>
            </w:r>
            <w:r w:rsidRPr="00376075">
              <w:rPr>
                <w:rFonts w:ascii="Times New Roman" w:hAnsi="Times New Roman" w:cs="Times New Roman"/>
                <w:sz w:val="24"/>
                <w:szCs w:val="28"/>
              </w:rPr>
              <w:t xml:space="preserve">articipants with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</w:t>
            </w:r>
            <w:r w:rsidRPr="00376075">
              <w:rPr>
                <w:rFonts w:ascii="Times New Roman" w:hAnsi="Times New Roman" w:cs="Times New Roman"/>
                <w:sz w:val="24"/>
                <w:szCs w:val="28"/>
              </w:rPr>
              <w:t xml:space="preserve">ifferen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 w:rsidRPr="00376075">
              <w:rPr>
                <w:rFonts w:ascii="Times New Roman" w:hAnsi="Times New Roman" w:cs="Times New Roman"/>
                <w:sz w:val="24"/>
                <w:szCs w:val="28"/>
              </w:rPr>
              <w:t xml:space="preserve">isk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376075">
              <w:rPr>
                <w:rFonts w:ascii="Times New Roman" w:hAnsi="Times New Roman" w:cs="Times New Roman"/>
                <w:sz w:val="24"/>
                <w:szCs w:val="28"/>
              </w:rPr>
              <w:t>cores</w:t>
            </w:r>
          </w:p>
        </w:tc>
      </w:tr>
      <w:tr w:rsidR="00DA0F97" w:rsidRPr="005319FE" w14:paraId="4DD724AF" w14:textId="7B6E7566" w:rsidTr="00660659">
        <w:tblPrEx>
          <w:tblPrExChange w:id="154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155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56" w:author="yueqing0705@163.com" w:date="2023-03-25T09:35:00Z">
              <w:tcPr>
                <w:tcW w:w="3570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6AA8C5E5" w14:textId="77777777" w:rsidR="00DA0F97" w:rsidRPr="005319FE" w:rsidRDefault="00DA0F97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57" w:author="yueqing0705@163.com" w:date="2023-03-25T09:35:00Z">
              <w:tcPr>
                <w:tcW w:w="2211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32BECDC7" w14:textId="6CB56AD6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color w:val="000000"/>
                <w:spacing w:val="10"/>
                <w:sz w:val="24"/>
                <w:szCs w:val="24"/>
              </w:rPr>
              <w:t xml:space="preserve">No residual risk  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58" w:author="yueqing0705@163.com" w:date="2023-03-25T09:35:00Z">
              <w:tcPr>
                <w:tcW w:w="2211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0140EA90" w14:textId="0A837FC5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color w:val="000000"/>
                <w:spacing w:val="10"/>
                <w:sz w:val="24"/>
                <w:szCs w:val="24"/>
              </w:rPr>
              <w:t>RIR</w:t>
            </w:r>
            <w:r w:rsidRPr="005319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59" w:author="yueqing0705@163.com" w:date="2023-03-25T09:35:00Z">
              <w:tcPr>
                <w:tcW w:w="2211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7F97DAD2" w14:textId="536A145A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color w:val="000000"/>
                <w:spacing w:val="10"/>
                <w:sz w:val="24"/>
                <w:szCs w:val="24"/>
              </w:rPr>
              <w:t>RCR</w:t>
            </w:r>
            <w:r w:rsidRPr="005319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60" w:author="yueqing0705@163.com" w:date="2023-03-25T09:35:00Z">
              <w:tcPr>
                <w:tcW w:w="2212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4095CC9B" w14:textId="16A41588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color w:val="000000"/>
                <w:spacing w:val="10"/>
                <w:sz w:val="24"/>
                <w:szCs w:val="24"/>
              </w:rPr>
              <w:t>RCIR</w:t>
            </w:r>
            <w:r w:rsidRPr="005319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PrChange w:id="161" w:author="yueqing0705@163.com" w:date="2023-03-25T09:35:00Z">
              <w:tcPr>
                <w:tcW w:w="2213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79ABEC1" w14:textId="2F722C93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pacing w:val="10"/>
                <w:sz w:val="24"/>
                <w:szCs w:val="24"/>
              </w:rPr>
            </w:pPr>
            <w:ins w:id="162" w:author="yueqing0705@163.com" w:date="2023-03-24T23:09:00Z">
              <w:r w:rsidRPr="001F1CF7">
                <w:rPr>
                  <w:rFonts w:ascii="Times New Roman" w:eastAsia="宋体" w:hAnsi="Times New Roman" w:cs="Times New Roman" w:hint="eastAsia"/>
                  <w:i/>
                  <w:iCs/>
                  <w:color w:val="000000"/>
                  <w:spacing w:val="10"/>
                  <w:sz w:val="24"/>
                  <w:szCs w:val="24"/>
                </w:rPr>
                <w:t>P</w:t>
              </w:r>
              <w:r>
                <w:rPr>
                  <w:rFonts w:ascii="Times New Roman" w:eastAsia="宋体" w:hAnsi="Times New Roman" w:cs="Times New Roman"/>
                  <w:color w:val="000000"/>
                  <w:spacing w:val="10"/>
                  <w:sz w:val="24"/>
                  <w:szCs w:val="24"/>
                </w:rPr>
                <w:t xml:space="preserve"> for interaction</w:t>
              </w:r>
            </w:ins>
          </w:p>
        </w:tc>
      </w:tr>
      <w:tr w:rsidR="00DA0F97" w:rsidRPr="005319FE" w14:paraId="59528424" w14:textId="6694DB89" w:rsidTr="00660659">
        <w:tblPrEx>
          <w:tblPrExChange w:id="163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164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vAlign w:val="center"/>
            <w:tcPrChange w:id="165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1A72743" w14:textId="77777777" w:rsidR="00DA0F97" w:rsidRPr="005319FE" w:rsidRDefault="00DA0F97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Risk score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166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149A1F71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167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77B4ED51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168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169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73013043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  <w:tcPrChange w:id="170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0FA573A7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PrChange w:id="171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77B70669" w14:textId="37CF4823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ins w:id="172" w:author="yueqing0705@163.com" w:date="2023-03-24T23:10:00Z">
              <w:r>
                <w:rPr>
                  <w:rFonts w:ascii="Times New Roman" w:eastAsia="宋体" w:hAnsi="Times New Roman" w:cs="Times New Roman" w:hint="eastAsia"/>
                  <w:sz w:val="24"/>
                  <w:szCs w:val="24"/>
                </w:rPr>
                <w:t>&lt;</w:t>
              </w:r>
              <w:r>
                <w:rPr>
                  <w:rFonts w:ascii="Times New Roman" w:eastAsia="宋体" w:hAnsi="Times New Roman" w:cs="Times New Roman"/>
                  <w:sz w:val="24"/>
                  <w:szCs w:val="24"/>
                </w:rPr>
                <w:t xml:space="preserve"> 0.01</w:t>
              </w:r>
            </w:ins>
          </w:p>
        </w:tc>
      </w:tr>
      <w:tr w:rsidR="00DA0F97" w:rsidRPr="005319FE" w14:paraId="3D46BB30" w14:textId="437DDCB6" w:rsidTr="00660659">
        <w:tblPrEx>
          <w:tblPrExChange w:id="173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174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vAlign w:val="center"/>
            <w:tcPrChange w:id="175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4DA434F1" w14:textId="77777777" w:rsidR="00DA0F97" w:rsidRPr="005319FE" w:rsidRDefault="00DA0F97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Risk score &lt; 20%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176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2F8FCF8D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177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3B1A316F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178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179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76E747A9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  <w:tcPrChange w:id="180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21B52485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PrChange w:id="181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4E89019E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6FBCC430" w14:textId="790FD985" w:rsidTr="00660659">
        <w:tblPrEx>
          <w:tblPrExChange w:id="182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183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vAlign w:val="center"/>
            <w:tcPrChange w:id="184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D87F51B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ase/Participants, n/n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185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43D2F063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8/169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186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0E5CEF2B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187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4/52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188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1E4FF900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8/314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189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7D102733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3/9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190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7018BC53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32C0A3DE" w14:textId="7FFDA37A" w:rsidTr="00660659">
        <w:tblPrEx>
          <w:tblPrExChange w:id="191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192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vAlign w:val="center"/>
            <w:tcPrChange w:id="193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37BF5E99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Incidence (/1,000 person years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194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439CE27B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7.17 (3.59, 14.34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195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74A96CC9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196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9.97 (3.74, 26.56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197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22BF4EA3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9.09 (5.72, 14.42)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198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2038812F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4.32 (1.39, 13.4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199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40756BBE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2AFE5659" w14:textId="73B32B91" w:rsidTr="00660659">
        <w:tblPrEx>
          <w:tblPrExChange w:id="200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201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vAlign w:val="center"/>
            <w:tcPrChange w:id="202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235B538B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R (95% </w:t>
            </w:r>
            <w:proofErr w:type="gramStart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I)</w:t>
            </w:r>
            <w:r w:rsidRPr="005319F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203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01A0B173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204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0CC433DD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205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60 (0.48, 5.40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206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5E0669C5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22 (0.52, 2.83)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207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371490A8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0.74 (0.19, 2.8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208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3B9B47D2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0421135A" w14:textId="4F1F1DBA" w:rsidTr="00660659">
        <w:tblPrEx>
          <w:tblPrExChange w:id="209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210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tcPrChange w:id="211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</w:tcPr>
            </w:tcPrChange>
          </w:tcPr>
          <w:p w14:paraId="7A435B96" w14:textId="77777777" w:rsidR="00DA0F97" w:rsidRPr="005319FE" w:rsidRDefault="00DA0F97" w:rsidP="005319F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12" w:name="OLE_LINK7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Risk score ≥ 20%</w:t>
            </w:r>
            <w:bookmarkEnd w:id="212"/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213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051D7FBC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214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7B9F4AF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215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216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13ECCFEB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  <w:tcPrChange w:id="217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7EF124E3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PrChange w:id="218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77C44B9F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692F160D" w14:textId="409617E9" w:rsidTr="00660659">
        <w:tblPrEx>
          <w:tblPrExChange w:id="219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220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vAlign w:val="center"/>
            <w:tcPrChange w:id="221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03F012FB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ase/Participants, n/n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222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2C14CBE6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38/444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223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34DF108B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224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32/243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225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6C8A841A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48/1314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226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18FAD0F5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26/87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227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592016F1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30A8A71A" w14:textId="3F1CF876" w:rsidTr="00660659">
        <w:tblPrEx>
          <w:tblPrExChange w:id="228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229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vAlign w:val="center"/>
            <w:tcPrChange w:id="230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4E6DE2C3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Incidence (/1,000 person years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231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68A13E36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5.03 (10.93, 20.65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232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0CDC82A0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233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3.72 (16.77, 33.54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234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028BE1E9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0.62 (17.55, 24.23)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235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4B665A72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5.79 (21.66, 30.7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236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5574A9B2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55095FEB" w14:textId="779F01E7" w:rsidTr="00660659">
        <w:tblPrEx>
          <w:tblPrExChange w:id="237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238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tcPrChange w:id="239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</w:tcPr>
            </w:tcPrChange>
          </w:tcPr>
          <w:p w14:paraId="511F5933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R (95% </w:t>
            </w:r>
            <w:proofErr w:type="gramStart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I)</w:t>
            </w:r>
            <w:r w:rsidRPr="005319F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240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3AADE1AE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241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3BB7961F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242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55 (0.97, 2.49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243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0D06E8CC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30 (0.91, 1.86)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244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5D1DA32A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67 (1.16, 2.4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245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2A18FEDE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5EB09E90" w14:textId="1BF65F8B" w:rsidTr="00660659">
        <w:tblPrEx>
          <w:tblPrExChange w:id="246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247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tcPrChange w:id="248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</w:tcPr>
            </w:tcPrChange>
          </w:tcPr>
          <w:p w14:paraId="63B19628" w14:textId="77777777" w:rsidR="00DA0F97" w:rsidRPr="005319FE" w:rsidRDefault="00DA0F97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Blood</w:t>
            </w:r>
            <w:bookmarkStart w:id="249" w:name="OLE_LINK6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ssure</w:t>
            </w:r>
            <w:bookmarkEnd w:id="249"/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250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2EDA69EE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bottom w:val="nil"/>
            </w:tcBorders>
            <w:tcPrChange w:id="251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0C1E8A6F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252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</w:p>
        </w:tc>
        <w:tc>
          <w:tcPr>
            <w:tcW w:w="2211" w:type="dxa"/>
            <w:tcBorders>
              <w:top w:val="nil"/>
              <w:bottom w:val="nil"/>
            </w:tcBorders>
            <w:tcPrChange w:id="253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0AB175EE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  <w:tcPrChange w:id="254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5505E860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PrChange w:id="255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55BC299E" w14:textId="6946490A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ins w:id="256" w:author="yueqing0705@163.com" w:date="2023-03-24T23:10:00Z">
              <w:r>
                <w:rPr>
                  <w:rFonts w:ascii="Times New Roman" w:eastAsia="宋体" w:hAnsi="Times New Roman" w:cs="Times New Roman" w:hint="eastAsia"/>
                  <w:sz w:val="24"/>
                  <w:szCs w:val="24"/>
                </w:rPr>
                <w:t>0</w:t>
              </w:r>
              <w:r>
                <w:rPr>
                  <w:rFonts w:ascii="Times New Roman" w:eastAsia="宋体" w:hAnsi="Times New Roman" w:cs="Times New Roman"/>
                  <w:sz w:val="24"/>
                  <w:szCs w:val="24"/>
                </w:rPr>
                <w:t>.78</w:t>
              </w:r>
            </w:ins>
          </w:p>
        </w:tc>
      </w:tr>
      <w:tr w:rsidR="00DA0F97" w:rsidRPr="005319FE" w14:paraId="7CEEA37A" w14:textId="2E956F3C" w:rsidTr="00660659">
        <w:tblPrEx>
          <w:tblPrExChange w:id="257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258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tcPrChange w:id="259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</w:tcPr>
            </w:tcPrChange>
          </w:tcPr>
          <w:p w14:paraId="38BFE589" w14:textId="77777777" w:rsidR="00DA0F97" w:rsidRPr="005319FE" w:rsidRDefault="00DA0F97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At goal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260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34D58FD6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bottom w:val="nil"/>
            </w:tcBorders>
            <w:tcPrChange w:id="261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7FFBE120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262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</w:p>
        </w:tc>
        <w:tc>
          <w:tcPr>
            <w:tcW w:w="2211" w:type="dxa"/>
            <w:tcBorders>
              <w:top w:val="nil"/>
              <w:bottom w:val="nil"/>
            </w:tcBorders>
            <w:tcPrChange w:id="263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7CF88766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  <w:tcPrChange w:id="264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656F6125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PrChange w:id="265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35D92CA9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0D7DE645" w14:textId="67931D65" w:rsidTr="00660659">
        <w:tblPrEx>
          <w:tblPrExChange w:id="266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267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vAlign w:val="center"/>
            <w:tcPrChange w:id="268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6A0273C2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ase/Participants, n/n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269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7B1FBDCD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5/296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270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0BC169FF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271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7/127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272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160C0D51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66/688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273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6767A04F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41/35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274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11DB88E8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73C31262" w14:textId="2E1FDE43" w:rsidTr="00660659">
        <w:tblPrEx>
          <w:tblPrExChange w:id="275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276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vAlign w:val="center"/>
            <w:tcPrChange w:id="277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31F7AA4D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Incidence (/1,000 person years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278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054D1F86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3.63 (9.21, 20.18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279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7ABEF918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280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2.37 (13.91, 35.99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281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0B670E60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7.72 (13.92, 22.56)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282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0B9F27B5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0.28 (14.93, 27.5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283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179E69BD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5C838CEC" w14:textId="334B3062" w:rsidTr="00660659">
        <w:tblPrEx>
          <w:tblPrExChange w:id="284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285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tcPrChange w:id="286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</w:tcPr>
            </w:tcPrChange>
          </w:tcPr>
          <w:p w14:paraId="1DA52C52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R (95% </w:t>
            </w:r>
            <w:proofErr w:type="gramStart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I)*</w:t>
            </w:r>
            <w:proofErr w:type="gramEnd"/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287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64A1FCDC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288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356E712B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289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73 (0.93, 3.21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290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68F85204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27 (0.79, 2.03)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291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196F43AA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47 (0.89, 2.4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292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668BE655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58AEC405" w14:textId="201036B4" w:rsidTr="00660659">
        <w:tblPrEx>
          <w:tblPrExChange w:id="293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294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tcPrChange w:id="295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</w:tcPr>
            </w:tcPrChange>
          </w:tcPr>
          <w:p w14:paraId="3DC23478" w14:textId="77777777" w:rsidR="00DA0F97" w:rsidRPr="005319FE" w:rsidRDefault="00DA0F97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Exceeded goal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296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E63A74C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bottom w:val="nil"/>
            </w:tcBorders>
            <w:tcPrChange w:id="297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3016084B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298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</w:p>
        </w:tc>
        <w:tc>
          <w:tcPr>
            <w:tcW w:w="2211" w:type="dxa"/>
            <w:tcBorders>
              <w:top w:val="nil"/>
              <w:bottom w:val="nil"/>
            </w:tcBorders>
            <w:tcPrChange w:id="299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5848FE7C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  <w:tcPrChange w:id="300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0357C1B4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PrChange w:id="301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290F597B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20EC92E1" w14:textId="4CE87F1A" w:rsidTr="00660659">
        <w:tblPrEx>
          <w:tblPrExChange w:id="302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303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vAlign w:val="center"/>
            <w:tcPrChange w:id="304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43A2E568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ase/Participants, n/n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305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B47AEB5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1/317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306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68062D1E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307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9/168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308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4FFDD028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00/940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309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57277CD3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88/61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310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0E60E3DC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1B987635" w14:textId="3612397A" w:rsidTr="00660659">
        <w:tblPrEx>
          <w:tblPrExChange w:id="311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312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vAlign w:val="center"/>
            <w:tcPrChange w:id="313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2ECB8E9E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Incidence (/1,000 person years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314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22B04CF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1.60 (7.56, 17.79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315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576468FE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316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9.18 (12.24, 30.08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317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421CB26A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8.43 (15.13, 22.39)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318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61F553B0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4.74 (15.13, 22.3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319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7433CCE4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08E7D7DC" w14:textId="0248434A" w:rsidTr="00660659">
        <w:tblPrEx>
          <w:tblPrExChange w:id="320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321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tcPrChange w:id="322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</w:tcPr>
            </w:tcPrChange>
          </w:tcPr>
          <w:p w14:paraId="42FB9EFA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R (95% </w:t>
            </w:r>
            <w:proofErr w:type="gramStart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I)*</w:t>
            </w:r>
            <w:proofErr w:type="gramEnd"/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323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4A0EC0D9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324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3309317B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325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69 (0.91, 3.15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326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02BBFDB3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42 (0.88, 2.30)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327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0100707B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98 (1.22, 3.2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328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294A161F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2095C075" w14:textId="1A3F6B7F" w:rsidTr="00660659">
        <w:tblPrEx>
          <w:tblPrExChange w:id="329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330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tcPrChange w:id="331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</w:tcPr>
            </w:tcPrChange>
          </w:tcPr>
          <w:p w14:paraId="4150CDBC" w14:textId="77777777" w:rsidR="00DA0F97" w:rsidRPr="005319FE" w:rsidRDefault="00DA0F97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bookmarkStart w:id="332" w:name="OLE_LINK3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Blood glucose</w:t>
            </w:r>
            <w:bookmarkEnd w:id="332"/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333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3F18290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bottom w:val="nil"/>
            </w:tcBorders>
            <w:tcPrChange w:id="334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732AB57C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335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</w:p>
        </w:tc>
        <w:tc>
          <w:tcPr>
            <w:tcW w:w="2211" w:type="dxa"/>
            <w:tcBorders>
              <w:top w:val="nil"/>
              <w:bottom w:val="nil"/>
            </w:tcBorders>
            <w:tcPrChange w:id="336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48815AD2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  <w:tcPrChange w:id="337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2585FF09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PrChange w:id="338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0E0BB584" w14:textId="0A0A8D08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ins w:id="339" w:author="yueqing0705@163.com" w:date="2023-03-24T23:10:00Z">
              <w:r>
                <w:rPr>
                  <w:rFonts w:ascii="Times New Roman" w:eastAsia="宋体" w:hAnsi="Times New Roman" w:cs="Times New Roman" w:hint="eastAsia"/>
                  <w:sz w:val="24"/>
                  <w:szCs w:val="24"/>
                </w:rPr>
                <w:t>0</w:t>
              </w:r>
              <w:r>
                <w:rPr>
                  <w:rFonts w:ascii="Times New Roman" w:eastAsia="宋体" w:hAnsi="Times New Roman" w:cs="Times New Roman"/>
                  <w:sz w:val="24"/>
                  <w:szCs w:val="24"/>
                </w:rPr>
                <w:t>.54</w:t>
              </w:r>
            </w:ins>
          </w:p>
        </w:tc>
      </w:tr>
      <w:tr w:rsidR="00DA0F97" w:rsidRPr="005319FE" w14:paraId="328AC46B" w14:textId="723F3C47" w:rsidTr="00660659">
        <w:tblPrEx>
          <w:tblPrExChange w:id="340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341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tcPrChange w:id="342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</w:tcPr>
            </w:tcPrChange>
          </w:tcPr>
          <w:p w14:paraId="2C050738" w14:textId="77777777" w:rsidR="00DA0F97" w:rsidRPr="005319FE" w:rsidRDefault="00DA0F97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bookmarkStart w:id="343" w:name="OLE_LINK5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At goal</w:t>
            </w:r>
            <w:bookmarkEnd w:id="343"/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344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7F2CA75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bottom w:val="nil"/>
            </w:tcBorders>
            <w:tcPrChange w:id="345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184DBF8D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346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</w:p>
        </w:tc>
        <w:tc>
          <w:tcPr>
            <w:tcW w:w="2211" w:type="dxa"/>
            <w:tcBorders>
              <w:top w:val="nil"/>
              <w:bottom w:val="nil"/>
            </w:tcBorders>
            <w:tcPrChange w:id="347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79BA3DEA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  <w:tcPrChange w:id="348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78E634F6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PrChange w:id="349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7EF859E3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4EFB5847" w14:textId="189D6176" w:rsidTr="00660659">
        <w:tblPrEx>
          <w:tblPrExChange w:id="350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351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vAlign w:val="center"/>
            <w:tcPrChange w:id="352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109E0AE0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ase/Participants, n/n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353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1A13EA3A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36/477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354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090D650D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355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30/233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356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61EA5D1E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23/1223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357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770326FB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87/69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358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68B0B96A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3E648D87" w14:textId="5EC617A2" w:rsidTr="00660659">
        <w:tblPrEx>
          <w:tblPrExChange w:id="359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360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vAlign w:val="center"/>
            <w:tcPrChange w:id="361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1B76879E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Incidence (/1,000 person years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362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2D3D7A7D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2.42 (8.96, 17.21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363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2A90C8D4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364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1.36 (14.94, 30.56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365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0F75486E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7.59 (14.74, 20.98)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366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21686E84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0.94 (16.97, 25.8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367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708592EA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41570160" w14:textId="4F621EE2" w:rsidTr="00660659">
        <w:tblPrEx>
          <w:tblPrExChange w:id="368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369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tcPrChange w:id="370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</w:tcPr>
            </w:tcPrChange>
          </w:tcPr>
          <w:p w14:paraId="32964A23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R (95% </w:t>
            </w:r>
            <w:proofErr w:type="gramStart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I)*</w:t>
            </w:r>
            <w:proofErr w:type="gramEnd"/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371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4AA6EF3D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372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0134DECA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373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76 (1.08, 2.87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374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6453A6E0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38 (0.94, 2.01)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375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7835C1C1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63 (1.10, 2.4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376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024791F5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79C873B0" w14:textId="0EB70CEB" w:rsidTr="00660659">
        <w:tblPrEx>
          <w:tblPrExChange w:id="377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378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tcPrChange w:id="379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</w:tcPr>
            </w:tcPrChange>
          </w:tcPr>
          <w:p w14:paraId="41DC87E2" w14:textId="77777777" w:rsidR="00DA0F97" w:rsidRPr="005319FE" w:rsidRDefault="00DA0F97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80" w:name="OLE_LINK4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Exceeded goal</w:t>
            </w:r>
            <w:bookmarkEnd w:id="380"/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381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4455B1EF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bottom w:val="nil"/>
            </w:tcBorders>
            <w:tcPrChange w:id="382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2697E695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383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</w:p>
        </w:tc>
        <w:tc>
          <w:tcPr>
            <w:tcW w:w="2211" w:type="dxa"/>
            <w:tcBorders>
              <w:top w:val="nil"/>
              <w:bottom w:val="nil"/>
            </w:tcBorders>
            <w:tcPrChange w:id="384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2C75A3EB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tcBorders>
              <w:top w:val="nil"/>
              <w:bottom w:val="nil"/>
            </w:tcBorders>
            <w:tcPrChange w:id="385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381E3448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PrChange w:id="386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1F774D98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160ECD88" w14:textId="3EE88FDE" w:rsidTr="00660659">
        <w:tblPrEx>
          <w:tblPrExChange w:id="387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388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vAlign w:val="center"/>
            <w:tcPrChange w:id="389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1A0B165C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ase/Participants, n/n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390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36657ECB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0/136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391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6EBE1480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392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6/62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393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0D255BC7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43/405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394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6D3E9CB5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42/28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395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7AE414B5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23F8C66B" w14:textId="1AFB5486" w:rsidTr="00660659">
        <w:tblPrEx>
          <w:tblPrExChange w:id="396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397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vAlign w:val="center"/>
            <w:tcPrChange w:id="398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0EFA4F6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Incidence (/1,000 person years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399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149840F2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3.43 (7.23, 24.97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400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300033A5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401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7.34 (7.79, 38.58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402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12CA0F78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9.88 (14.74, 26.51)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403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6CC02FDB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9.47 (21.78, 39.5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404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36E65A65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7F47569E" w14:textId="3E2693A2" w:rsidTr="00660659">
        <w:tblPrEx>
          <w:tblPrExChange w:id="405" w:author="yueqing0705@163.com" w:date="2023-03-25T09:35:00Z">
            <w:tblPrEx>
              <w:tblW w:w="12416" w:type="dxa"/>
            </w:tblPrEx>
          </w:tblPrExChange>
        </w:tblPrEx>
        <w:trPr>
          <w:trHeight w:val="340"/>
          <w:jc w:val="center"/>
          <w:trPrChange w:id="406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3570" w:type="dxa"/>
            <w:tcBorders>
              <w:top w:val="nil"/>
              <w:bottom w:val="nil"/>
            </w:tcBorders>
            <w:tcPrChange w:id="407" w:author="yueqing0705@163.com" w:date="2023-03-25T09:35:00Z">
              <w:tcPr>
                <w:tcW w:w="3570" w:type="dxa"/>
                <w:tcBorders>
                  <w:top w:val="nil"/>
                  <w:bottom w:val="nil"/>
                </w:tcBorders>
              </w:tcPr>
            </w:tcPrChange>
          </w:tcPr>
          <w:p w14:paraId="19E0B30B" w14:textId="77777777" w:rsidR="00DA0F97" w:rsidRPr="005319FE" w:rsidRDefault="00DA0F97" w:rsidP="005319FE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R (95% </w:t>
            </w:r>
            <w:proofErr w:type="gramStart"/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CI)*</w:t>
            </w:r>
            <w:proofErr w:type="gramEnd"/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  <w:tcPrChange w:id="408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5C415B00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409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524CFD12" w14:textId="77777777" w:rsidR="00DA0F97" w:rsidRPr="005319FE" w:rsidRDefault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  <w:pPrChange w:id="410" w:author="yueqing0705@163.com" w:date="2023-03-24T23:08:00Z">
                <w:pPr>
                  <w:spacing w:line="360" w:lineRule="auto"/>
                  <w:ind w:firstLineChars="100" w:firstLine="240"/>
                  <w:jc w:val="center"/>
                </w:pPr>
              </w:pPrChange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41 (0.50, 3.95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tcPrChange w:id="411" w:author="yueqing0705@163.com" w:date="2023-03-25T09:35:00Z">
              <w:tcPr>
                <w:tcW w:w="2211" w:type="dxa"/>
                <w:tcBorders>
                  <w:top w:val="nil"/>
                  <w:bottom w:val="nil"/>
                </w:tcBorders>
              </w:tcPr>
            </w:tcPrChange>
          </w:tcPr>
          <w:p w14:paraId="6E956EDB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1.17 (0.58, 2.38)</w:t>
            </w:r>
          </w:p>
        </w:tc>
        <w:tc>
          <w:tcPr>
            <w:tcW w:w="2213" w:type="dxa"/>
            <w:tcBorders>
              <w:top w:val="nil"/>
              <w:bottom w:val="nil"/>
            </w:tcBorders>
            <w:tcPrChange w:id="412" w:author="yueqing0705@163.com" w:date="2023-03-25T09:35:00Z">
              <w:tcPr>
                <w:tcW w:w="2212" w:type="dxa"/>
                <w:tcBorders>
                  <w:top w:val="nil"/>
                  <w:bottom w:val="nil"/>
                </w:tcBorders>
              </w:tcPr>
            </w:tcPrChange>
          </w:tcPr>
          <w:p w14:paraId="75CAC729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2.06 (1.02, 4.1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PrChange w:id="413" w:author="yueqing0705@163.com" w:date="2023-03-25T09:35:00Z">
              <w:tcPr>
                <w:tcW w:w="2213" w:type="dxa"/>
                <w:tcBorders>
                  <w:top w:val="nil"/>
                  <w:bottom w:val="nil"/>
                </w:tcBorders>
              </w:tcPr>
            </w:tcPrChange>
          </w:tcPr>
          <w:p w14:paraId="68FA7781" w14:textId="77777777" w:rsidR="00DA0F97" w:rsidRPr="005319FE" w:rsidRDefault="00DA0F97" w:rsidP="00DA0F9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A0F97" w:rsidRPr="005319FE" w14:paraId="3FAFB8FC" w14:textId="6BC77EE8" w:rsidTr="00660659">
        <w:trPr>
          <w:trHeight w:val="340"/>
          <w:jc w:val="center"/>
          <w:trPrChange w:id="414" w:author="yueqing0705@163.com" w:date="2023-03-25T09:35:00Z">
            <w:trPr>
              <w:trHeight w:val="340"/>
              <w:jc w:val="center"/>
            </w:trPr>
          </w:trPrChange>
        </w:trPr>
        <w:tc>
          <w:tcPr>
            <w:tcW w:w="14400" w:type="dxa"/>
            <w:gridSpan w:val="6"/>
            <w:tcBorders>
              <w:top w:val="single" w:sz="4" w:space="0" w:color="auto"/>
              <w:bottom w:val="nil"/>
            </w:tcBorders>
            <w:tcPrChange w:id="415" w:author="yueqing0705@163.com" w:date="2023-03-25T09:35:00Z">
              <w:tcPr>
                <w:tcW w:w="14629" w:type="dxa"/>
                <w:gridSpan w:val="6"/>
                <w:tcBorders>
                  <w:top w:val="single" w:sz="4" w:space="0" w:color="auto"/>
                  <w:bottom w:val="nil"/>
                </w:tcBorders>
              </w:tcPr>
            </w:tcPrChange>
          </w:tcPr>
          <w:p w14:paraId="303C1E4D" w14:textId="2822A067" w:rsidR="00DA0F97" w:rsidRPr="005319FE" w:rsidRDefault="00DA0F97" w:rsidP="005319F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#: Using the SMART 2 risk score to calculate the risk score, and adjusted for </w:t>
            </w:r>
            <w:ins w:id="416" w:author="yueqing0705@163.com" w:date="2023-03-24T23:51:00Z">
              <w:r w:rsidR="00416297">
                <w:rPr>
                  <w:rFonts w:ascii="Times New Roman" w:hAnsi="Times New Roman" w:cs="Times New Roman"/>
                  <w:sz w:val="24"/>
                </w:rPr>
                <w:t xml:space="preserve">educational background </w:t>
              </w:r>
            </w:ins>
            <w:del w:id="417" w:author="yueqing0705@163.com" w:date="2023-03-24T23:51:00Z">
              <w:r w:rsidRPr="005319FE" w:rsidDel="00416297">
                <w:rPr>
                  <w:rFonts w:ascii="Times New Roman" w:eastAsia="宋体" w:hAnsi="Times New Roman" w:cs="Times New Roman"/>
                  <w:sz w:val="24"/>
                  <w:szCs w:val="24"/>
                </w:rPr>
                <w:delText>high school education or above</w:delText>
              </w:r>
            </w:del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, physical activity, drinking status, salt intake, BMI, antihypertensive</w:t>
            </w:r>
            <w:r w:rsidRPr="005319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edication use</w:t>
            </w: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, TG</w:t>
            </w:r>
          </w:p>
          <w:p w14:paraId="0D634ADD" w14:textId="77777777" w:rsidR="00DA0F97" w:rsidRPr="005319FE" w:rsidRDefault="00DA0F97" w:rsidP="005319F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>*: Adjusted on the basis of model 4.</w:t>
            </w:r>
          </w:p>
          <w:p w14:paraId="353BC06D" w14:textId="77777777" w:rsidR="00DA0F97" w:rsidRPr="005319FE" w:rsidRDefault="00DA0F97" w:rsidP="005319FE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Abbreviations: RCIR, residual cholesterol and inflammatory risk; RCR, residual cholesterol risk; RIR, residual inflammatory risk.</w:t>
            </w:r>
          </w:p>
          <w:p w14:paraId="5051DBA8" w14:textId="77777777" w:rsidR="00DA0F97" w:rsidRPr="005319FE" w:rsidRDefault="00DA0F97" w:rsidP="005319F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Blood pressure: At goal: 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SBP &lt; 140 mmHg and DBP &lt; 90 mmHg; Exceeded goal:</w:t>
            </w: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SBP ≥ 140 mmHg or DBP ≥ 90 mmHg.</w:t>
            </w:r>
          </w:p>
          <w:p w14:paraId="5F5C6B76" w14:textId="6F648F80" w:rsidR="00DA0F97" w:rsidRPr="005319FE" w:rsidRDefault="00DA0F97" w:rsidP="005319F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lood glucose: At goal: 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FBG &lt; 7.0 mmol/L; Exceeded goal:</w:t>
            </w:r>
            <w:r w:rsidRPr="005319F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319FE">
              <w:rPr>
                <w:rFonts w:ascii="Times New Roman" w:hAnsi="Times New Roman" w:cs="Times New Roman"/>
                <w:sz w:val="24"/>
                <w:szCs w:val="24"/>
              </w:rPr>
              <w:t>FBG ≥ 7.0 mmol/L.</w:t>
            </w:r>
          </w:p>
        </w:tc>
      </w:tr>
    </w:tbl>
    <w:p w14:paraId="24017D68" w14:textId="04B99D6E" w:rsidR="0066738A" w:rsidRDefault="0066738A" w:rsidP="002C1BA6">
      <w:pPr>
        <w:rPr>
          <w:rFonts w:ascii="Times New Roman" w:eastAsia="宋体" w:hAnsi="Times New Roman" w:cs="Arial"/>
          <w:color w:val="000000"/>
          <w:spacing w:val="15"/>
          <w:sz w:val="22"/>
        </w:rPr>
      </w:pPr>
    </w:p>
    <w:p w14:paraId="5FD9307E" w14:textId="47C95B75" w:rsidR="001E1BED" w:rsidRDefault="001E1BED" w:rsidP="00E569F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  <w:r w:rsidR="0054031A" w:rsidDel="00711935">
        <w:rPr>
          <w:rFonts w:ascii="Times New Roman" w:hAnsi="Times New Roman" w:cs="Times New Roman"/>
          <w:sz w:val="24"/>
          <w:szCs w:val="28"/>
        </w:rPr>
        <w:lastRenderedPageBreak/>
        <w:t xml:space="preserve"> </w:t>
      </w:r>
    </w:p>
    <w:tbl>
      <w:tblPr>
        <w:tblW w:w="12616" w:type="dxa"/>
        <w:jc w:val="center"/>
        <w:tblLayout w:type="fixed"/>
        <w:tblLook w:val="04A0" w:firstRow="1" w:lastRow="0" w:firstColumn="1" w:lastColumn="0" w:noHBand="0" w:noVBand="1"/>
        <w:tblPrChange w:id="418" w:author="yueqing0705@163.com" w:date="2023-03-25T10:30:00Z">
          <w:tblPr>
            <w:tblW w:w="12616" w:type="dxa"/>
            <w:jc w:val="center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2125"/>
        <w:gridCol w:w="2268"/>
        <w:gridCol w:w="2268"/>
        <w:gridCol w:w="2268"/>
        <w:gridCol w:w="3687"/>
        <w:tblGridChange w:id="419">
          <w:tblGrid>
            <w:gridCol w:w="142"/>
            <w:gridCol w:w="2126"/>
            <w:gridCol w:w="2268"/>
            <w:gridCol w:w="2268"/>
            <w:gridCol w:w="1530"/>
            <w:gridCol w:w="737"/>
            <w:gridCol w:w="1"/>
            <w:gridCol w:w="2268"/>
            <w:gridCol w:w="1418"/>
          </w:tblGrid>
        </w:tblGridChange>
      </w:tblGrid>
      <w:tr w:rsidR="0054031A" w:rsidRPr="0054031A" w14:paraId="421D9691" w14:textId="77777777" w:rsidTr="0054031A">
        <w:trPr>
          <w:trHeight w:val="340"/>
          <w:jc w:val="center"/>
          <w:ins w:id="420" w:author="yueqing0705@163.com" w:date="2023-03-25T10:29:00Z"/>
          <w:trPrChange w:id="421" w:author="yueqing0705@163.com" w:date="2023-03-25T10:30:00Z">
            <w:trPr>
              <w:gridBefore w:val="1"/>
              <w:trHeight w:val="340"/>
              <w:jc w:val="center"/>
            </w:trPr>
          </w:trPrChange>
        </w:trPr>
        <w:tc>
          <w:tcPr>
            <w:tcW w:w="12616" w:type="dxa"/>
            <w:gridSpan w:val="5"/>
            <w:tcBorders>
              <w:bottom w:val="single" w:sz="4" w:space="0" w:color="auto"/>
            </w:tcBorders>
            <w:vAlign w:val="center"/>
            <w:tcPrChange w:id="422" w:author="yueqing0705@163.com" w:date="2023-03-25T10:30:00Z">
              <w:tcPr>
                <w:tcW w:w="12616" w:type="dxa"/>
                <w:gridSpan w:val="8"/>
                <w:vAlign w:val="center"/>
              </w:tcPr>
            </w:tcPrChange>
          </w:tcPr>
          <w:p w14:paraId="50E37C1F" w14:textId="7CC733E3" w:rsidR="0054031A" w:rsidRPr="0054031A" w:rsidRDefault="0054031A" w:rsidP="0054031A">
            <w:pPr>
              <w:spacing w:line="360" w:lineRule="auto"/>
              <w:jc w:val="center"/>
              <w:rPr>
                <w:ins w:id="423" w:author="yueqing0705@163.com" w:date="2023-03-25T10:29:00Z"/>
                <w:rFonts w:ascii="Times New Roman" w:eastAsia="宋体" w:hAnsi="Times New Roman" w:cs="Times New Roman"/>
                <w:sz w:val="24"/>
                <w:szCs w:val="24"/>
              </w:rPr>
            </w:pPr>
            <w:bookmarkStart w:id="424" w:name="_Hlk130634066"/>
            <w:ins w:id="425" w:author="yueqing0705@163.com" w:date="2023-03-25T10:29:00Z">
              <w:r w:rsidRPr="00376075">
                <w:rPr>
                  <w:rFonts w:ascii="Times New Roman" w:hAnsi="Times New Roman" w:cs="Times New Roman"/>
                  <w:sz w:val="24"/>
                  <w:szCs w:val="28"/>
                </w:rPr>
                <w:t xml:space="preserve">Table </w:t>
              </w:r>
              <w:r>
                <w:rPr>
                  <w:rFonts w:ascii="Times New Roman" w:hAnsi="Times New Roman" w:cs="Times New Roman"/>
                  <w:sz w:val="24"/>
                  <w:szCs w:val="28"/>
                </w:rPr>
                <w:t>S4</w:t>
              </w:r>
              <w:r w:rsidRPr="00376075">
                <w:rPr>
                  <w:rFonts w:ascii="Times New Roman" w:hAnsi="Times New Roman" w:cs="Times New Roman"/>
                  <w:sz w:val="24"/>
                  <w:szCs w:val="28"/>
                </w:rPr>
                <w:t xml:space="preserve">. </w:t>
              </w:r>
              <w:r w:rsidRPr="008C51CA">
                <w:rPr>
                  <w:rFonts w:ascii="Times New Roman" w:hAnsi="Times New Roman" w:cs="Times New Roman"/>
                  <w:sz w:val="24"/>
                  <w:szCs w:val="28"/>
                </w:rPr>
                <w:t xml:space="preserve">Interaction effect of </w:t>
              </w:r>
              <w:r>
                <w:rPr>
                  <w:rFonts w:ascii="Times New Roman" w:hAnsi="Times New Roman" w:cs="Times New Roman"/>
                  <w:sz w:val="24"/>
                  <w:szCs w:val="28"/>
                </w:rPr>
                <w:t>LDL-C</w:t>
              </w:r>
              <w:r w:rsidRPr="008C51CA">
                <w:rPr>
                  <w:rFonts w:ascii="Times New Roman" w:hAnsi="Times New Roman" w:cs="Times New Roman"/>
                  <w:sz w:val="24"/>
                  <w:szCs w:val="28"/>
                </w:rPr>
                <w:t xml:space="preserve"> and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8"/>
                </w:rPr>
                <w:t>hs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8"/>
                </w:rPr>
                <w:t>-CRP</w:t>
              </w:r>
              <w:r w:rsidRPr="008C51CA">
                <w:rPr>
                  <w:rFonts w:ascii="Times New Roman" w:hAnsi="Times New Roman" w:cs="Times New Roman"/>
                  <w:sz w:val="24"/>
                  <w:szCs w:val="28"/>
                </w:rPr>
                <w:t xml:space="preserve"> on the risk of all-cause mortality</w:t>
              </w:r>
              <w:bookmarkEnd w:id="424"/>
            </w:ins>
          </w:p>
        </w:tc>
      </w:tr>
      <w:tr w:rsidR="0054031A" w:rsidRPr="0054031A" w14:paraId="616B6242" w14:textId="77777777" w:rsidTr="0054031A">
        <w:trPr>
          <w:trHeight w:val="340"/>
          <w:jc w:val="center"/>
          <w:ins w:id="426" w:author="yueqing0705@163.com" w:date="2023-03-25T09:35:00Z"/>
          <w:trPrChange w:id="427" w:author="yueqing0705@163.com" w:date="2023-03-25T10:30:00Z">
            <w:trPr>
              <w:gridBefore w:val="1"/>
              <w:trHeight w:val="340"/>
              <w:jc w:val="center"/>
            </w:trPr>
          </w:trPrChange>
        </w:trPr>
        <w:tc>
          <w:tcPr>
            <w:tcW w:w="2126" w:type="dxa"/>
            <w:tcBorders>
              <w:top w:val="single" w:sz="4" w:space="0" w:color="auto"/>
            </w:tcBorders>
            <w:vAlign w:val="center"/>
            <w:tcPrChange w:id="428" w:author="yueqing0705@163.com" w:date="2023-03-25T10:30:00Z">
              <w:tcPr>
                <w:tcW w:w="2126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6AAE3D0C" w14:textId="77777777" w:rsidR="0054031A" w:rsidRPr="0054031A" w:rsidRDefault="0054031A" w:rsidP="00660659">
            <w:pPr>
              <w:spacing w:line="360" w:lineRule="auto"/>
              <w:rPr>
                <w:ins w:id="429" w:author="yueqing0705@163.com" w:date="2023-03-25T09:35:00Z"/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tcPrChange w:id="430" w:author="yueqing0705@163.com" w:date="2023-03-25T10:30:00Z">
              <w:tcPr>
                <w:tcW w:w="6803" w:type="dxa"/>
                <w:gridSpan w:val="4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1E27CE2D" w14:textId="3572DC50" w:rsidR="0054031A" w:rsidRPr="0054031A" w:rsidRDefault="0054031A" w:rsidP="00660659">
            <w:pPr>
              <w:spacing w:line="360" w:lineRule="auto"/>
              <w:jc w:val="center"/>
              <w:rPr>
                <w:ins w:id="431" w:author="yueqing0705@163.com" w:date="2023-03-25T09:37:00Z"/>
                <w:rFonts w:ascii="Times New Roman" w:eastAsia="宋体" w:hAnsi="Times New Roman" w:cs="Times New Roman"/>
                <w:color w:val="000000"/>
                <w:spacing w:val="10"/>
                <w:sz w:val="24"/>
                <w:szCs w:val="24"/>
              </w:rPr>
            </w:pPr>
            <w:ins w:id="432" w:author="yueqing0705@163.com" w:date="2023-03-25T09:40:00Z">
              <w:r w:rsidRPr="0054031A">
                <w:rPr>
                  <w:rFonts w:ascii="Times New Roman" w:eastAsia="宋体" w:hAnsi="Times New Roman" w:cs="Times New Roman"/>
                  <w:color w:val="000000"/>
                  <w:spacing w:val="10"/>
                  <w:sz w:val="24"/>
                  <w:szCs w:val="24"/>
                </w:rPr>
                <w:t>Additive interaction (95% CI)</w:t>
              </w:r>
            </w:ins>
          </w:p>
        </w:tc>
        <w:tc>
          <w:tcPr>
            <w:tcW w:w="3687" w:type="dxa"/>
            <w:vMerge w:val="restart"/>
            <w:tcBorders>
              <w:top w:val="single" w:sz="4" w:space="0" w:color="auto"/>
            </w:tcBorders>
            <w:vAlign w:val="center"/>
            <w:tcPrChange w:id="433" w:author="yueqing0705@163.com" w:date="2023-03-25T10:30:00Z">
              <w:tcPr>
                <w:tcW w:w="3687" w:type="dxa"/>
                <w:gridSpan w:val="3"/>
                <w:vMerge w:val="restart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781D55D5" w14:textId="5B4E578D" w:rsidR="0054031A" w:rsidRPr="0054031A" w:rsidRDefault="0054031A" w:rsidP="0054031A">
            <w:pPr>
              <w:spacing w:line="360" w:lineRule="auto"/>
              <w:jc w:val="center"/>
              <w:rPr>
                <w:ins w:id="434" w:author="yueqing0705@163.com" w:date="2023-03-25T09:37:00Z"/>
                <w:rFonts w:ascii="Times New Roman" w:eastAsia="宋体" w:hAnsi="Times New Roman" w:cs="Times New Roman"/>
                <w:sz w:val="24"/>
                <w:szCs w:val="24"/>
                <w:rPrChange w:id="435" w:author="yueqing0705@163.com" w:date="2023-03-25T10:27:00Z">
                  <w:rPr>
                    <w:ins w:id="436" w:author="yueqing0705@163.com" w:date="2023-03-25T09:37:00Z"/>
                    <w:rFonts w:ascii="Times New Roman" w:eastAsia="宋体" w:hAnsi="Times New Roman" w:cs="Times New Roman"/>
                    <w:color w:val="000000"/>
                    <w:spacing w:val="10"/>
                    <w:sz w:val="24"/>
                    <w:szCs w:val="24"/>
                  </w:rPr>
                </w:rPrChange>
              </w:rPr>
            </w:pPr>
            <w:ins w:id="437" w:author="yueqing0705@163.com" w:date="2023-03-25T09:41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</w:rPr>
                <w:t>Multiplicative</w:t>
              </w:r>
            </w:ins>
            <w:ins w:id="438" w:author="yueqing0705@163.com" w:date="2023-03-25T10:27:00Z">
              <w:r>
                <w:rPr>
                  <w:rFonts w:ascii="Times New Roman" w:eastAsia="宋体" w:hAnsi="Times New Roman" w:cs="Times New Roman"/>
                  <w:sz w:val="24"/>
                  <w:szCs w:val="24"/>
                </w:rPr>
                <w:t xml:space="preserve"> </w:t>
              </w:r>
            </w:ins>
            <w:ins w:id="439" w:author="yueqing0705@163.com" w:date="2023-03-25T09:41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</w:rPr>
                <w:t>interaction</w:t>
              </w:r>
            </w:ins>
            <w:ins w:id="440" w:author="yueqing0705@163.com" w:date="2023-03-25T10:28:00Z">
              <w:r>
                <w:rPr>
                  <w:rFonts w:ascii="Times New Roman" w:eastAsia="宋体" w:hAnsi="Times New Roman" w:cs="Times New Roman" w:hint="eastAsia"/>
                  <w:sz w:val="24"/>
                  <w:szCs w:val="24"/>
                </w:rPr>
                <w:t xml:space="preserve"> </w:t>
              </w:r>
            </w:ins>
            <w:ins w:id="441" w:author="yueqing0705@163.com" w:date="2023-03-25T09:41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</w:rPr>
                <w:t>(95% CI)</w:t>
              </w:r>
            </w:ins>
          </w:p>
        </w:tc>
      </w:tr>
      <w:tr w:rsidR="0054031A" w:rsidRPr="0054031A" w14:paraId="08E79DD9" w14:textId="77777777" w:rsidTr="0054031A">
        <w:trPr>
          <w:trHeight w:val="340"/>
          <w:jc w:val="center"/>
          <w:ins w:id="442" w:author="yueqing0705@163.com" w:date="2023-03-25T09:35:00Z"/>
          <w:trPrChange w:id="443" w:author="yueqing0705@163.com" w:date="2023-03-25T10:30:00Z">
            <w:trPr>
              <w:gridBefore w:val="1"/>
              <w:trHeight w:val="340"/>
              <w:jc w:val="center"/>
            </w:trPr>
          </w:trPrChange>
        </w:trPr>
        <w:tc>
          <w:tcPr>
            <w:tcW w:w="2126" w:type="dxa"/>
            <w:tcBorders>
              <w:bottom w:val="single" w:sz="4" w:space="0" w:color="auto"/>
            </w:tcBorders>
            <w:vAlign w:val="center"/>
            <w:tcPrChange w:id="444" w:author="yueqing0705@163.com" w:date="2023-03-25T10:30:00Z">
              <w:tcPr>
                <w:tcW w:w="2126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56D9435D" w14:textId="13A22F98" w:rsidR="0054031A" w:rsidRPr="0054031A" w:rsidRDefault="0054031A" w:rsidP="00660659">
            <w:pPr>
              <w:spacing w:line="360" w:lineRule="auto"/>
              <w:rPr>
                <w:ins w:id="445" w:author="yueqing0705@163.com" w:date="2023-03-25T09:35:00Z"/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446" w:author="yueqing0705@163.com" w:date="2023-03-25T10:30:00Z">
              <w:tcPr>
                <w:tcW w:w="2268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7CF6E2A5" w14:textId="7F72F4F8" w:rsidR="0054031A" w:rsidRPr="0054031A" w:rsidRDefault="0054031A" w:rsidP="00660659">
            <w:pPr>
              <w:spacing w:line="360" w:lineRule="auto"/>
              <w:jc w:val="center"/>
              <w:rPr>
                <w:ins w:id="447" w:author="yueqing0705@163.com" w:date="2023-03-25T09:35:00Z"/>
                <w:rFonts w:ascii="Times New Roman" w:eastAsia="宋体" w:hAnsi="Times New Roman" w:cs="Times New Roman"/>
                <w:sz w:val="24"/>
                <w:szCs w:val="24"/>
              </w:rPr>
            </w:pPr>
            <w:ins w:id="448" w:author="yueqing0705@163.com" w:date="2023-03-25T09:41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</w:rPr>
                <w:t>RERI</w:t>
              </w:r>
            </w:ins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449" w:author="yueqing0705@163.com" w:date="2023-03-25T10:30:00Z">
              <w:tcPr>
                <w:tcW w:w="2268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05B5122D" w14:textId="5AE836A1" w:rsidR="0054031A" w:rsidRPr="0054031A" w:rsidRDefault="0054031A" w:rsidP="006E770E">
            <w:pPr>
              <w:spacing w:line="360" w:lineRule="auto"/>
              <w:jc w:val="center"/>
              <w:rPr>
                <w:ins w:id="450" w:author="yueqing0705@163.com" w:date="2023-03-25T09:37:00Z"/>
                <w:rFonts w:ascii="Times New Roman" w:eastAsia="宋体" w:hAnsi="Times New Roman" w:cs="Times New Roman"/>
                <w:sz w:val="24"/>
                <w:szCs w:val="24"/>
              </w:rPr>
            </w:pPr>
            <w:ins w:id="451" w:author="yueqing0705@163.com" w:date="2023-03-25T09:41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</w:rPr>
                <w:t>AP</w:t>
              </w:r>
            </w:ins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452" w:author="yueqing0705@163.com" w:date="2023-03-25T10:30:00Z">
              <w:tcPr>
                <w:tcW w:w="2268" w:type="dxa"/>
                <w:gridSpan w:val="3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0E86F083" w14:textId="526DEF17" w:rsidR="0054031A" w:rsidRPr="0054031A" w:rsidRDefault="0054031A" w:rsidP="006E770E">
            <w:pPr>
              <w:spacing w:line="360" w:lineRule="auto"/>
              <w:jc w:val="center"/>
              <w:rPr>
                <w:ins w:id="453" w:author="yueqing0705@163.com" w:date="2023-03-25T09:37:00Z"/>
                <w:rFonts w:ascii="Times New Roman" w:eastAsia="宋体" w:hAnsi="Times New Roman" w:cs="Times New Roman"/>
                <w:sz w:val="24"/>
                <w:szCs w:val="24"/>
              </w:rPr>
            </w:pPr>
            <w:ins w:id="454" w:author="yueqing0705@163.com" w:date="2023-03-25T09:41:00Z">
              <w:r w:rsidRPr="0054031A">
                <w:rPr>
                  <w:rFonts w:ascii="Times New Roman" w:eastAsia="宋体" w:hAnsi="Times New Roman" w:cs="Times New Roman" w:hint="eastAsia"/>
                  <w:sz w:val="24"/>
                  <w:szCs w:val="24"/>
                </w:rPr>
                <w:t>S</w:t>
              </w:r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</w:rPr>
                <w:t>I</w:t>
              </w:r>
            </w:ins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tcPrChange w:id="455" w:author="yueqing0705@163.com" w:date="2023-03-25T10:30:00Z">
              <w:tcPr>
                <w:tcW w:w="3686" w:type="dxa"/>
                <w:gridSpan w:val="2"/>
                <w:vMerge/>
                <w:vAlign w:val="center"/>
              </w:tcPr>
            </w:tcPrChange>
          </w:tcPr>
          <w:p w14:paraId="69C592DA" w14:textId="3E318344" w:rsidR="0054031A" w:rsidRPr="0054031A" w:rsidRDefault="0054031A" w:rsidP="0032631C">
            <w:pPr>
              <w:spacing w:line="360" w:lineRule="auto"/>
              <w:jc w:val="center"/>
              <w:rPr>
                <w:ins w:id="456" w:author="yueqing0705@163.com" w:date="2023-03-25T09:37:00Z"/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4031A" w:rsidRPr="0054031A" w14:paraId="5FD436C4" w14:textId="77777777" w:rsidTr="0054031A">
        <w:trPr>
          <w:trHeight w:val="340"/>
          <w:jc w:val="center"/>
          <w:ins w:id="457" w:author="yueqing0705@163.com" w:date="2023-03-25T09:35:00Z"/>
          <w:trPrChange w:id="458" w:author="yueqing0705@163.com" w:date="2023-03-25T10:30:00Z">
            <w:trPr>
              <w:gridBefore w:val="1"/>
              <w:trHeight w:val="340"/>
              <w:jc w:val="center"/>
            </w:trPr>
          </w:trPrChange>
        </w:trPr>
        <w:tc>
          <w:tcPr>
            <w:tcW w:w="2126" w:type="dxa"/>
            <w:tcBorders>
              <w:top w:val="single" w:sz="4" w:space="0" w:color="auto"/>
            </w:tcBorders>
            <w:vAlign w:val="center"/>
            <w:tcPrChange w:id="459" w:author="yueqing0705@163.com" w:date="2023-03-25T10:30:00Z">
              <w:tcPr>
                <w:tcW w:w="2126" w:type="dxa"/>
                <w:vAlign w:val="center"/>
              </w:tcPr>
            </w:tcPrChange>
          </w:tcPr>
          <w:p w14:paraId="101A77F4" w14:textId="2BEE51A3" w:rsidR="00711935" w:rsidRPr="0054031A" w:rsidRDefault="00711935" w:rsidP="00660659">
            <w:pPr>
              <w:spacing w:line="360" w:lineRule="auto"/>
              <w:rPr>
                <w:ins w:id="460" w:author="yueqing0705@163.com" w:date="2023-03-25T09:35:00Z"/>
                <w:rFonts w:ascii="Times New Roman" w:eastAsia="宋体" w:hAnsi="Times New Roman" w:cs="Times New Roman"/>
                <w:sz w:val="24"/>
                <w:szCs w:val="24"/>
              </w:rPr>
            </w:pPr>
            <w:ins w:id="461" w:author="yueqing0705@163.com" w:date="2023-03-25T09:38:00Z">
              <w:r w:rsidRPr="0054031A">
                <w:rPr>
                  <w:rFonts w:ascii="Times New Roman" w:eastAsia="宋体" w:hAnsi="Times New Roman" w:cs="Times New Roman" w:hint="eastAsia"/>
                  <w:sz w:val="24"/>
                  <w:szCs w:val="24"/>
                </w:rPr>
                <w:t>M</w:t>
              </w:r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</w:rPr>
                <w:t>odel 1</w:t>
              </w:r>
            </w:ins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tcPrChange w:id="462" w:author="yueqing0705@163.com" w:date="2023-03-25T10:30:00Z">
              <w:tcPr>
                <w:tcW w:w="2268" w:type="dxa"/>
                <w:vAlign w:val="center"/>
              </w:tcPr>
            </w:tcPrChange>
          </w:tcPr>
          <w:p w14:paraId="4519F795" w14:textId="682B4B21" w:rsidR="00711935" w:rsidRPr="0054031A" w:rsidRDefault="00711935" w:rsidP="00660659">
            <w:pPr>
              <w:spacing w:line="360" w:lineRule="auto"/>
              <w:jc w:val="center"/>
              <w:rPr>
                <w:ins w:id="463" w:author="yueqing0705@163.com" w:date="2023-03-25T09:35:00Z"/>
                <w:rFonts w:ascii="Times New Roman" w:eastAsia="宋体" w:hAnsi="Times New Roman" w:cs="Times New Roman"/>
                <w:sz w:val="24"/>
                <w:szCs w:val="24"/>
              </w:rPr>
            </w:pPr>
            <w:ins w:id="464" w:author="yueqing0705@163.com" w:date="2023-03-25T09:59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465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-0.21 (-0.94, 0.52)</w:t>
              </w:r>
            </w:ins>
          </w:p>
        </w:tc>
        <w:tc>
          <w:tcPr>
            <w:tcW w:w="2268" w:type="dxa"/>
            <w:tcBorders>
              <w:top w:val="single" w:sz="4" w:space="0" w:color="auto"/>
            </w:tcBorders>
            <w:tcPrChange w:id="466" w:author="yueqing0705@163.com" w:date="2023-03-25T10:30:00Z">
              <w:tcPr>
                <w:tcW w:w="2268" w:type="dxa"/>
              </w:tcPr>
            </w:tcPrChange>
          </w:tcPr>
          <w:p w14:paraId="1472B01B" w14:textId="1415CCAD" w:rsidR="00711935" w:rsidRPr="0054031A" w:rsidRDefault="00711935" w:rsidP="00660659">
            <w:pPr>
              <w:spacing w:line="360" w:lineRule="auto"/>
              <w:jc w:val="center"/>
              <w:rPr>
                <w:ins w:id="467" w:author="yueqing0705@163.com" w:date="2023-03-25T09:37:00Z"/>
                <w:rFonts w:ascii="Times New Roman" w:eastAsia="宋体" w:hAnsi="Times New Roman" w:cs="Times New Roman"/>
                <w:sz w:val="24"/>
                <w:szCs w:val="24"/>
              </w:rPr>
            </w:pPr>
            <w:ins w:id="468" w:author="yueqing0705@163.com" w:date="2023-03-25T09:59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469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-0.12 (-0.50, 0.26)</w:t>
              </w:r>
            </w:ins>
          </w:p>
        </w:tc>
        <w:tc>
          <w:tcPr>
            <w:tcW w:w="2268" w:type="dxa"/>
            <w:tcBorders>
              <w:top w:val="single" w:sz="4" w:space="0" w:color="auto"/>
            </w:tcBorders>
            <w:tcPrChange w:id="470" w:author="yueqing0705@163.com" w:date="2023-03-25T10:30:00Z">
              <w:tcPr>
                <w:tcW w:w="2268" w:type="dxa"/>
                <w:gridSpan w:val="3"/>
              </w:tcPr>
            </w:tcPrChange>
          </w:tcPr>
          <w:p w14:paraId="0EDAC23F" w14:textId="17DA6963" w:rsidR="00711935" w:rsidRPr="0054031A" w:rsidRDefault="00711935" w:rsidP="00660659">
            <w:pPr>
              <w:spacing w:line="360" w:lineRule="auto"/>
              <w:jc w:val="center"/>
              <w:rPr>
                <w:ins w:id="471" w:author="yueqing0705@163.com" w:date="2023-03-25T09:37:00Z"/>
                <w:rFonts w:ascii="Times New Roman" w:eastAsia="宋体" w:hAnsi="Times New Roman" w:cs="Times New Roman"/>
                <w:sz w:val="24"/>
                <w:szCs w:val="24"/>
              </w:rPr>
            </w:pPr>
            <w:ins w:id="472" w:author="yueqing0705@163.com" w:date="2023-03-25T09:59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473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0.79 (0.39, 1</w:t>
              </w:r>
            </w:ins>
            <w:ins w:id="474" w:author="yueqing0705@163.com" w:date="2023-03-25T10:00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475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.31</w:t>
              </w:r>
            </w:ins>
            <w:ins w:id="476" w:author="yueqing0705@163.com" w:date="2023-03-25T09:59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477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)</w:t>
              </w:r>
            </w:ins>
          </w:p>
        </w:tc>
        <w:tc>
          <w:tcPr>
            <w:tcW w:w="3686" w:type="dxa"/>
            <w:tcBorders>
              <w:top w:val="single" w:sz="4" w:space="0" w:color="auto"/>
            </w:tcBorders>
            <w:tcPrChange w:id="478" w:author="yueqing0705@163.com" w:date="2023-03-25T10:30:00Z">
              <w:tcPr>
                <w:tcW w:w="3686" w:type="dxa"/>
                <w:gridSpan w:val="2"/>
              </w:tcPr>
            </w:tcPrChange>
          </w:tcPr>
          <w:p w14:paraId="795A9478" w14:textId="1AC702D6" w:rsidR="00711935" w:rsidRPr="0054031A" w:rsidRDefault="00711935" w:rsidP="00660659">
            <w:pPr>
              <w:spacing w:line="360" w:lineRule="auto"/>
              <w:jc w:val="center"/>
              <w:rPr>
                <w:ins w:id="479" w:author="yueqing0705@163.com" w:date="2023-03-25T09:37:00Z"/>
                <w:rFonts w:ascii="Times New Roman" w:eastAsia="宋体" w:hAnsi="Times New Roman" w:cs="Times New Roman"/>
                <w:sz w:val="24"/>
                <w:szCs w:val="24"/>
              </w:rPr>
            </w:pPr>
            <w:ins w:id="480" w:author="yueqing0705@163.com" w:date="2023-03-25T10:03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481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0.98 (0.94, 1.02)</w:t>
              </w:r>
            </w:ins>
          </w:p>
        </w:tc>
      </w:tr>
      <w:tr w:rsidR="0054031A" w:rsidRPr="0054031A" w14:paraId="709E854A" w14:textId="77777777" w:rsidTr="0054031A">
        <w:tblPrEx>
          <w:tblPrExChange w:id="482" w:author="yueqing0705@163.com" w:date="2023-03-25T10:29:00Z">
            <w:tblPrEx>
              <w:tblW w:w="1134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40"/>
          <w:jc w:val="center"/>
          <w:ins w:id="483" w:author="yueqing0705@163.com" w:date="2023-03-25T09:35:00Z"/>
          <w:trPrChange w:id="484" w:author="yueqing0705@163.com" w:date="2023-03-25T10:29:00Z">
            <w:trPr>
              <w:gridAfter w:val="0"/>
              <w:trHeight w:val="340"/>
              <w:jc w:val="center"/>
            </w:trPr>
          </w:trPrChange>
        </w:trPr>
        <w:tc>
          <w:tcPr>
            <w:tcW w:w="2126" w:type="dxa"/>
            <w:vAlign w:val="center"/>
            <w:tcPrChange w:id="485" w:author="yueqing0705@163.com" w:date="2023-03-25T10:29:00Z">
              <w:tcPr>
                <w:tcW w:w="2268" w:type="dxa"/>
                <w:gridSpan w:val="2"/>
                <w:vAlign w:val="center"/>
              </w:tcPr>
            </w:tcPrChange>
          </w:tcPr>
          <w:p w14:paraId="639F1832" w14:textId="53FBBFCB" w:rsidR="00711935" w:rsidRPr="0054031A" w:rsidRDefault="00711935">
            <w:pPr>
              <w:spacing w:line="360" w:lineRule="auto"/>
              <w:rPr>
                <w:ins w:id="486" w:author="yueqing0705@163.com" w:date="2023-03-25T09:35:00Z"/>
                <w:rFonts w:ascii="Times New Roman" w:eastAsia="宋体" w:hAnsi="Times New Roman" w:cs="Times New Roman"/>
                <w:sz w:val="24"/>
                <w:szCs w:val="24"/>
              </w:rPr>
              <w:pPrChange w:id="487" w:author="yueqing0705@163.com" w:date="2023-03-25T09:39:00Z">
                <w:pPr>
                  <w:spacing w:line="360" w:lineRule="auto"/>
                  <w:ind w:firstLineChars="100" w:firstLine="240"/>
                </w:pPr>
              </w:pPrChange>
            </w:pPr>
            <w:ins w:id="488" w:author="yueqing0705@163.com" w:date="2023-03-25T09:38:00Z">
              <w:r w:rsidRPr="0054031A">
                <w:rPr>
                  <w:rFonts w:ascii="Times New Roman" w:eastAsia="宋体" w:hAnsi="Times New Roman" w:cs="Times New Roman" w:hint="eastAsia"/>
                  <w:sz w:val="24"/>
                  <w:szCs w:val="24"/>
                </w:rPr>
                <w:t>M</w:t>
              </w:r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</w:rPr>
                <w:t>odel 2</w:t>
              </w:r>
            </w:ins>
          </w:p>
        </w:tc>
        <w:tc>
          <w:tcPr>
            <w:tcW w:w="2268" w:type="dxa"/>
            <w:vAlign w:val="center"/>
            <w:tcPrChange w:id="489" w:author="yueqing0705@163.com" w:date="2023-03-25T10:29:00Z">
              <w:tcPr>
                <w:tcW w:w="2268" w:type="dxa"/>
                <w:vAlign w:val="center"/>
              </w:tcPr>
            </w:tcPrChange>
          </w:tcPr>
          <w:p w14:paraId="20FFB010" w14:textId="39D5F9B6" w:rsidR="00711935" w:rsidRPr="0054031A" w:rsidRDefault="00711935" w:rsidP="00660659">
            <w:pPr>
              <w:spacing w:line="360" w:lineRule="auto"/>
              <w:jc w:val="center"/>
              <w:rPr>
                <w:ins w:id="490" w:author="yueqing0705@163.com" w:date="2023-03-25T09:35:00Z"/>
                <w:rFonts w:ascii="Times New Roman" w:eastAsia="宋体" w:hAnsi="Times New Roman" w:cs="Times New Roman"/>
                <w:sz w:val="24"/>
                <w:szCs w:val="24"/>
              </w:rPr>
            </w:pPr>
            <w:ins w:id="491" w:author="yueqing0705@163.com" w:date="2023-03-25T10:00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492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-0.28 (-1.04, 0.49)</w:t>
              </w:r>
            </w:ins>
          </w:p>
        </w:tc>
        <w:tc>
          <w:tcPr>
            <w:tcW w:w="2268" w:type="dxa"/>
            <w:tcPrChange w:id="493" w:author="yueqing0705@163.com" w:date="2023-03-25T10:29:00Z">
              <w:tcPr>
                <w:tcW w:w="2268" w:type="dxa"/>
              </w:tcPr>
            </w:tcPrChange>
          </w:tcPr>
          <w:p w14:paraId="20F9F37A" w14:textId="5AC3527C" w:rsidR="00711935" w:rsidRPr="0054031A" w:rsidRDefault="00711935" w:rsidP="00660659">
            <w:pPr>
              <w:spacing w:line="360" w:lineRule="auto"/>
              <w:jc w:val="center"/>
              <w:rPr>
                <w:ins w:id="494" w:author="yueqing0705@163.com" w:date="2023-03-25T09:37:00Z"/>
                <w:rFonts w:ascii="Times New Roman" w:eastAsia="宋体" w:hAnsi="Times New Roman" w:cs="Times New Roman"/>
                <w:sz w:val="24"/>
                <w:szCs w:val="24"/>
              </w:rPr>
            </w:pPr>
            <w:ins w:id="495" w:author="yueqing0705@163.com" w:date="2023-03-25T10:00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496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-0.15 (-0.54, 0.25)</w:t>
              </w:r>
            </w:ins>
          </w:p>
        </w:tc>
        <w:tc>
          <w:tcPr>
            <w:tcW w:w="2268" w:type="dxa"/>
            <w:tcPrChange w:id="497" w:author="yueqing0705@163.com" w:date="2023-03-25T10:29:00Z">
              <w:tcPr>
                <w:tcW w:w="2268" w:type="dxa"/>
                <w:gridSpan w:val="3"/>
              </w:tcPr>
            </w:tcPrChange>
          </w:tcPr>
          <w:p w14:paraId="2FFE6065" w14:textId="6E88BC21" w:rsidR="00711935" w:rsidRPr="0054031A" w:rsidRDefault="00711935" w:rsidP="00660659">
            <w:pPr>
              <w:spacing w:line="360" w:lineRule="auto"/>
              <w:jc w:val="center"/>
              <w:rPr>
                <w:ins w:id="498" w:author="yueqing0705@163.com" w:date="2023-03-25T09:37:00Z"/>
                <w:rFonts w:ascii="Times New Roman" w:eastAsia="宋体" w:hAnsi="Times New Roman" w:cs="Times New Roman"/>
                <w:sz w:val="24"/>
                <w:szCs w:val="24"/>
              </w:rPr>
            </w:pPr>
            <w:ins w:id="499" w:author="yueqing0705@163.com" w:date="2023-03-25T10:00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00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0.76 (0.39, 1.47)</w:t>
              </w:r>
            </w:ins>
          </w:p>
        </w:tc>
        <w:tc>
          <w:tcPr>
            <w:tcW w:w="3686" w:type="dxa"/>
            <w:tcPrChange w:id="501" w:author="yueqing0705@163.com" w:date="2023-03-25T10:29:00Z">
              <w:tcPr>
                <w:tcW w:w="2268" w:type="dxa"/>
              </w:tcPr>
            </w:tcPrChange>
          </w:tcPr>
          <w:p w14:paraId="4CC4CAB2" w14:textId="2A9CC06C" w:rsidR="00711935" w:rsidRPr="0054031A" w:rsidRDefault="00711935" w:rsidP="00660659">
            <w:pPr>
              <w:spacing w:line="360" w:lineRule="auto"/>
              <w:jc w:val="center"/>
              <w:rPr>
                <w:ins w:id="502" w:author="yueqing0705@163.com" w:date="2023-03-25T09:37:00Z"/>
                <w:rFonts w:ascii="Times New Roman" w:eastAsia="宋体" w:hAnsi="Times New Roman" w:cs="Times New Roman"/>
                <w:sz w:val="24"/>
                <w:szCs w:val="24"/>
              </w:rPr>
            </w:pPr>
            <w:ins w:id="503" w:author="yueqing0705@163.com" w:date="2023-03-25T10:04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04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0.98 (</w:t>
              </w:r>
            </w:ins>
            <w:ins w:id="505" w:author="yueqing0705@163.com" w:date="2023-03-25T10:05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06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0.94, 1.02</w:t>
              </w:r>
            </w:ins>
            <w:ins w:id="507" w:author="yueqing0705@163.com" w:date="2023-03-25T10:04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08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)</w:t>
              </w:r>
            </w:ins>
          </w:p>
        </w:tc>
      </w:tr>
      <w:tr w:rsidR="0054031A" w:rsidRPr="0054031A" w14:paraId="06AB1D29" w14:textId="77777777" w:rsidTr="0054031A">
        <w:tblPrEx>
          <w:tblPrExChange w:id="509" w:author="yueqing0705@163.com" w:date="2023-03-25T10:29:00Z">
            <w:tblPrEx>
              <w:tblW w:w="1134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40"/>
          <w:jc w:val="center"/>
          <w:ins w:id="510" w:author="yueqing0705@163.com" w:date="2023-03-25T09:35:00Z"/>
          <w:trPrChange w:id="511" w:author="yueqing0705@163.com" w:date="2023-03-25T10:29:00Z">
            <w:trPr>
              <w:gridAfter w:val="0"/>
              <w:trHeight w:val="340"/>
              <w:jc w:val="center"/>
            </w:trPr>
          </w:trPrChange>
        </w:trPr>
        <w:tc>
          <w:tcPr>
            <w:tcW w:w="2126" w:type="dxa"/>
            <w:vAlign w:val="center"/>
            <w:tcPrChange w:id="512" w:author="yueqing0705@163.com" w:date="2023-03-25T10:29:00Z">
              <w:tcPr>
                <w:tcW w:w="2268" w:type="dxa"/>
                <w:gridSpan w:val="2"/>
                <w:vAlign w:val="center"/>
              </w:tcPr>
            </w:tcPrChange>
          </w:tcPr>
          <w:p w14:paraId="2D2BB456" w14:textId="2883A8B8" w:rsidR="00711935" w:rsidRPr="0054031A" w:rsidRDefault="00711935">
            <w:pPr>
              <w:spacing w:line="360" w:lineRule="auto"/>
              <w:rPr>
                <w:ins w:id="513" w:author="yueqing0705@163.com" w:date="2023-03-25T09:35:00Z"/>
                <w:rFonts w:ascii="Times New Roman" w:eastAsia="宋体" w:hAnsi="Times New Roman" w:cs="Times New Roman"/>
                <w:sz w:val="24"/>
                <w:szCs w:val="24"/>
              </w:rPr>
              <w:pPrChange w:id="514" w:author="yueqing0705@163.com" w:date="2023-03-25T09:39:00Z">
                <w:pPr>
                  <w:spacing w:line="360" w:lineRule="auto"/>
                  <w:ind w:firstLineChars="100" w:firstLine="240"/>
                </w:pPr>
              </w:pPrChange>
            </w:pPr>
            <w:ins w:id="515" w:author="yueqing0705@163.com" w:date="2023-03-25T09:38:00Z">
              <w:r w:rsidRPr="0054031A">
                <w:rPr>
                  <w:rFonts w:ascii="Times New Roman" w:eastAsia="宋体" w:hAnsi="Times New Roman" w:cs="Times New Roman" w:hint="eastAsia"/>
                  <w:sz w:val="24"/>
                  <w:szCs w:val="24"/>
                </w:rPr>
                <w:t>M</w:t>
              </w:r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</w:rPr>
                <w:t>odel 3</w:t>
              </w:r>
            </w:ins>
          </w:p>
        </w:tc>
        <w:tc>
          <w:tcPr>
            <w:tcW w:w="2268" w:type="dxa"/>
            <w:vAlign w:val="center"/>
            <w:tcPrChange w:id="516" w:author="yueqing0705@163.com" w:date="2023-03-25T10:29:00Z">
              <w:tcPr>
                <w:tcW w:w="2268" w:type="dxa"/>
                <w:vAlign w:val="center"/>
              </w:tcPr>
            </w:tcPrChange>
          </w:tcPr>
          <w:p w14:paraId="0F1A3ACF" w14:textId="124F7DD1" w:rsidR="00711935" w:rsidRPr="0054031A" w:rsidRDefault="00711935" w:rsidP="00660659">
            <w:pPr>
              <w:spacing w:line="360" w:lineRule="auto"/>
              <w:jc w:val="center"/>
              <w:rPr>
                <w:ins w:id="517" w:author="yueqing0705@163.com" w:date="2023-03-25T09:35:00Z"/>
                <w:rFonts w:ascii="Times New Roman" w:eastAsia="宋体" w:hAnsi="Times New Roman" w:cs="Times New Roman"/>
                <w:sz w:val="24"/>
                <w:szCs w:val="24"/>
              </w:rPr>
            </w:pPr>
            <w:ins w:id="518" w:author="yueqing0705@163.com" w:date="2023-03-25T10:00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19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 xml:space="preserve">-0.26 (-1.01, </w:t>
              </w:r>
            </w:ins>
            <w:ins w:id="520" w:author="yueqing0705@163.com" w:date="2023-03-25T10:01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21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0.49</w:t>
              </w:r>
            </w:ins>
            <w:ins w:id="522" w:author="yueqing0705@163.com" w:date="2023-03-25T10:00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23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)</w:t>
              </w:r>
            </w:ins>
          </w:p>
        </w:tc>
        <w:tc>
          <w:tcPr>
            <w:tcW w:w="2268" w:type="dxa"/>
            <w:tcPrChange w:id="524" w:author="yueqing0705@163.com" w:date="2023-03-25T10:29:00Z">
              <w:tcPr>
                <w:tcW w:w="2268" w:type="dxa"/>
              </w:tcPr>
            </w:tcPrChange>
          </w:tcPr>
          <w:p w14:paraId="1F37A9AE" w14:textId="3B3DE386" w:rsidR="00711935" w:rsidRPr="0054031A" w:rsidRDefault="00711935" w:rsidP="00660659">
            <w:pPr>
              <w:spacing w:line="360" w:lineRule="auto"/>
              <w:jc w:val="center"/>
              <w:rPr>
                <w:ins w:id="525" w:author="yueqing0705@163.com" w:date="2023-03-25T09:37:00Z"/>
                <w:rFonts w:ascii="Times New Roman" w:eastAsia="宋体" w:hAnsi="Times New Roman" w:cs="Times New Roman"/>
                <w:sz w:val="24"/>
                <w:szCs w:val="24"/>
              </w:rPr>
            </w:pPr>
            <w:ins w:id="526" w:author="yueqing0705@163.com" w:date="2023-03-25T10:01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27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-0.15 (-0.55, 0.25)</w:t>
              </w:r>
            </w:ins>
          </w:p>
        </w:tc>
        <w:tc>
          <w:tcPr>
            <w:tcW w:w="2268" w:type="dxa"/>
            <w:tcPrChange w:id="528" w:author="yueqing0705@163.com" w:date="2023-03-25T10:29:00Z">
              <w:tcPr>
                <w:tcW w:w="2268" w:type="dxa"/>
                <w:gridSpan w:val="3"/>
              </w:tcPr>
            </w:tcPrChange>
          </w:tcPr>
          <w:p w14:paraId="35753A00" w14:textId="417D02A5" w:rsidR="00711935" w:rsidRPr="0054031A" w:rsidRDefault="00711935" w:rsidP="00660659">
            <w:pPr>
              <w:spacing w:line="360" w:lineRule="auto"/>
              <w:jc w:val="center"/>
              <w:rPr>
                <w:ins w:id="529" w:author="yueqing0705@163.com" w:date="2023-03-25T09:37:00Z"/>
                <w:rFonts w:ascii="Times New Roman" w:eastAsia="宋体" w:hAnsi="Times New Roman" w:cs="Times New Roman"/>
                <w:sz w:val="24"/>
                <w:szCs w:val="24"/>
              </w:rPr>
            </w:pPr>
            <w:ins w:id="530" w:author="yueqing0705@163.com" w:date="2023-03-25T10:01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31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0.74 (0.36, 1.53)</w:t>
              </w:r>
            </w:ins>
          </w:p>
        </w:tc>
        <w:tc>
          <w:tcPr>
            <w:tcW w:w="3686" w:type="dxa"/>
            <w:tcPrChange w:id="532" w:author="yueqing0705@163.com" w:date="2023-03-25T10:29:00Z">
              <w:tcPr>
                <w:tcW w:w="2268" w:type="dxa"/>
              </w:tcPr>
            </w:tcPrChange>
          </w:tcPr>
          <w:p w14:paraId="6D3ED7E8" w14:textId="77782C6D" w:rsidR="00711935" w:rsidRPr="0054031A" w:rsidRDefault="00711935" w:rsidP="00660659">
            <w:pPr>
              <w:spacing w:line="360" w:lineRule="auto"/>
              <w:jc w:val="center"/>
              <w:rPr>
                <w:ins w:id="533" w:author="yueqing0705@163.com" w:date="2023-03-25T09:37:00Z"/>
                <w:rFonts w:ascii="Times New Roman" w:eastAsia="宋体" w:hAnsi="Times New Roman" w:cs="Times New Roman"/>
                <w:sz w:val="24"/>
                <w:szCs w:val="24"/>
              </w:rPr>
            </w:pPr>
            <w:ins w:id="534" w:author="yueqing0705@163.com" w:date="2023-03-25T10:05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35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0.98 (0.94, 1.03)</w:t>
              </w:r>
            </w:ins>
          </w:p>
        </w:tc>
      </w:tr>
      <w:tr w:rsidR="0054031A" w:rsidRPr="0054031A" w14:paraId="14CEF9AA" w14:textId="77777777" w:rsidTr="0054031A">
        <w:trPr>
          <w:trHeight w:val="340"/>
          <w:jc w:val="center"/>
          <w:ins w:id="536" w:author="yueqing0705@163.com" w:date="2023-03-25T09:35:00Z"/>
          <w:trPrChange w:id="537" w:author="yueqing0705@163.com" w:date="2023-03-25T10:29:00Z">
            <w:trPr>
              <w:gridBefore w:val="1"/>
              <w:trHeight w:val="340"/>
              <w:jc w:val="center"/>
            </w:trPr>
          </w:trPrChange>
        </w:trPr>
        <w:tc>
          <w:tcPr>
            <w:tcW w:w="2126" w:type="dxa"/>
            <w:tcBorders>
              <w:bottom w:val="single" w:sz="4" w:space="0" w:color="auto"/>
            </w:tcBorders>
            <w:vAlign w:val="center"/>
            <w:tcPrChange w:id="538" w:author="yueqing0705@163.com" w:date="2023-03-25T10:29:00Z">
              <w:tcPr>
                <w:tcW w:w="2126" w:type="dxa"/>
                <w:vAlign w:val="center"/>
              </w:tcPr>
            </w:tcPrChange>
          </w:tcPr>
          <w:p w14:paraId="7552058F" w14:textId="3CDF83DC" w:rsidR="00711935" w:rsidRPr="0054031A" w:rsidRDefault="00711935">
            <w:pPr>
              <w:spacing w:line="360" w:lineRule="auto"/>
              <w:rPr>
                <w:ins w:id="539" w:author="yueqing0705@163.com" w:date="2023-03-25T09:35:00Z"/>
                <w:rFonts w:ascii="Times New Roman" w:eastAsia="宋体" w:hAnsi="Times New Roman" w:cs="Times New Roman"/>
                <w:sz w:val="24"/>
                <w:szCs w:val="24"/>
              </w:rPr>
              <w:pPrChange w:id="540" w:author="yueqing0705@163.com" w:date="2023-03-25T09:39:00Z">
                <w:pPr>
                  <w:spacing w:line="360" w:lineRule="auto"/>
                  <w:ind w:firstLineChars="100" w:firstLine="240"/>
                </w:pPr>
              </w:pPrChange>
            </w:pPr>
            <w:ins w:id="541" w:author="yueqing0705@163.com" w:date="2023-03-25T09:38:00Z">
              <w:r w:rsidRPr="0054031A">
                <w:rPr>
                  <w:rFonts w:ascii="Times New Roman" w:eastAsia="宋体" w:hAnsi="Times New Roman" w:cs="Times New Roman" w:hint="eastAsia"/>
                  <w:sz w:val="24"/>
                  <w:szCs w:val="24"/>
                </w:rPr>
                <w:t>M</w:t>
              </w:r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</w:rPr>
                <w:t>odel 4</w:t>
              </w:r>
            </w:ins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tcPrChange w:id="542" w:author="yueqing0705@163.com" w:date="2023-03-25T10:29:00Z">
              <w:tcPr>
                <w:tcW w:w="2268" w:type="dxa"/>
                <w:vAlign w:val="center"/>
              </w:tcPr>
            </w:tcPrChange>
          </w:tcPr>
          <w:p w14:paraId="45DC046E" w14:textId="5DA678EB" w:rsidR="00711935" w:rsidRPr="0054031A" w:rsidRDefault="00711935" w:rsidP="00660659">
            <w:pPr>
              <w:spacing w:line="360" w:lineRule="auto"/>
              <w:jc w:val="center"/>
              <w:rPr>
                <w:ins w:id="543" w:author="yueqing0705@163.com" w:date="2023-03-25T09:35:00Z"/>
                <w:rFonts w:ascii="Times New Roman" w:eastAsia="宋体" w:hAnsi="Times New Roman" w:cs="Times New Roman"/>
                <w:sz w:val="24"/>
                <w:szCs w:val="24"/>
              </w:rPr>
            </w:pPr>
            <w:ins w:id="544" w:author="yueqing0705@163.com" w:date="2023-03-25T10:01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45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-0.26 (-1.00, 0.49)</w:t>
              </w:r>
            </w:ins>
          </w:p>
        </w:tc>
        <w:tc>
          <w:tcPr>
            <w:tcW w:w="2268" w:type="dxa"/>
            <w:tcBorders>
              <w:bottom w:val="single" w:sz="4" w:space="0" w:color="auto"/>
            </w:tcBorders>
            <w:tcPrChange w:id="546" w:author="yueqing0705@163.com" w:date="2023-03-25T10:29:00Z">
              <w:tcPr>
                <w:tcW w:w="2268" w:type="dxa"/>
              </w:tcPr>
            </w:tcPrChange>
          </w:tcPr>
          <w:p w14:paraId="23986CC5" w14:textId="7C8C40E3" w:rsidR="00711935" w:rsidRPr="0054031A" w:rsidRDefault="00711935" w:rsidP="00660659">
            <w:pPr>
              <w:spacing w:line="360" w:lineRule="auto"/>
              <w:jc w:val="center"/>
              <w:rPr>
                <w:ins w:id="547" w:author="yueqing0705@163.com" w:date="2023-03-25T09:37:00Z"/>
                <w:rFonts w:ascii="Times New Roman" w:eastAsia="宋体" w:hAnsi="Times New Roman" w:cs="Times New Roman"/>
                <w:sz w:val="24"/>
                <w:szCs w:val="24"/>
              </w:rPr>
            </w:pPr>
            <w:ins w:id="548" w:author="yueqing0705@163.com" w:date="2023-03-25T10:01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49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-0.15 (-0</w:t>
              </w:r>
            </w:ins>
            <w:ins w:id="550" w:author="yueqing0705@163.com" w:date="2023-03-25T10:02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51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.54, 0.25</w:t>
              </w:r>
            </w:ins>
            <w:ins w:id="552" w:author="yueqing0705@163.com" w:date="2023-03-25T10:01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53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)</w:t>
              </w:r>
            </w:ins>
          </w:p>
        </w:tc>
        <w:tc>
          <w:tcPr>
            <w:tcW w:w="2268" w:type="dxa"/>
            <w:tcBorders>
              <w:bottom w:val="single" w:sz="4" w:space="0" w:color="auto"/>
            </w:tcBorders>
            <w:tcPrChange w:id="554" w:author="yueqing0705@163.com" w:date="2023-03-25T10:29:00Z">
              <w:tcPr>
                <w:tcW w:w="2268" w:type="dxa"/>
                <w:gridSpan w:val="3"/>
              </w:tcPr>
            </w:tcPrChange>
          </w:tcPr>
          <w:p w14:paraId="299178DD" w14:textId="27BBE2FC" w:rsidR="00711935" w:rsidRPr="0054031A" w:rsidRDefault="00711935" w:rsidP="00660659">
            <w:pPr>
              <w:spacing w:line="360" w:lineRule="auto"/>
              <w:jc w:val="center"/>
              <w:rPr>
                <w:ins w:id="555" w:author="yueqing0705@163.com" w:date="2023-03-25T09:37:00Z"/>
                <w:rFonts w:ascii="Times New Roman" w:eastAsia="宋体" w:hAnsi="Times New Roman" w:cs="Times New Roman"/>
                <w:sz w:val="24"/>
                <w:szCs w:val="24"/>
              </w:rPr>
            </w:pPr>
            <w:ins w:id="556" w:author="yueqing0705@163.com" w:date="2023-03-25T10:02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57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0.74 (0.35, 1.56)</w:t>
              </w:r>
            </w:ins>
          </w:p>
        </w:tc>
        <w:tc>
          <w:tcPr>
            <w:tcW w:w="3686" w:type="dxa"/>
            <w:tcBorders>
              <w:bottom w:val="single" w:sz="4" w:space="0" w:color="auto"/>
            </w:tcBorders>
            <w:tcPrChange w:id="558" w:author="yueqing0705@163.com" w:date="2023-03-25T10:29:00Z">
              <w:tcPr>
                <w:tcW w:w="3686" w:type="dxa"/>
                <w:gridSpan w:val="2"/>
              </w:tcPr>
            </w:tcPrChange>
          </w:tcPr>
          <w:p w14:paraId="4CD69212" w14:textId="20AB79EB" w:rsidR="00711935" w:rsidRPr="0054031A" w:rsidRDefault="00711935" w:rsidP="00660659">
            <w:pPr>
              <w:spacing w:line="360" w:lineRule="auto"/>
              <w:jc w:val="center"/>
              <w:rPr>
                <w:ins w:id="559" w:author="yueqing0705@163.com" w:date="2023-03-25T09:37:00Z"/>
                <w:rFonts w:ascii="Times New Roman" w:eastAsia="宋体" w:hAnsi="Times New Roman" w:cs="Times New Roman"/>
                <w:sz w:val="24"/>
                <w:szCs w:val="24"/>
              </w:rPr>
            </w:pPr>
            <w:ins w:id="560" w:author="yueqing0705@163.com" w:date="2023-03-25T10:05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61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0.98 (0.94, 1.03)</w:t>
              </w:r>
            </w:ins>
          </w:p>
        </w:tc>
      </w:tr>
      <w:tr w:rsidR="0054031A" w:rsidRPr="0054031A" w14:paraId="42D2E364" w14:textId="77777777" w:rsidTr="0054031A">
        <w:tblPrEx>
          <w:tblPrExChange w:id="562" w:author="yueqing0705@163.com" w:date="2023-03-25T10:29:00Z">
            <w:tblPrEx>
              <w:tblW w:w="1134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40"/>
          <w:jc w:val="center"/>
          <w:ins w:id="563" w:author="yueqing0705@163.com" w:date="2023-03-25T10:23:00Z"/>
          <w:trPrChange w:id="564" w:author="yueqing0705@163.com" w:date="2023-03-25T10:29:00Z">
            <w:trPr>
              <w:gridAfter w:val="0"/>
              <w:wAfter w:w="3006" w:type="dxa"/>
              <w:trHeight w:val="340"/>
              <w:jc w:val="center"/>
            </w:trPr>
          </w:trPrChange>
        </w:trPr>
        <w:tc>
          <w:tcPr>
            <w:tcW w:w="12616" w:type="dxa"/>
            <w:gridSpan w:val="5"/>
            <w:tcBorders>
              <w:top w:val="single" w:sz="4" w:space="0" w:color="auto"/>
            </w:tcBorders>
            <w:vAlign w:val="center"/>
            <w:tcPrChange w:id="565" w:author="yueqing0705@163.com" w:date="2023-03-25T10:29:00Z">
              <w:tcPr>
                <w:tcW w:w="8334" w:type="dxa"/>
                <w:gridSpan w:val="5"/>
                <w:vAlign w:val="center"/>
              </w:tcPr>
            </w:tcPrChange>
          </w:tcPr>
          <w:p w14:paraId="7EEFAD3C" w14:textId="02A65489" w:rsidR="00711935" w:rsidRPr="0054031A" w:rsidRDefault="00711935">
            <w:pPr>
              <w:spacing w:line="360" w:lineRule="auto"/>
              <w:jc w:val="left"/>
              <w:rPr>
                <w:ins w:id="566" w:author="yueqing0705@163.com" w:date="2023-03-25T10:23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567" w:author="yueqing0705@163.com" w:date="2023-03-25T10:24:00Z">
                <w:pPr>
                  <w:spacing w:line="360" w:lineRule="auto"/>
                </w:pPr>
              </w:pPrChange>
            </w:pPr>
            <w:ins w:id="568" w:author="yueqing0705@163.com" w:date="2023-03-25T10:23:00Z">
              <w:r w:rsidRPr="0054031A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Model 1</w:t>
              </w:r>
              <w:r w:rsidRPr="0054031A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：</w:t>
              </w:r>
              <w:r w:rsidRPr="0054031A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adjusted for age, sex; Model 2</w:t>
              </w:r>
              <w:r w:rsidRPr="0054031A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：</w:t>
              </w:r>
              <w:r w:rsidRPr="0054031A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 xml:space="preserve">on the basis of model 1, adjusted for </w:t>
              </w:r>
              <w:r w:rsidRPr="0054031A">
                <w:rPr>
                  <w:rFonts w:ascii="Times New Roman" w:hAnsi="Times New Roman" w:cs="Times New Roman"/>
                  <w:sz w:val="24"/>
                  <w:szCs w:val="24"/>
                </w:rPr>
                <w:t>educational background</w:t>
              </w:r>
              <w:r w:rsidRPr="0054031A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, physical activity, smoking status, drinking status, salt intake, BMI, hypertension, diabetes mellitus, history of CVD, properties of statins; Model 3</w:t>
              </w:r>
              <w:r w:rsidRPr="0054031A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：</w:t>
              </w:r>
              <w:r w:rsidRPr="0054031A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on the basis of model 2, adjusted for antihypertensive medication use, antidiabetic medication use, antiplatelet medication use; Model 4</w:t>
              </w:r>
              <w:r w:rsidRPr="0054031A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：</w:t>
              </w:r>
              <w:r w:rsidRPr="0054031A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on the basis of model 3, adjusted for TG, HDL-C.</w:t>
              </w:r>
            </w:ins>
          </w:p>
          <w:p w14:paraId="4BD5C085" w14:textId="3577176B" w:rsidR="00711935" w:rsidRPr="0054031A" w:rsidRDefault="00711935">
            <w:pPr>
              <w:spacing w:line="360" w:lineRule="auto"/>
              <w:jc w:val="left"/>
              <w:rPr>
                <w:ins w:id="569" w:author="yueqing0705@163.com" w:date="2023-03-25T10:23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570" w:author="yueqing0705@163.com" w:date="2023-03-25T10:24:00Z">
                <w:pPr>
                  <w:spacing w:line="360" w:lineRule="auto"/>
                </w:pPr>
              </w:pPrChange>
            </w:pPr>
            <w:ins w:id="571" w:author="yueqing0705@163.com" w:date="2023-03-25T10:23:00Z">
              <w:r w:rsidRPr="0054031A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4"/>
                  <w:szCs w:val="24"/>
                </w:rPr>
                <w:t>R</w:t>
              </w:r>
              <w:r w:rsidRPr="0054031A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ERI=</w:t>
              </w:r>
              <w:r w:rsidRPr="0054031A">
                <w:rPr>
                  <w:rFonts w:ascii="Times New Roman" w:hAnsi="Times New Roman" w:cs="Times New Roman"/>
                  <w:sz w:val="24"/>
                  <w:szCs w:val="24"/>
                </w:rPr>
                <w:t xml:space="preserve"> HR</w:t>
              </w:r>
            </w:ins>
            <w:ins w:id="572" w:author="yueqing0705@163.com" w:date="2023-03-25T10:26:00Z">
              <w:r w:rsidR="0054031A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  <w:ins w:id="573" w:author="yueqing0705@163.com" w:date="2023-03-25T10:27:00Z">
              <w:r w:rsidR="0054031A" w:rsidRPr="0054031A">
                <w:rPr>
                  <w:rFonts w:ascii="Times New Roman" w:eastAsia="宋体" w:hAnsi="Times New Roman" w:cs="Times New Roman"/>
                  <w:sz w:val="24"/>
                  <w:szCs w:val="24"/>
                  <w:vertAlign w:val="subscript"/>
                </w:rPr>
                <w:t>RCIR</w:t>
              </w:r>
            </w:ins>
            <w:ins w:id="574" w:author="yueqing0705@163.com" w:date="2023-03-25T10:25:00Z">
              <w:r w:rsidR="0054031A" w:rsidRPr="0054031A">
                <w:rPr>
                  <w:rFonts w:ascii="Times New Roman" w:eastAsia="宋体" w:hAnsi="Times New Roman" w:cs="Times New Roman"/>
                  <w:sz w:val="24"/>
                  <w:szCs w:val="24"/>
                  <w:vertAlign w:val="subscript"/>
                </w:rPr>
                <w:t xml:space="preserve"> </w:t>
              </w:r>
            </w:ins>
            <w:ins w:id="575" w:author="yueqing0705@163.com" w:date="2023-03-25T10:23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76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-</w:t>
              </w:r>
              <w:r w:rsidRPr="0054031A">
                <w:rPr>
                  <w:rFonts w:ascii="Times New Roman" w:hAnsi="Times New Roman" w:cs="Times New Roman"/>
                  <w:sz w:val="24"/>
                  <w:szCs w:val="24"/>
                </w:rPr>
                <w:t xml:space="preserve"> HR</w:t>
              </w:r>
            </w:ins>
            <w:ins w:id="577" w:author="yueqing0705@163.com" w:date="2023-03-25T10:26:00Z">
              <w:r w:rsidR="0054031A">
                <w:t xml:space="preserve"> </w:t>
              </w:r>
              <w:r w:rsidR="0054031A" w:rsidRPr="0054031A">
                <w:rPr>
                  <w:rFonts w:ascii="Times New Roman" w:eastAsia="宋体" w:hAnsi="Times New Roman" w:cs="Times New Roman"/>
                  <w:sz w:val="24"/>
                  <w:szCs w:val="24"/>
                  <w:vertAlign w:val="subscript"/>
                </w:rPr>
                <w:t xml:space="preserve">RCR </w:t>
              </w:r>
            </w:ins>
            <w:ins w:id="578" w:author="yueqing0705@163.com" w:date="2023-03-25T10:23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79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-</w:t>
              </w:r>
              <w:r w:rsidRPr="0054031A">
                <w:rPr>
                  <w:rFonts w:ascii="Times New Roman" w:hAnsi="Times New Roman" w:cs="Times New Roman"/>
                  <w:sz w:val="24"/>
                  <w:szCs w:val="24"/>
                </w:rPr>
                <w:t xml:space="preserve"> HR</w:t>
              </w:r>
            </w:ins>
            <w:ins w:id="580" w:author="yueqing0705@163.com" w:date="2023-03-25T10:25:00Z">
              <w:r w:rsidR="0054031A">
                <w:t xml:space="preserve"> </w:t>
              </w:r>
              <w:r w:rsidR="0054031A" w:rsidRPr="0054031A">
                <w:rPr>
                  <w:rFonts w:ascii="Times New Roman" w:eastAsia="宋体" w:hAnsi="Times New Roman" w:cs="Times New Roman"/>
                  <w:sz w:val="24"/>
                  <w:szCs w:val="24"/>
                  <w:vertAlign w:val="subscript"/>
                </w:rPr>
                <w:t xml:space="preserve">RIR </w:t>
              </w:r>
            </w:ins>
            <w:ins w:id="581" w:author="yueqing0705@163.com" w:date="2023-03-25T10:23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82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+1;</w:t>
              </w:r>
            </w:ins>
          </w:p>
          <w:p w14:paraId="6247938B" w14:textId="4B7101BB" w:rsidR="00711935" w:rsidRPr="0054031A" w:rsidRDefault="00711935">
            <w:pPr>
              <w:spacing w:line="360" w:lineRule="auto"/>
              <w:jc w:val="left"/>
              <w:rPr>
                <w:ins w:id="583" w:author="yueqing0705@163.com" w:date="2023-03-25T10:23:00Z"/>
                <w:rFonts w:ascii="Times New Roman" w:eastAsia="宋体" w:hAnsi="Times New Roman" w:cs="Times New Roman"/>
                <w:sz w:val="24"/>
                <w:szCs w:val="24"/>
                <w:rPrChange w:id="584" w:author="yueqing0705@163.com" w:date="2023-03-25T10:24:00Z">
                  <w:rPr>
                    <w:ins w:id="585" w:author="yueqing0705@163.com" w:date="2023-03-25T10:23:00Z"/>
                    <w:rFonts w:ascii="Times New Roman" w:eastAsia="宋体" w:hAnsi="Times New Roman" w:cs="Times New Roman"/>
                    <w:sz w:val="22"/>
                  </w:rPr>
                </w:rPrChange>
              </w:rPr>
              <w:pPrChange w:id="586" w:author="yueqing0705@163.com" w:date="2023-03-25T10:24:00Z">
                <w:pPr>
                  <w:spacing w:line="360" w:lineRule="auto"/>
                </w:pPr>
              </w:pPrChange>
            </w:pPr>
            <w:ins w:id="587" w:author="yueqing0705@163.com" w:date="2023-03-25T10:23:00Z">
              <w:r w:rsidRPr="0054031A">
                <w:rPr>
                  <w:rFonts w:ascii="Times New Roman" w:hAnsi="Times New Roman" w:cs="Times New Roman"/>
                  <w:sz w:val="24"/>
                  <w:szCs w:val="24"/>
                </w:rPr>
                <w:t>AP= (HR</w:t>
              </w:r>
            </w:ins>
            <w:ins w:id="588" w:author="yueqing0705@163.com" w:date="2023-03-25T10:26:00Z">
              <w:r w:rsidR="0054031A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  <w:ins w:id="589" w:author="yueqing0705@163.com" w:date="2023-03-25T10:27:00Z">
              <w:r w:rsidR="0054031A" w:rsidRPr="0054031A">
                <w:rPr>
                  <w:rFonts w:ascii="Times New Roman" w:eastAsia="宋体" w:hAnsi="Times New Roman" w:cs="Times New Roman"/>
                  <w:sz w:val="24"/>
                  <w:szCs w:val="24"/>
                  <w:vertAlign w:val="subscript"/>
                </w:rPr>
                <w:t>RCIR</w:t>
              </w:r>
            </w:ins>
            <w:ins w:id="590" w:author="yueqing0705@163.com" w:date="2023-03-25T10:25:00Z">
              <w:r w:rsidR="0054031A" w:rsidRPr="0054031A">
                <w:rPr>
                  <w:rFonts w:ascii="Times New Roman" w:eastAsia="宋体" w:hAnsi="Times New Roman" w:cs="Times New Roman"/>
                  <w:sz w:val="24"/>
                  <w:szCs w:val="24"/>
                  <w:vertAlign w:val="subscript"/>
                </w:rPr>
                <w:t xml:space="preserve"> </w:t>
              </w:r>
            </w:ins>
            <w:ins w:id="591" w:author="yueqing0705@163.com" w:date="2023-03-25T10:23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92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-</w:t>
              </w:r>
              <w:r w:rsidRPr="0054031A">
                <w:rPr>
                  <w:rFonts w:ascii="Times New Roman" w:hAnsi="Times New Roman" w:cs="Times New Roman"/>
                  <w:sz w:val="24"/>
                  <w:szCs w:val="24"/>
                </w:rPr>
                <w:t xml:space="preserve"> HR</w:t>
              </w:r>
            </w:ins>
            <w:ins w:id="593" w:author="yueqing0705@163.com" w:date="2023-03-25T10:26:00Z">
              <w:r w:rsidR="0054031A">
                <w:t xml:space="preserve"> </w:t>
              </w:r>
              <w:r w:rsidR="0054031A" w:rsidRPr="0054031A">
                <w:rPr>
                  <w:rFonts w:ascii="Times New Roman" w:eastAsia="宋体" w:hAnsi="Times New Roman" w:cs="Times New Roman"/>
                  <w:sz w:val="24"/>
                  <w:szCs w:val="24"/>
                  <w:vertAlign w:val="subscript"/>
                </w:rPr>
                <w:t xml:space="preserve">RCR </w:t>
              </w:r>
            </w:ins>
            <w:ins w:id="594" w:author="yueqing0705@163.com" w:date="2023-03-25T10:23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95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-</w:t>
              </w:r>
              <w:r w:rsidRPr="0054031A">
                <w:rPr>
                  <w:rFonts w:ascii="Times New Roman" w:hAnsi="Times New Roman" w:cs="Times New Roman"/>
                  <w:sz w:val="24"/>
                  <w:szCs w:val="24"/>
                </w:rPr>
                <w:t xml:space="preserve"> HR</w:t>
              </w:r>
            </w:ins>
            <w:ins w:id="596" w:author="yueqing0705@163.com" w:date="2023-03-25T10:26:00Z">
              <w:r w:rsidR="0054031A">
                <w:t xml:space="preserve"> </w:t>
              </w:r>
              <w:r w:rsidR="0054031A" w:rsidRPr="0054031A">
                <w:rPr>
                  <w:rFonts w:ascii="Times New Roman" w:eastAsia="宋体" w:hAnsi="Times New Roman" w:cs="Times New Roman"/>
                  <w:sz w:val="24"/>
                  <w:szCs w:val="24"/>
                  <w:vertAlign w:val="subscript"/>
                </w:rPr>
                <w:t xml:space="preserve">RIR </w:t>
              </w:r>
            </w:ins>
            <w:ins w:id="597" w:author="yueqing0705@163.com" w:date="2023-03-25T10:23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598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+1)</w:t>
              </w:r>
            </w:ins>
            <w:ins w:id="599" w:author="yueqing0705@163.com" w:date="2023-03-25T10:26:00Z">
              <w:r w:rsidR="0054031A">
                <w:rPr>
                  <w:rFonts w:ascii="Times New Roman" w:eastAsia="宋体" w:hAnsi="Times New Roman" w:cs="Times New Roman"/>
                  <w:sz w:val="24"/>
                  <w:szCs w:val="24"/>
                </w:rPr>
                <w:t xml:space="preserve"> </w:t>
              </w:r>
            </w:ins>
            <w:ins w:id="600" w:author="yueqing0705@163.com" w:date="2023-03-25T10:23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601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/</w:t>
              </w:r>
              <w:r w:rsidRPr="0054031A">
                <w:rPr>
                  <w:rFonts w:ascii="Times New Roman" w:hAnsi="Times New Roman" w:cs="Times New Roman"/>
                  <w:sz w:val="24"/>
                  <w:szCs w:val="24"/>
                </w:rPr>
                <w:t xml:space="preserve"> HR</w:t>
              </w:r>
            </w:ins>
            <w:ins w:id="602" w:author="yueqing0705@163.com" w:date="2023-03-25T10:27:00Z">
              <w:r w:rsidR="0054031A" w:rsidRPr="0054031A">
                <w:rPr>
                  <w:rFonts w:ascii="Times New Roman" w:eastAsia="宋体" w:hAnsi="Times New Roman" w:cs="Times New Roman"/>
                  <w:sz w:val="24"/>
                  <w:szCs w:val="24"/>
                  <w:vertAlign w:val="subscript"/>
                </w:rPr>
                <w:t xml:space="preserve"> </w:t>
              </w:r>
            </w:ins>
            <w:ins w:id="603" w:author="yueqing0705@163.com" w:date="2023-03-25T10:28:00Z">
              <w:r w:rsidR="0054031A" w:rsidRPr="0054031A">
                <w:rPr>
                  <w:rFonts w:ascii="Times New Roman" w:eastAsia="宋体" w:hAnsi="Times New Roman" w:cs="Times New Roman"/>
                  <w:sz w:val="24"/>
                  <w:szCs w:val="24"/>
                  <w:vertAlign w:val="subscript"/>
                </w:rPr>
                <w:t>RCIR</w:t>
              </w:r>
            </w:ins>
            <w:ins w:id="604" w:author="yueqing0705@163.com" w:date="2023-03-25T10:23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605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;</w:t>
              </w:r>
            </w:ins>
          </w:p>
          <w:p w14:paraId="6EF4248B" w14:textId="220EB841" w:rsidR="00711935" w:rsidRPr="0054031A" w:rsidRDefault="00711935">
            <w:pPr>
              <w:spacing w:line="360" w:lineRule="auto"/>
              <w:jc w:val="left"/>
              <w:rPr>
                <w:ins w:id="606" w:author="yueqing0705@163.com" w:date="2023-03-25T10:23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pPrChange w:id="607" w:author="yueqing0705@163.com" w:date="2023-03-25T10:24:00Z">
                <w:pPr>
                  <w:spacing w:line="360" w:lineRule="auto"/>
                </w:pPr>
              </w:pPrChange>
            </w:pPr>
            <w:ins w:id="608" w:author="yueqing0705@163.com" w:date="2023-03-25T10:23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609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SI= (</w:t>
              </w:r>
              <w:r w:rsidRPr="0054031A">
                <w:rPr>
                  <w:rFonts w:ascii="Times New Roman" w:hAnsi="Times New Roman" w:cs="Times New Roman"/>
                  <w:sz w:val="24"/>
                  <w:szCs w:val="24"/>
                </w:rPr>
                <w:t>HR</w:t>
              </w:r>
            </w:ins>
            <w:ins w:id="610" w:author="yueqing0705@163.com" w:date="2023-03-25T10:26:00Z">
              <w:r w:rsidR="0054031A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  <w:ins w:id="611" w:author="yueqing0705@163.com" w:date="2023-03-25T10:27:00Z">
              <w:r w:rsidR="0054031A" w:rsidRPr="0054031A">
                <w:rPr>
                  <w:rFonts w:ascii="Times New Roman" w:eastAsia="宋体" w:hAnsi="Times New Roman" w:cs="Times New Roman"/>
                  <w:sz w:val="24"/>
                  <w:szCs w:val="24"/>
                  <w:vertAlign w:val="subscript"/>
                </w:rPr>
                <w:t>RCIR</w:t>
              </w:r>
            </w:ins>
            <w:ins w:id="612" w:author="yueqing0705@163.com" w:date="2023-03-25T10:25:00Z">
              <w:r w:rsidR="0054031A" w:rsidRPr="0054031A">
                <w:rPr>
                  <w:rFonts w:ascii="Times New Roman" w:eastAsia="宋体" w:hAnsi="Times New Roman" w:cs="Times New Roman"/>
                  <w:sz w:val="24"/>
                  <w:szCs w:val="24"/>
                  <w:vertAlign w:val="subscript"/>
                </w:rPr>
                <w:t xml:space="preserve"> </w:t>
              </w:r>
            </w:ins>
            <w:ins w:id="613" w:author="yueqing0705@163.com" w:date="2023-03-25T10:23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614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-1)</w:t>
              </w:r>
            </w:ins>
            <w:ins w:id="615" w:author="yueqing0705@163.com" w:date="2023-03-25T10:26:00Z">
              <w:r w:rsidR="0054031A">
                <w:rPr>
                  <w:rFonts w:ascii="Times New Roman" w:eastAsia="宋体" w:hAnsi="Times New Roman" w:cs="Times New Roman"/>
                  <w:sz w:val="24"/>
                  <w:szCs w:val="24"/>
                </w:rPr>
                <w:t xml:space="preserve"> </w:t>
              </w:r>
            </w:ins>
            <w:ins w:id="616" w:author="yueqing0705@163.com" w:date="2023-03-25T10:23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617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/</w:t>
              </w:r>
            </w:ins>
            <w:ins w:id="618" w:author="yueqing0705@163.com" w:date="2023-03-25T10:26:00Z">
              <w:r w:rsidR="0054031A">
                <w:rPr>
                  <w:rFonts w:ascii="Times New Roman" w:eastAsia="宋体" w:hAnsi="Times New Roman" w:cs="Times New Roman"/>
                  <w:sz w:val="24"/>
                  <w:szCs w:val="24"/>
                </w:rPr>
                <w:t xml:space="preserve"> </w:t>
              </w:r>
            </w:ins>
            <w:ins w:id="619" w:author="yueqing0705@163.com" w:date="2023-03-25T10:23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620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(</w:t>
              </w:r>
              <w:r w:rsidRPr="0054031A">
                <w:rPr>
                  <w:rFonts w:ascii="Times New Roman" w:hAnsi="Times New Roman" w:cs="Times New Roman"/>
                  <w:sz w:val="24"/>
                  <w:szCs w:val="24"/>
                </w:rPr>
                <w:t>HR</w:t>
              </w:r>
            </w:ins>
            <w:ins w:id="621" w:author="yueqing0705@163.com" w:date="2023-03-25T10:26:00Z">
              <w:r w:rsidR="0054031A">
                <w:t xml:space="preserve"> </w:t>
              </w:r>
              <w:r w:rsidR="0054031A" w:rsidRPr="0054031A">
                <w:rPr>
                  <w:rFonts w:ascii="Times New Roman" w:eastAsia="宋体" w:hAnsi="Times New Roman" w:cs="Times New Roman"/>
                  <w:sz w:val="24"/>
                  <w:szCs w:val="24"/>
                  <w:vertAlign w:val="subscript"/>
                </w:rPr>
                <w:t xml:space="preserve">RCR </w:t>
              </w:r>
            </w:ins>
            <w:ins w:id="622" w:author="yueqing0705@163.com" w:date="2023-03-25T10:23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623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+</w:t>
              </w:r>
              <w:r w:rsidRPr="0054031A">
                <w:rPr>
                  <w:rFonts w:ascii="Times New Roman" w:hAnsi="Times New Roman" w:cs="Times New Roman"/>
                  <w:sz w:val="24"/>
                  <w:szCs w:val="24"/>
                </w:rPr>
                <w:t xml:space="preserve"> HR</w:t>
              </w:r>
            </w:ins>
            <w:ins w:id="624" w:author="yueqing0705@163.com" w:date="2023-03-25T10:26:00Z">
              <w:r w:rsidR="0054031A">
                <w:t xml:space="preserve"> </w:t>
              </w:r>
              <w:r w:rsidR="0054031A" w:rsidRPr="0054031A">
                <w:rPr>
                  <w:rFonts w:ascii="Times New Roman" w:eastAsia="宋体" w:hAnsi="Times New Roman" w:cs="Times New Roman"/>
                  <w:sz w:val="24"/>
                  <w:szCs w:val="24"/>
                  <w:vertAlign w:val="subscript"/>
                </w:rPr>
                <w:t xml:space="preserve">RIR </w:t>
              </w:r>
            </w:ins>
            <w:ins w:id="625" w:author="yueqing0705@163.com" w:date="2023-03-25T10:23:00Z">
              <w:r w:rsidRPr="0054031A">
                <w:rPr>
                  <w:rFonts w:ascii="Times New Roman" w:eastAsia="宋体" w:hAnsi="Times New Roman" w:cs="Times New Roman"/>
                  <w:sz w:val="24"/>
                  <w:szCs w:val="24"/>
                  <w:rPrChange w:id="626" w:author="yueqing0705@163.com" w:date="2023-03-25T10:24:00Z">
                    <w:rPr>
                      <w:rFonts w:ascii="Times New Roman" w:eastAsia="宋体" w:hAnsi="Times New Roman" w:cs="Times New Roman"/>
                      <w:sz w:val="22"/>
                    </w:rPr>
                  </w:rPrChange>
                </w:rPr>
                <w:t>-2)</w:t>
              </w:r>
            </w:ins>
          </w:p>
          <w:p w14:paraId="0E181EC8" w14:textId="272ADBAA" w:rsidR="00711935" w:rsidRPr="0054031A" w:rsidRDefault="00711935">
            <w:pPr>
              <w:spacing w:line="360" w:lineRule="auto"/>
              <w:jc w:val="left"/>
              <w:rPr>
                <w:ins w:id="627" w:author="yueqing0705@163.com" w:date="2023-03-25T10:23:00Z"/>
                <w:rFonts w:ascii="Times New Roman" w:eastAsia="宋体" w:hAnsi="Times New Roman" w:cs="Times New Roman"/>
                <w:sz w:val="24"/>
                <w:szCs w:val="24"/>
                <w:rPrChange w:id="628" w:author="yueqing0705@163.com" w:date="2023-03-25T10:24:00Z">
                  <w:rPr>
                    <w:ins w:id="629" w:author="yueqing0705@163.com" w:date="2023-03-25T10:23:00Z"/>
                    <w:rFonts w:ascii="Times New Roman" w:eastAsia="宋体" w:hAnsi="Times New Roman" w:cs="Times New Roman"/>
                    <w:sz w:val="22"/>
                  </w:rPr>
                </w:rPrChange>
              </w:rPr>
              <w:pPrChange w:id="630" w:author="yueqing0705@163.com" w:date="2023-03-25T10:24:00Z">
                <w:pPr>
                  <w:spacing w:line="360" w:lineRule="auto"/>
                  <w:jc w:val="center"/>
                </w:pPr>
              </w:pPrChange>
            </w:pPr>
            <w:ins w:id="631" w:author="yueqing0705@163.com" w:date="2023-03-25T10:23:00Z">
              <w:r w:rsidRPr="0054031A">
                <w:rPr>
                  <w:rFonts w:ascii="Times New Roman" w:hAnsi="Times New Roman" w:cs="Times New Roman"/>
                  <w:sz w:val="24"/>
                  <w:szCs w:val="24"/>
                </w:rPr>
                <w:t>Abbreviations:</w:t>
              </w:r>
              <w:bookmarkStart w:id="632" w:name="_Hlk130589548"/>
              <w:r w:rsidRPr="0054031A">
                <w:rPr>
                  <w:rFonts w:ascii="Times New Roman" w:hAnsi="Times New Roman" w:cs="Times New Roman"/>
                  <w:sz w:val="24"/>
                  <w:szCs w:val="24"/>
                </w:rPr>
                <w:t xml:space="preserve"> RERI</w:t>
              </w:r>
              <w:bookmarkEnd w:id="632"/>
              <w:r w:rsidRPr="0054031A">
                <w:rPr>
                  <w:rFonts w:ascii="Times New Roman" w:hAnsi="Times New Roman" w:cs="Times New Roman"/>
                  <w:sz w:val="24"/>
                  <w:szCs w:val="24"/>
                </w:rPr>
                <w:t>, relative excess risk due to interaction; AP, attributable proportion due to interaction; SI, synergy index.</w:t>
              </w:r>
            </w:ins>
          </w:p>
        </w:tc>
      </w:tr>
    </w:tbl>
    <w:p w14:paraId="00F9302D" w14:textId="77777777" w:rsidR="00660659" w:rsidRPr="00660659" w:rsidRDefault="00660659" w:rsidP="001E1BED">
      <w:pPr>
        <w:jc w:val="center"/>
        <w:rPr>
          <w:rFonts w:ascii="Times New Roman" w:eastAsia="宋体" w:hAnsi="Times New Roman" w:cs="Arial"/>
          <w:color w:val="000000"/>
          <w:spacing w:val="15"/>
          <w:sz w:val="22"/>
        </w:rPr>
      </w:pPr>
    </w:p>
    <w:sectPr w:rsidR="00660659" w:rsidRPr="00660659" w:rsidSect="005319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6CD3F" w14:textId="77777777" w:rsidR="00D9328B" w:rsidRDefault="00D9328B" w:rsidP="00D5046A">
      <w:r>
        <w:separator/>
      </w:r>
    </w:p>
  </w:endnote>
  <w:endnote w:type="continuationSeparator" w:id="0">
    <w:p w14:paraId="5760E03D" w14:textId="77777777" w:rsidR="00D9328B" w:rsidRDefault="00D9328B" w:rsidP="00D50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CC896" w14:textId="77777777" w:rsidR="00D9328B" w:rsidRDefault="00D9328B" w:rsidP="00D5046A">
      <w:r>
        <w:separator/>
      </w:r>
    </w:p>
  </w:footnote>
  <w:footnote w:type="continuationSeparator" w:id="0">
    <w:p w14:paraId="74C87191" w14:textId="77777777" w:rsidR="00D9328B" w:rsidRDefault="00D9328B" w:rsidP="00D5046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ueqing0705@163.com">
    <w15:presenceInfo w15:providerId="Windows Live" w15:userId="50bb0c0e88f16c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C4"/>
    <w:rsid w:val="000564A3"/>
    <w:rsid w:val="00076B8B"/>
    <w:rsid w:val="000C248F"/>
    <w:rsid w:val="000C3438"/>
    <w:rsid w:val="00110E95"/>
    <w:rsid w:val="00113718"/>
    <w:rsid w:val="001209F7"/>
    <w:rsid w:val="00134DD1"/>
    <w:rsid w:val="0014217D"/>
    <w:rsid w:val="00167DD7"/>
    <w:rsid w:val="001945D9"/>
    <w:rsid w:val="001951F9"/>
    <w:rsid w:val="001B162B"/>
    <w:rsid w:val="001E1BED"/>
    <w:rsid w:val="00220A9E"/>
    <w:rsid w:val="00247616"/>
    <w:rsid w:val="002C1BA6"/>
    <w:rsid w:val="002D4E1C"/>
    <w:rsid w:val="002D6728"/>
    <w:rsid w:val="0032631C"/>
    <w:rsid w:val="00377616"/>
    <w:rsid w:val="003C2D97"/>
    <w:rsid w:val="00416297"/>
    <w:rsid w:val="00417F5F"/>
    <w:rsid w:val="004F073F"/>
    <w:rsid w:val="005319FE"/>
    <w:rsid w:val="0054031A"/>
    <w:rsid w:val="00571D6E"/>
    <w:rsid w:val="0059559F"/>
    <w:rsid w:val="005A2D25"/>
    <w:rsid w:val="00643B8D"/>
    <w:rsid w:val="00660659"/>
    <w:rsid w:val="0066738A"/>
    <w:rsid w:val="006D576B"/>
    <w:rsid w:val="006E770E"/>
    <w:rsid w:val="00706365"/>
    <w:rsid w:val="00711935"/>
    <w:rsid w:val="007208FA"/>
    <w:rsid w:val="00771B57"/>
    <w:rsid w:val="008B4D3C"/>
    <w:rsid w:val="008C51CA"/>
    <w:rsid w:val="008D03E0"/>
    <w:rsid w:val="009346D7"/>
    <w:rsid w:val="00983F7A"/>
    <w:rsid w:val="00A04C9D"/>
    <w:rsid w:val="00AC06FD"/>
    <w:rsid w:val="00AE3346"/>
    <w:rsid w:val="00B243F9"/>
    <w:rsid w:val="00B91274"/>
    <w:rsid w:val="00C17DD7"/>
    <w:rsid w:val="00C30F00"/>
    <w:rsid w:val="00C86700"/>
    <w:rsid w:val="00CA1DFE"/>
    <w:rsid w:val="00CB46B9"/>
    <w:rsid w:val="00D109C4"/>
    <w:rsid w:val="00D314BC"/>
    <w:rsid w:val="00D318C1"/>
    <w:rsid w:val="00D5046A"/>
    <w:rsid w:val="00D9328B"/>
    <w:rsid w:val="00DA0F97"/>
    <w:rsid w:val="00E162B6"/>
    <w:rsid w:val="00E569F2"/>
    <w:rsid w:val="00EC7FD3"/>
    <w:rsid w:val="00F251BF"/>
    <w:rsid w:val="00F656F4"/>
    <w:rsid w:val="00F718F6"/>
    <w:rsid w:val="00F85C83"/>
    <w:rsid w:val="00F951D2"/>
    <w:rsid w:val="00FA49C4"/>
    <w:rsid w:val="00FC1FB6"/>
    <w:rsid w:val="00FC555B"/>
    <w:rsid w:val="00FF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9858F"/>
  <w15:chartTrackingRefBased/>
  <w15:docId w15:val="{B0760C72-1469-4F16-9E03-6F3AF598E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04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4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046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5319F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319FE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5319FE"/>
    <w:pPr>
      <w:ind w:firstLineChars="200" w:firstLine="420"/>
    </w:pPr>
  </w:style>
  <w:style w:type="paragraph" w:styleId="a8">
    <w:name w:val="Revision"/>
    <w:hidden/>
    <w:uiPriority w:val="99"/>
    <w:semiHidden/>
    <w:rsid w:val="00B243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32FE0D-1B14-4393-9B8B-86ED3CA88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9</Pages>
  <Words>1133</Words>
  <Characters>6459</Characters>
  <Application>Microsoft Office Word</Application>
  <DocSecurity>0</DocSecurity>
  <Lines>53</Lines>
  <Paragraphs>15</Paragraphs>
  <ScaleCrop>false</ScaleCrop>
  <Company/>
  <LinksUpToDate>false</LinksUpToDate>
  <CharactersWithSpaces>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羚</dc:creator>
  <cp:keywords/>
  <dc:description/>
  <cp:lastModifiedBy>yueqing0705@163.com</cp:lastModifiedBy>
  <cp:revision>29</cp:revision>
  <dcterms:created xsi:type="dcterms:W3CDTF">2022-11-14T15:18:00Z</dcterms:created>
  <dcterms:modified xsi:type="dcterms:W3CDTF">2023-03-25T04:40:00Z</dcterms:modified>
</cp:coreProperties>
</file>